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3309A" w14:textId="53E7F975" w:rsidR="0070210D" w:rsidRPr="00CA1838" w:rsidRDefault="0070210D" w:rsidP="00CA1838">
      <w:pPr>
        <w:ind w:left="-720"/>
        <w:jc w:val="center"/>
        <w:rPr>
          <w:rFonts w:ascii="Times New Roman" w:hAnsi="Times New Roman" w:cs="Times New Roman"/>
          <w:sz w:val="24"/>
          <w:szCs w:val="24"/>
        </w:rPr>
      </w:pPr>
      <w:r w:rsidRPr="00CA1838">
        <w:rPr>
          <w:rFonts w:ascii="Times New Roman" w:hAnsi="Times New Roman" w:cs="Times New Roman"/>
          <w:sz w:val="24"/>
          <w:szCs w:val="24"/>
        </w:rPr>
        <w:t>Online Supplement for:</w:t>
      </w:r>
    </w:p>
    <w:p w14:paraId="0E3BDAF7" w14:textId="77777777" w:rsidR="0070210D" w:rsidRPr="00CA1838" w:rsidRDefault="0070210D" w:rsidP="00CA1838">
      <w:pPr>
        <w:spacing w:after="120" w:line="480" w:lineRule="auto"/>
        <w:ind w:left="-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2356496"/>
      <w:r w:rsidRPr="00CA1838">
        <w:rPr>
          <w:rFonts w:ascii="Times New Roman" w:hAnsi="Times New Roman" w:cs="Times New Roman"/>
          <w:b/>
          <w:bCs/>
          <w:sz w:val="24"/>
          <w:szCs w:val="24"/>
        </w:rPr>
        <w:t>Effect of Canakinumab on Frailty and Function: A post-hoc analysis of the CANTOS Trial</w:t>
      </w:r>
    </w:p>
    <w:p w14:paraId="294BDE7E" w14:textId="77777777" w:rsidR="0070210D" w:rsidRPr="00CA1838" w:rsidRDefault="0070210D" w:rsidP="00CA1838">
      <w:pPr>
        <w:spacing w:after="120" w:line="480" w:lineRule="auto"/>
        <w:ind w:left="-720"/>
        <w:jc w:val="center"/>
        <w:rPr>
          <w:rFonts w:ascii="Times New Roman" w:hAnsi="Times New Roman" w:cs="Times New Roman"/>
          <w:sz w:val="24"/>
          <w:szCs w:val="24"/>
        </w:rPr>
      </w:pPr>
    </w:p>
    <w:p w14:paraId="5EA35A6B" w14:textId="5DCC6773" w:rsidR="0070210D" w:rsidRPr="00CA1838" w:rsidRDefault="0070210D" w:rsidP="00CA1838">
      <w:pPr>
        <w:spacing w:after="120" w:line="480" w:lineRule="auto"/>
        <w:ind w:left="-720"/>
        <w:jc w:val="center"/>
        <w:rPr>
          <w:rFonts w:ascii="Times New Roman" w:hAnsi="Times New Roman" w:cs="Times New Roman"/>
          <w:sz w:val="24"/>
          <w:szCs w:val="24"/>
        </w:rPr>
      </w:pPr>
      <w:r w:rsidRPr="00CA1838">
        <w:rPr>
          <w:rFonts w:ascii="Times New Roman" w:hAnsi="Times New Roman" w:cs="Times New Roman"/>
          <w:sz w:val="24"/>
          <w:szCs w:val="24"/>
        </w:rPr>
        <w:t xml:space="preserve">Ariela R Orkaby, MD MPH, </w:t>
      </w:r>
      <w:proofErr w:type="spellStart"/>
      <w:r w:rsidRPr="00CA1838">
        <w:rPr>
          <w:rFonts w:ascii="Times New Roman" w:hAnsi="Times New Roman" w:cs="Times New Roman"/>
          <w:sz w:val="24"/>
          <w:szCs w:val="24"/>
        </w:rPr>
        <w:t>Aerin</w:t>
      </w:r>
      <w:proofErr w:type="spellEnd"/>
      <w:r w:rsidRPr="00CA1838">
        <w:rPr>
          <w:rFonts w:ascii="Times New Roman" w:hAnsi="Times New Roman" w:cs="Times New Roman"/>
          <w:sz w:val="24"/>
          <w:szCs w:val="24"/>
        </w:rPr>
        <w:t xml:space="preserve"> Thomson, BS, Jean MacFadyen, BA, Richard </w:t>
      </w:r>
      <w:proofErr w:type="spellStart"/>
      <w:r w:rsidRPr="00CA1838">
        <w:rPr>
          <w:rFonts w:ascii="Times New Roman" w:hAnsi="Times New Roman" w:cs="Times New Roman"/>
          <w:sz w:val="24"/>
          <w:szCs w:val="24"/>
        </w:rPr>
        <w:t>Besdine</w:t>
      </w:r>
      <w:proofErr w:type="spellEnd"/>
      <w:r w:rsidRPr="00CA1838">
        <w:rPr>
          <w:rFonts w:ascii="Times New Roman" w:hAnsi="Times New Roman" w:cs="Times New Roman"/>
          <w:sz w:val="24"/>
          <w:szCs w:val="24"/>
        </w:rPr>
        <w:t xml:space="preserve">, MD, Daniel E. Forman, MD, Thomas G Travison, PhD, Paul M </w:t>
      </w:r>
      <w:proofErr w:type="spellStart"/>
      <w:r w:rsidRPr="00CA1838">
        <w:rPr>
          <w:rFonts w:ascii="Times New Roman" w:hAnsi="Times New Roman" w:cs="Times New Roman"/>
          <w:sz w:val="24"/>
          <w:szCs w:val="24"/>
        </w:rPr>
        <w:t>Ridker</w:t>
      </w:r>
      <w:proofErr w:type="spellEnd"/>
      <w:r w:rsidRPr="00CA1838">
        <w:rPr>
          <w:rFonts w:ascii="Times New Roman" w:hAnsi="Times New Roman" w:cs="Times New Roman"/>
          <w:sz w:val="24"/>
          <w:szCs w:val="24"/>
        </w:rPr>
        <w:t>, MD, MPH</w:t>
      </w:r>
    </w:p>
    <w:p w14:paraId="05A98856" w14:textId="4FEC88B2" w:rsidR="0070210D" w:rsidRPr="00E77A8A" w:rsidRDefault="0070210D" w:rsidP="00CA1838">
      <w:pPr>
        <w:spacing w:after="120" w:line="480" w:lineRule="auto"/>
        <w:ind w:left="-720"/>
        <w:jc w:val="center"/>
        <w:rPr>
          <w:rFonts w:ascii="Times New Roman" w:hAnsi="Times New Roman" w:cs="Times New Roman"/>
        </w:rPr>
      </w:pPr>
    </w:p>
    <w:p w14:paraId="4044FAA4" w14:textId="512CEB41" w:rsidR="0070210D" w:rsidRPr="00E77A8A" w:rsidRDefault="0070210D" w:rsidP="00CA1838">
      <w:pPr>
        <w:spacing w:after="120" w:line="480" w:lineRule="auto"/>
        <w:ind w:left="-720"/>
        <w:jc w:val="center"/>
        <w:rPr>
          <w:rFonts w:ascii="Times New Roman" w:hAnsi="Times New Roman" w:cs="Times New Roman"/>
          <w:u w:val="single"/>
        </w:rPr>
      </w:pPr>
      <w:r w:rsidRPr="00E77A8A">
        <w:rPr>
          <w:rFonts w:ascii="Times New Roman" w:hAnsi="Times New Roman" w:cs="Times New Roman"/>
          <w:u w:val="single"/>
        </w:rPr>
        <w:t>Table of Contents</w:t>
      </w:r>
    </w:p>
    <w:bookmarkEnd w:id="0"/>
    <w:p w14:paraId="07C58EB6" w14:textId="61711C60" w:rsidR="0070210D" w:rsidRPr="00E77A8A" w:rsidRDefault="0070210D" w:rsidP="00CA1838">
      <w:pPr>
        <w:spacing w:after="0" w:line="360" w:lineRule="auto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 w:rsidRPr="00E77A8A">
        <w:rPr>
          <w:rFonts w:ascii="Times New Roman" w:hAnsi="Times New Roman" w:cs="Times New Roman"/>
          <w:b/>
          <w:bCs/>
          <w:sz w:val="24"/>
          <w:szCs w:val="24"/>
        </w:rPr>
        <w:t>Supplemental Figures:</w:t>
      </w:r>
    </w:p>
    <w:p w14:paraId="6E26956A" w14:textId="42090BED" w:rsidR="00592975" w:rsidRPr="00E77A8A" w:rsidRDefault="00592975" w:rsidP="00CA1838">
      <w:pPr>
        <w:spacing w:after="0" w:line="360" w:lineRule="auto"/>
        <w:ind w:left="-720"/>
        <w:rPr>
          <w:rFonts w:ascii="Times New Roman" w:hAnsi="Times New Roman" w:cs="Times New Roman"/>
          <w:sz w:val="24"/>
          <w:szCs w:val="24"/>
        </w:rPr>
      </w:pPr>
      <w:r w:rsidRPr="00E77A8A">
        <w:rPr>
          <w:rFonts w:ascii="Times New Roman" w:hAnsi="Times New Roman" w:cs="Times New Roman"/>
          <w:b/>
          <w:bCs/>
          <w:sz w:val="24"/>
          <w:szCs w:val="24"/>
        </w:rPr>
        <w:t>Supplemental Figure 1.</w:t>
      </w:r>
      <w:r w:rsidRPr="00E77A8A">
        <w:rPr>
          <w:rFonts w:ascii="Times New Roman" w:hAnsi="Times New Roman" w:cs="Times New Roman"/>
          <w:sz w:val="24"/>
          <w:szCs w:val="24"/>
        </w:rPr>
        <w:t xml:space="preserve"> PRISMA flowchart</w:t>
      </w:r>
    </w:p>
    <w:p w14:paraId="53A7D6D7" w14:textId="1980572C" w:rsidR="0070210D" w:rsidRPr="00E77A8A" w:rsidRDefault="0070210D" w:rsidP="00CA1838">
      <w:pPr>
        <w:spacing w:after="0" w:line="360" w:lineRule="auto"/>
        <w:ind w:left="-720"/>
        <w:rPr>
          <w:rFonts w:ascii="Times New Roman" w:hAnsi="Times New Roman" w:cs="Times New Roman"/>
          <w:sz w:val="24"/>
          <w:szCs w:val="24"/>
        </w:rPr>
      </w:pPr>
      <w:r w:rsidRPr="00E77A8A">
        <w:rPr>
          <w:rFonts w:asciiTheme="majorBidi" w:hAnsiTheme="majorBidi" w:cstheme="majorBidi"/>
          <w:b/>
          <w:bCs/>
          <w:sz w:val="24"/>
          <w:szCs w:val="24"/>
        </w:rPr>
        <w:t>Supplement</w:t>
      </w:r>
      <w:r w:rsidR="00C85781" w:rsidRPr="00E77A8A">
        <w:rPr>
          <w:rFonts w:asciiTheme="majorBidi" w:hAnsiTheme="majorBidi" w:cstheme="majorBidi"/>
          <w:b/>
          <w:bCs/>
          <w:sz w:val="24"/>
          <w:szCs w:val="24"/>
        </w:rPr>
        <w:t>al</w:t>
      </w:r>
      <w:r w:rsidRPr="00E77A8A">
        <w:rPr>
          <w:rFonts w:asciiTheme="majorBidi" w:hAnsiTheme="majorBidi" w:cstheme="majorBidi"/>
          <w:b/>
          <w:bCs/>
          <w:sz w:val="24"/>
          <w:szCs w:val="24"/>
        </w:rPr>
        <w:t xml:space="preserve"> Figure </w:t>
      </w:r>
      <w:r w:rsidR="00A2743D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77A8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E77A8A">
        <w:rPr>
          <w:rFonts w:ascii="Times New Roman" w:hAnsi="Times New Roman" w:cs="Times New Roman"/>
          <w:sz w:val="24"/>
          <w:szCs w:val="24"/>
        </w:rPr>
        <w:t>Distribution of 34-item CANTOS Frailty Index</w:t>
      </w:r>
    </w:p>
    <w:p w14:paraId="290977F1" w14:textId="0124A1CC" w:rsidR="00C85781" w:rsidRPr="00E77A8A" w:rsidRDefault="0070210D" w:rsidP="00CA1838">
      <w:pPr>
        <w:spacing w:after="0" w:line="360" w:lineRule="auto"/>
        <w:ind w:left="-720"/>
        <w:rPr>
          <w:rFonts w:ascii="Times New Roman" w:hAnsi="Times New Roman" w:cs="Times New Roman"/>
          <w:sz w:val="24"/>
          <w:szCs w:val="24"/>
        </w:rPr>
      </w:pPr>
      <w:r w:rsidRPr="00E77A8A">
        <w:rPr>
          <w:rFonts w:asciiTheme="majorBidi" w:hAnsiTheme="majorBidi" w:cstheme="majorBidi"/>
          <w:b/>
          <w:bCs/>
          <w:sz w:val="24"/>
          <w:szCs w:val="24"/>
        </w:rPr>
        <w:t>Supplement</w:t>
      </w:r>
      <w:r w:rsidR="00C85781" w:rsidRPr="00E77A8A">
        <w:rPr>
          <w:rFonts w:asciiTheme="majorBidi" w:hAnsiTheme="majorBidi" w:cstheme="majorBidi"/>
          <w:b/>
          <w:bCs/>
          <w:sz w:val="24"/>
          <w:szCs w:val="24"/>
        </w:rPr>
        <w:t>al</w:t>
      </w:r>
      <w:r w:rsidRPr="00E77A8A">
        <w:rPr>
          <w:rFonts w:asciiTheme="majorBidi" w:hAnsiTheme="majorBidi" w:cstheme="majorBidi"/>
          <w:b/>
          <w:bCs/>
          <w:sz w:val="24"/>
          <w:szCs w:val="24"/>
        </w:rPr>
        <w:t xml:space="preserve"> Figure </w:t>
      </w:r>
      <w:r w:rsidR="00A2743D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C85781" w:rsidRPr="00E77A8A">
        <w:rPr>
          <w:rFonts w:ascii="Times New Roman" w:hAnsi="Times New Roman" w:cs="Times New Roman"/>
          <w:sz w:val="24"/>
          <w:szCs w:val="24"/>
        </w:rPr>
        <w:t>. Effect of canakinumab on incident frailty using the modified SOF score</w:t>
      </w:r>
    </w:p>
    <w:p w14:paraId="259C8383" w14:textId="74B0520F" w:rsidR="00C85781" w:rsidRPr="00E77A8A" w:rsidRDefault="00C85781" w:rsidP="00CA1838">
      <w:pPr>
        <w:spacing w:after="0" w:line="360" w:lineRule="auto"/>
        <w:ind w:left="-720"/>
        <w:rPr>
          <w:rFonts w:ascii="Times New Roman" w:hAnsi="Times New Roman" w:cs="Times New Roman"/>
          <w:sz w:val="24"/>
          <w:szCs w:val="24"/>
        </w:rPr>
      </w:pPr>
      <w:r w:rsidRPr="00E77A8A">
        <w:rPr>
          <w:rFonts w:asciiTheme="majorBidi" w:hAnsiTheme="majorBidi" w:cstheme="majorBidi"/>
          <w:b/>
          <w:bCs/>
          <w:sz w:val="24"/>
          <w:szCs w:val="24"/>
        </w:rPr>
        <w:t xml:space="preserve">Supplemental Figure </w:t>
      </w:r>
      <w:r w:rsidR="00A2743D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E77A8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E77A8A">
        <w:rPr>
          <w:rFonts w:ascii="Times New Roman" w:hAnsi="Times New Roman" w:cs="Times New Roman"/>
          <w:sz w:val="24"/>
          <w:szCs w:val="24"/>
        </w:rPr>
        <w:t xml:space="preserve">Effect of canakinumab vs placebo on self-reported EQ-5D </w:t>
      </w:r>
      <w:r w:rsidR="00CE1D4B" w:rsidRPr="00E77A8A">
        <w:rPr>
          <w:rFonts w:ascii="Times New Roman" w:hAnsi="Times New Roman" w:cs="Times New Roman"/>
          <w:sz w:val="24"/>
          <w:szCs w:val="24"/>
        </w:rPr>
        <w:t xml:space="preserve">functional </w:t>
      </w:r>
      <w:r w:rsidRPr="00E77A8A">
        <w:rPr>
          <w:rFonts w:ascii="Times New Roman" w:hAnsi="Times New Roman" w:cs="Times New Roman"/>
          <w:sz w:val="24"/>
          <w:szCs w:val="24"/>
        </w:rPr>
        <w:t>questions</w:t>
      </w:r>
      <w:r w:rsidR="00CE1D4B" w:rsidRPr="00E77A8A">
        <w:rPr>
          <w:rFonts w:ascii="Times New Roman" w:hAnsi="Times New Roman" w:cs="Times New Roman"/>
          <w:sz w:val="24"/>
          <w:szCs w:val="24"/>
        </w:rPr>
        <w:t xml:space="preserve">: </w:t>
      </w:r>
      <w:r w:rsidRPr="00E77A8A">
        <w:rPr>
          <w:rFonts w:ascii="Times New Roman" w:hAnsi="Times New Roman" w:cs="Times New Roman"/>
          <w:sz w:val="24"/>
          <w:szCs w:val="24"/>
        </w:rPr>
        <w:t xml:space="preserve">mobility, self-care, and usual activities for the overall trial cohort </w:t>
      </w:r>
    </w:p>
    <w:p w14:paraId="52C62A5E" w14:textId="6B4B1ADC" w:rsidR="0070210D" w:rsidRPr="00E77A8A" w:rsidRDefault="0070210D" w:rsidP="00CA1838">
      <w:pPr>
        <w:spacing w:after="0" w:line="36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4B5A71B4" w14:textId="68E9C9E0" w:rsidR="0070210D" w:rsidRPr="00E77A8A" w:rsidRDefault="0070210D" w:rsidP="00CA1838">
      <w:pPr>
        <w:spacing w:after="0" w:line="36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467078AB" w14:textId="63D212DB" w:rsidR="0070210D" w:rsidRPr="00E77A8A" w:rsidRDefault="0070210D" w:rsidP="00CA1838">
      <w:pPr>
        <w:spacing w:after="0" w:line="36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0D2A5A7E" w14:textId="3E5BE52C" w:rsidR="0070210D" w:rsidRPr="00E77A8A" w:rsidRDefault="0070210D" w:rsidP="00CA1838">
      <w:pPr>
        <w:spacing w:after="0" w:line="360" w:lineRule="auto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 w:rsidRPr="00E77A8A">
        <w:rPr>
          <w:rFonts w:ascii="Times New Roman" w:hAnsi="Times New Roman" w:cs="Times New Roman"/>
          <w:b/>
          <w:bCs/>
          <w:sz w:val="24"/>
          <w:szCs w:val="24"/>
        </w:rPr>
        <w:t>Supplemental tables:</w:t>
      </w:r>
    </w:p>
    <w:p w14:paraId="04CD6068" w14:textId="4F7FC262" w:rsidR="00C85781" w:rsidRPr="00E77A8A" w:rsidRDefault="00C85781" w:rsidP="00CA1838">
      <w:pPr>
        <w:spacing w:after="0" w:line="360" w:lineRule="auto"/>
        <w:ind w:left="-720"/>
        <w:rPr>
          <w:rFonts w:ascii="Times New Roman" w:hAnsi="Times New Roman" w:cs="Times New Roman"/>
          <w:sz w:val="24"/>
          <w:szCs w:val="24"/>
        </w:rPr>
      </w:pPr>
      <w:r w:rsidRPr="00E77A8A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 w:rsidRPr="00E77A8A">
        <w:rPr>
          <w:rFonts w:ascii="Times New Roman" w:hAnsi="Times New Roman" w:cs="Times New Roman"/>
          <w:sz w:val="24"/>
          <w:szCs w:val="24"/>
        </w:rPr>
        <w:t>Components of the 34-item CANTOS Frailty Index</w:t>
      </w:r>
    </w:p>
    <w:p w14:paraId="735114BF" w14:textId="657DE5CA" w:rsidR="00C85781" w:rsidRPr="00E77A8A" w:rsidRDefault="00C85781" w:rsidP="00CA1838">
      <w:pPr>
        <w:spacing w:after="0" w:line="360" w:lineRule="auto"/>
        <w:ind w:left="-720"/>
        <w:rPr>
          <w:rFonts w:ascii="Times New Roman" w:hAnsi="Times New Roman" w:cs="Times New Roman"/>
          <w:sz w:val="24"/>
          <w:szCs w:val="24"/>
        </w:rPr>
      </w:pPr>
      <w:r w:rsidRPr="00E77A8A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. </w:t>
      </w:r>
      <w:r w:rsidRPr="00E77A8A">
        <w:rPr>
          <w:rFonts w:ascii="Times New Roman" w:hAnsi="Times New Roman" w:cs="Times New Roman"/>
          <w:sz w:val="24"/>
          <w:szCs w:val="24"/>
        </w:rPr>
        <w:t>CANTOS Participant demographics at randomization by drug/placebo group</w:t>
      </w:r>
      <w:r w:rsidR="007E53A7" w:rsidRPr="00E77A8A">
        <w:rPr>
          <w:rFonts w:ascii="Times New Roman" w:hAnsi="Times New Roman" w:cs="Times New Roman"/>
          <w:sz w:val="24"/>
          <w:szCs w:val="24"/>
        </w:rPr>
        <w:t xml:space="preserve"> (entire cohort)</w:t>
      </w:r>
    </w:p>
    <w:p w14:paraId="29E566DA" w14:textId="5B7CE0AE" w:rsidR="007E53A7" w:rsidRPr="00E77A8A" w:rsidRDefault="007E53A7" w:rsidP="00CA1838">
      <w:pPr>
        <w:spacing w:after="0" w:line="360" w:lineRule="auto"/>
        <w:ind w:left="-720"/>
        <w:rPr>
          <w:rFonts w:ascii="Times New Roman" w:hAnsi="Times New Roman" w:cs="Times New Roman"/>
          <w:sz w:val="24"/>
          <w:szCs w:val="24"/>
        </w:rPr>
      </w:pPr>
      <w:r w:rsidRPr="00E77A8A">
        <w:rPr>
          <w:rFonts w:ascii="Times New Roman" w:hAnsi="Times New Roman" w:cs="Times New Roman"/>
          <w:b/>
          <w:bCs/>
          <w:sz w:val="24"/>
          <w:szCs w:val="24"/>
        </w:rPr>
        <w:t>Supplemental Table 3.</w:t>
      </w:r>
      <w:r w:rsidRPr="00E77A8A">
        <w:rPr>
          <w:rFonts w:ascii="Times New Roman" w:hAnsi="Times New Roman" w:cs="Times New Roman"/>
          <w:sz w:val="24"/>
          <w:szCs w:val="24"/>
        </w:rPr>
        <w:t xml:space="preserve"> </w:t>
      </w:r>
      <w:r w:rsidR="00C605D4" w:rsidRPr="00E77A8A">
        <w:rPr>
          <w:rFonts w:ascii="Times New Roman" w:hAnsi="Times New Roman" w:cs="Times New Roman"/>
          <w:sz w:val="24"/>
          <w:szCs w:val="24"/>
        </w:rPr>
        <w:t>CANTOS Participant demographics at randomization by drug/placebo group (non-frail)</w:t>
      </w:r>
    </w:p>
    <w:p w14:paraId="736C87F1" w14:textId="7BD8A280" w:rsidR="00CC6A54" w:rsidRPr="00E77A8A" w:rsidRDefault="00CC6A54" w:rsidP="00CA1838">
      <w:pPr>
        <w:ind w:left="-720"/>
        <w:rPr>
          <w:rFonts w:ascii="Times New Roman" w:hAnsi="Times New Roman" w:cs="Times New Roman"/>
          <w:sz w:val="24"/>
          <w:szCs w:val="24"/>
        </w:rPr>
      </w:pPr>
      <w:r w:rsidRPr="00E77A8A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C605D4" w:rsidRPr="00E77A8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77A8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77A8A">
        <w:rPr>
          <w:rFonts w:ascii="Times New Roman" w:hAnsi="Times New Roman" w:cs="Times New Roman"/>
          <w:sz w:val="24"/>
          <w:szCs w:val="24"/>
        </w:rPr>
        <w:t xml:space="preserve"> Association between FI and mortality</w:t>
      </w:r>
    </w:p>
    <w:p w14:paraId="46AA2AD1" w14:textId="15D50507" w:rsidR="00C605D4" w:rsidRPr="00E77A8A" w:rsidRDefault="00C605D4" w:rsidP="00CA1838">
      <w:pPr>
        <w:ind w:left="-720"/>
        <w:rPr>
          <w:rFonts w:ascii="Times New Roman" w:hAnsi="Times New Roman" w:cs="Times New Roman"/>
          <w:sz w:val="24"/>
          <w:szCs w:val="24"/>
        </w:rPr>
      </w:pPr>
      <w:r w:rsidRPr="00E77A8A">
        <w:rPr>
          <w:rFonts w:ascii="Times New Roman" w:hAnsi="Times New Roman" w:cs="Times New Roman"/>
          <w:b/>
          <w:bCs/>
          <w:sz w:val="24"/>
          <w:szCs w:val="24"/>
        </w:rPr>
        <w:t>Supplemental Table 5.</w:t>
      </w:r>
      <w:r w:rsidRPr="00E77A8A">
        <w:rPr>
          <w:rFonts w:ascii="Times New Roman" w:hAnsi="Times New Roman" w:cs="Times New Roman"/>
          <w:sz w:val="24"/>
          <w:szCs w:val="24"/>
        </w:rPr>
        <w:t xml:space="preserve"> Effect of canakinumab on incident frailty: Subgroup analyses using proportional hazards models</w:t>
      </w:r>
    </w:p>
    <w:p w14:paraId="63F1A566" w14:textId="77777777" w:rsidR="0087320F" w:rsidRPr="00E77A8A" w:rsidRDefault="0087320F" w:rsidP="00CA1838">
      <w:pPr>
        <w:ind w:left="-720"/>
        <w:rPr>
          <w:rFonts w:ascii="Times New Roman" w:hAnsi="Times New Roman" w:cs="Times New Roman"/>
          <w:sz w:val="24"/>
          <w:szCs w:val="24"/>
        </w:rPr>
      </w:pPr>
    </w:p>
    <w:p w14:paraId="7BEAA297" w14:textId="77777777" w:rsidR="00CC6A54" w:rsidRPr="00E77A8A" w:rsidRDefault="00CC6A54" w:rsidP="00C8578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673AE96" w14:textId="55F839BD" w:rsidR="0070210D" w:rsidRPr="00E77A8A" w:rsidRDefault="0070210D" w:rsidP="007021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ED30BB" w14:textId="06DEBCA2" w:rsidR="0070210D" w:rsidRPr="00E77A8A" w:rsidRDefault="0070210D" w:rsidP="0070210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77A8A">
        <w:rPr>
          <w:rFonts w:ascii="Times New Roman" w:hAnsi="Times New Roman" w:cs="Times New Roman"/>
          <w:sz w:val="24"/>
          <w:szCs w:val="24"/>
        </w:rPr>
        <w:br w:type="page"/>
      </w:r>
    </w:p>
    <w:p w14:paraId="6D7D96C9" w14:textId="2B417650" w:rsidR="00592975" w:rsidRPr="00E77A8A" w:rsidRDefault="00C85781" w:rsidP="00C8578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E77A8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 Figure 1. </w:t>
      </w:r>
      <w:r w:rsidR="00592975" w:rsidRPr="00E77A8A">
        <w:rPr>
          <w:rFonts w:ascii="Times New Roman" w:hAnsi="Times New Roman" w:cs="Times New Roman"/>
          <w:sz w:val="24"/>
          <w:szCs w:val="24"/>
        </w:rPr>
        <w:t>PRISMA flowchart</w:t>
      </w:r>
    </w:p>
    <w:p w14:paraId="75C732A9" w14:textId="32A08E48" w:rsidR="00592975" w:rsidRPr="00E77A8A" w:rsidRDefault="00592975" w:rsidP="00C8578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E77A8A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CFBEDC7" wp14:editId="206334A4">
                <wp:simplePos x="0" y="0"/>
                <wp:positionH relativeFrom="column">
                  <wp:posOffset>2352675</wp:posOffset>
                </wp:positionH>
                <wp:positionV relativeFrom="paragraph">
                  <wp:posOffset>67945</wp:posOffset>
                </wp:positionV>
                <wp:extent cx="1794510" cy="295275"/>
                <wp:effectExtent l="0" t="0" r="1524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451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9D982D" w14:textId="2CE3AE78" w:rsidR="00592975" w:rsidRDefault="00592975" w:rsidP="00592975">
                            <w:pPr>
                              <w:jc w:val="center"/>
                            </w:pPr>
                            <w:r>
                              <w:t>10,061 CANTOS p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FBEDC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5.25pt;margin-top:5.35pt;width:141.3pt;height:23.2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">
                <v:textbox>
                  <w:txbxContent>
                    <w:p w14:paraId="049D982D" w14:textId="2CE3AE78" w:rsidR="00592975" w:rsidRDefault="00592975" w:rsidP="00592975">
                      <w:pPr>
                        <w:jc w:val="center"/>
                      </w:pPr>
                      <w:r>
                        <w:t>10,061 CANTOS participa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ED771E9" w14:textId="16BD228B" w:rsidR="00592975" w:rsidRPr="00E77A8A" w:rsidRDefault="00272371" w:rsidP="00C8578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E77A8A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11CE3191" wp14:editId="0EB4BB9C">
                <wp:simplePos x="0" y="0"/>
                <wp:positionH relativeFrom="column">
                  <wp:posOffset>4143375</wp:posOffset>
                </wp:positionH>
                <wp:positionV relativeFrom="paragraph">
                  <wp:posOffset>69215</wp:posOffset>
                </wp:positionV>
                <wp:extent cx="2152650" cy="428625"/>
                <wp:effectExtent l="0" t="0" r="19050" b="2857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43F7CB" w14:textId="39D5D4FC" w:rsidR="00272371" w:rsidRDefault="00272371" w:rsidP="00272371">
                            <w:pPr>
                              <w:jc w:val="center"/>
                            </w:pPr>
                            <w:r>
                              <w:t xml:space="preserve">119 excluded due to insufficient data to calculate the frailty </w:t>
                            </w:r>
                            <w:proofErr w:type="gramStart"/>
                            <w:r>
                              <w:t>index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CE3191" id="_x0000_s1027" type="#_x0000_t202" style="position:absolute;margin-left:326.25pt;margin-top:5.45pt;width:169.5pt;height:33.7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">
                <v:textbox>
                  <w:txbxContent>
                    <w:p w14:paraId="4A43F7CB" w14:textId="39D5D4FC" w:rsidR="00272371" w:rsidRDefault="00272371" w:rsidP="00272371">
                      <w:pPr>
                        <w:jc w:val="center"/>
                      </w:pPr>
                      <w:r>
                        <w:t xml:space="preserve">119 excluded due to insufficient data to calculate the frailty </w:t>
                      </w:r>
                      <w:proofErr w:type="gramStart"/>
                      <w:r>
                        <w:t>index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9DEFBA4" w14:textId="76A2EAE6" w:rsidR="00592975" w:rsidRPr="00E77A8A" w:rsidRDefault="00272371" w:rsidP="00C8578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E77A8A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5342628" wp14:editId="43526742">
                <wp:simplePos x="0" y="0"/>
                <wp:positionH relativeFrom="column">
                  <wp:posOffset>2352675</wp:posOffset>
                </wp:positionH>
                <wp:positionV relativeFrom="paragraph">
                  <wp:posOffset>156845</wp:posOffset>
                </wp:positionV>
                <wp:extent cx="1794510" cy="857250"/>
                <wp:effectExtent l="0" t="0" r="15240" b="1905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451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6FBE6E" w14:textId="1DF9AE45" w:rsidR="00592975" w:rsidRDefault="00592975" w:rsidP="00272371">
                            <w:pPr>
                              <w:jc w:val="center"/>
                            </w:pPr>
                            <w:r>
                              <w:t>9,942 with sufficient data to calculate a frailty index at baseline</w:t>
                            </w:r>
                            <w:r w:rsidR="00272371">
                              <w:t xml:space="preserve"> and included in the trajectory </w:t>
                            </w:r>
                            <w:proofErr w:type="gramStart"/>
                            <w:r w:rsidR="00272371">
                              <w:t>analysis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342628" id="_x0000_s1028" type="#_x0000_t202" style="position:absolute;margin-left:185.25pt;margin-top:12.35pt;width:141.3pt;height:67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">
                <v:textbox>
                  <w:txbxContent>
                    <w:p w14:paraId="216FBE6E" w14:textId="1DF9AE45" w:rsidR="00592975" w:rsidRDefault="00592975" w:rsidP="00272371">
                      <w:pPr>
                        <w:jc w:val="center"/>
                      </w:pPr>
                      <w:r>
                        <w:t>9,942 with sufficient data to calculate a frailty index at baseline</w:t>
                      </w:r>
                      <w:r w:rsidR="00272371">
                        <w:t xml:space="preserve"> and included in the trajectory </w:t>
                      </w:r>
                      <w:proofErr w:type="gramStart"/>
                      <w:r w:rsidR="00272371">
                        <w:t>analysis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E04D4F4" w14:textId="32202877" w:rsidR="00592975" w:rsidRPr="00E77A8A" w:rsidRDefault="0027237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77A8A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78749B2A" wp14:editId="6520F223">
                <wp:simplePos x="0" y="0"/>
                <wp:positionH relativeFrom="column">
                  <wp:posOffset>4143375</wp:posOffset>
                </wp:positionH>
                <wp:positionV relativeFrom="paragraph">
                  <wp:posOffset>760095</wp:posOffset>
                </wp:positionV>
                <wp:extent cx="1794510" cy="295275"/>
                <wp:effectExtent l="0" t="0" r="15240" b="2857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451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EB8BE8" w14:textId="7AEE2639" w:rsidR="00272371" w:rsidRDefault="00272371" w:rsidP="00272371">
                            <w:pPr>
                              <w:jc w:val="center"/>
                            </w:pPr>
                            <w:r>
                              <w:t xml:space="preserve">1,322 </w:t>
                            </w:r>
                            <w:proofErr w:type="gramStart"/>
                            <w:r>
                              <w:t>frail</w:t>
                            </w:r>
                            <w:proofErr w:type="gramEnd"/>
                            <w:r>
                              <w:t xml:space="preserve"> at 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749B2A" id="_x0000_s1029" type="#_x0000_t202" style="position:absolute;margin-left:326.25pt;margin-top:59.85pt;width:141.3pt;height:23.2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">
                <v:textbox>
                  <w:txbxContent>
                    <w:p w14:paraId="34EB8BE8" w14:textId="7AEE2639" w:rsidR="00272371" w:rsidRDefault="00272371" w:rsidP="00272371">
                      <w:pPr>
                        <w:jc w:val="center"/>
                      </w:pPr>
                      <w:r>
                        <w:t xml:space="preserve">1,322 </w:t>
                      </w:r>
                      <w:proofErr w:type="gramStart"/>
                      <w:r>
                        <w:t>frail</w:t>
                      </w:r>
                      <w:proofErr w:type="gramEnd"/>
                      <w:r>
                        <w:t xml:space="preserve"> at basel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77A8A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0A1A0211" wp14:editId="4264F0A3">
                <wp:simplePos x="0" y="0"/>
                <wp:positionH relativeFrom="column">
                  <wp:posOffset>2352675</wp:posOffset>
                </wp:positionH>
                <wp:positionV relativeFrom="paragraph">
                  <wp:posOffset>986155</wp:posOffset>
                </wp:positionV>
                <wp:extent cx="1794510" cy="771525"/>
                <wp:effectExtent l="0" t="0" r="15240" b="2857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451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52B78F" w14:textId="643C8134" w:rsidR="00592975" w:rsidRDefault="00592975" w:rsidP="00592975">
                            <w:pPr>
                              <w:jc w:val="center"/>
                            </w:pPr>
                            <w:r>
                              <w:t xml:space="preserve">8,620 </w:t>
                            </w:r>
                            <w:r w:rsidR="00272371">
                              <w:t>not frail at baseline</w:t>
                            </w:r>
                          </w:p>
                          <w:p w14:paraId="0F58C5F0" w14:textId="389EE68F" w:rsidR="00592975" w:rsidRDefault="00272371" w:rsidP="00592975">
                            <w:pPr>
                              <w:jc w:val="center"/>
                            </w:pPr>
                            <w:r>
                              <w:t xml:space="preserve">And included in the incidence </w:t>
                            </w:r>
                            <w:proofErr w:type="gramStart"/>
                            <w:r>
                              <w:t>analysis</w:t>
                            </w:r>
                            <w:proofErr w:type="gramEnd"/>
                            <w:r w:rsidR="00592975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A0211" id="_x0000_s1030" type="#_x0000_t202" style="position:absolute;margin-left:185.25pt;margin-top:77.65pt;width:141.3pt;height:60.7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">
                <v:textbox>
                  <w:txbxContent>
                    <w:p w14:paraId="5B52B78F" w14:textId="643C8134" w:rsidR="00592975" w:rsidRDefault="00592975" w:rsidP="00592975">
                      <w:pPr>
                        <w:jc w:val="center"/>
                      </w:pPr>
                      <w:r>
                        <w:t xml:space="preserve">8,620 </w:t>
                      </w:r>
                      <w:r w:rsidR="00272371">
                        <w:t>not frail at baseline</w:t>
                      </w:r>
                    </w:p>
                    <w:p w14:paraId="0F58C5F0" w14:textId="389EE68F" w:rsidR="00592975" w:rsidRDefault="00272371" w:rsidP="00592975">
                      <w:pPr>
                        <w:jc w:val="center"/>
                      </w:pPr>
                      <w:r>
                        <w:t xml:space="preserve">And included in the incidence </w:t>
                      </w:r>
                      <w:proofErr w:type="gramStart"/>
                      <w:r>
                        <w:t>analysis</w:t>
                      </w:r>
                      <w:proofErr w:type="gramEnd"/>
                      <w:r w:rsidR="00592975"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92975" w:rsidRPr="00E77A8A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9E8149C" w14:textId="3F3FF408" w:rsidR="00C85781" w:rsidRPr="00E77A8A" w:rsidRDefault="00592975" w:rsidP="00C8578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77A8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l Figure </w:t>
      </w:r>
      <w:r w:rsidR="00272371" w:rsidRPr="00E77A8A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77A8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C85781" w:rsidRPr="00E77A8A">
        <w:rPr>
          <w:rFonts w:ascii="Times New Roman" w:hAnsi="Times New Roman" w:cs="Times New Roman"/>
          <w:sz w:val="24"/>
          <w:szCs w:val="24"/>
        </w:rPr>
        <w:t>Distribution of 34-item CANTOS Frailty Index</w:t>
      </w:r>
    </w:p>
    <w:p w14:paraId="5BD6188B" w14:textId="3F7875FF" w:rsidR="00C85781" w:rsidRPr="00E77A8A" w:rsidRDefault="00C85781" w:rsidP="00C8578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4A131B6" w14:textId="2CE240C7" w:rsidR="00916E8A" w:rsidRPr="00E77A8A" w:rsidRDefault="00916E8A">
      <w:pPr>
        <w:rPr>
          <w:rFonts w:ascii="Times New Roman" w:hAnsi="Times New Roman" w:cs="Times New Roman"/>
          <w:sz w:val="24"/>
          <w:szCs w:val="24"/>
        </w:rPr>
      </w:pPr>
    </w:p>
    <w:p w14:paraId="72DFD460" w14:textId="01C59D2D" w:rsidR="004324A5" w:rsidRPr="00E77A8A" w:rsidRDefault="00B85D2A" w:rsidP="00B85D2A">
      <w:pPr>
        <w:ind w:left="-720"/>
        <w:rPr>
          <w:rFonts w:ascii="Times New Roman" w:hAnsi="Times New Roman" w:cs="Times New Roman"/>
          <w:sz w:val="24"/>
          <w:szCs w:val="24"/>
        </w:rPr>
      </w:pPr>
      <w:r w:rsidRPr="00E77A8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2B65D9" wp14:editId="54701BC5">
            <wp:extent cx="6736010" cy="3999506"/>
            <wp:effectExtent l="0" t="0" r="8255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7374" cy="4012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24A5" w:rsidRPr="00E77A8A">
        <w:rPr>
          <w:rFonts w:ascii="Times New Roman" w:hAnsi="Times New Roman" w:cs="Times New Roman"/>
          <w:sz w:val="24"/>
          <w:szCs w:val="24"/>
        </w:rPr>
        <w:br w:type="page"/>
      </w:r>
    </w:p>
    <w:p w14:paraId="7E6B84C7" w14:textId="174BDF99" w:rsidR="00D71C36" w:rsidRPr="00E77A8A" w:rsidRDefault="00CE4D72">
      <w:pPr>
        <w:rPr>
          <w:rFonts w:ascii="Times New Roman" w:hAnsi="Times New Roman" w:cs="Times New Roman"/>
          <w:sz w:val="24"/>
          <w:szCs w:val="24"/>
        </w:rPr>
      </w:pPr>
      <w:r w:rsidRPr="00E77A8A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176B6E5C" wp14:editId="3A5C3E3E">
            <wp:simplePos x="0" y="0"/>
            <wp:positionH relativeFrom="column">
              <wp:posOffset>321310</wp:posOffset>
            </wp:positionH>
            <wp:positionV relativeFrom="paragraph">
              <wp:posOffset>466725</wp:posOffset>
            </wp:positionV>
            <wp:extent cx="5470006" cy="4086225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0006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85781" w:rsidRPr="00E77A8A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267821" w:rsidRPr="00E77A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71C36" w:rsidRPr="00E77A8A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D71C36" w:rsidRPr="00E77A8A">
        <w:rPr>
          <w:rFonts w:ascii="Times New Roman" w:hAnsi="Times New Roman" w:cs="Times New Roman"/>
          <w:sz w:val="24"/>
          <w:szCs w:val="24"/>
        </w:rPr>
        <w:t xml:space="preserve"> </w:t>
      </w:r>
      <w:r w:rsidR="00A2743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71C36" w:rsidRPr="00E77A8A">
        <w:rPr>
          <w:rFonts w:ascii="Times New Roman" w:hAnsi="Times New Roman" w:cs="Times New Roman"/>
          <w:sz w:val="24"/>
          <w:szCs w:val="24"/>
        </w:rPr>
        <w:t xml:space="preserve">. Effect of </w:t>
      </w:r>
      <w:r w:rsidR="00267821" w:rsidRPr="00E77A8A">
        <w:rPr>
          <w:rFonts w:ascii="Times New Roman" w:hAnsi="Times New Roman" w:cs="Times New Roman"/>
          <w:sz w:val="24"/>
          <w:szCs w:val="24"/>
        </w:rPr>
        <w:t>canakinumab</w:t>
      </w:r>
      <w:r w:rsidR="00D71C36" w:rsidRPr="00E77A8A">
        <w:rPr>
          <w:rFonts w:ascii="Times New Roman" w:hAnsi="Times New Roman" w:cs="Times New Roman"/>
          <w:sz w:val="24"/>
          <w:szCs w:val="24"/>
        </w:rPr>
        <w:t xml:space="preserve"> on inc</w:t>
      </w:r>
      <w:r w:rsidR="00267821" w:rsidRPr="00E77A8A">
        <w:rPr>
          <w:rFonts w:ascii="Times New Roman" w:hAnsi="Times New Roman" w:cs="Times New Roman"/>
          <w:sz w:val="24"/>
          <w:szCs w:val="24"/>
        </w:rPr>
        <w:t>i</w:t>
      </w:r>
      <w:r w:rsidR="00D71C36" w:rsidRPr="00E77A8A">
        <w:rPr>
          <w:rFonts w:ascii="Times New Roman" w:hAnsi="Times New Roman" w:cs="Times New Roman"/>
          <w:sz w:val="24"/>
          <w:szCs w:val="24"/>
        </w:rPr>
        <w:t>dent frailty using the modified SOF</w:t>
      </w:r>
      <w:r w:rsidR="004831D0" w:rsidRPr="00E77A8A">
        <w:rPr>
          <w:rFonts w:ascii="Times New Roman" w:hAnsi="Times New Roman" w:cs="Times New Roman"/>
          <w:sz w:val="24"/>
          <w:szCs w:val="24"/>
        </w:rPr>
        <w:t xml:space="preserve"> score</w:t>
      </w:r>
    </w:p>
    <w:p w14:paraId="6588D06F" w14:textId="41D3CE5C" w:rsidR="00D71C36" w:rsidRPr="00E77A8A" w:rsidRDefault="00D71C36">
      <w:pPr>
        <w:rPr>
          <w:rFonts w:ascii="Times New Roman" w:hAnsi="Times New Roman" w:cs="Times New Roman"/>
          <w:sz w:val="24"/>
          <w:szCs w:val="24"/>
        </w:rPr>
      </w:pPr>
      <w:r w:rsidRPr="00E77A8A">
        <w:rPr>
          <w:rFonts w:ascii="Times New Roman" w:hAnsi="Times New Roman" w:cs="Times New Roman"/>
          <w:b/>
          <w:bCs/>
          <w:sz w:val="24"/>
          <w:szCs w:val="24"/>
        </w:rPr>
        <w:t>Panel A</w:t>
      </w:r>
      <w:r w:rsidRPr="00E77A8A">
        <w:rPr>
          <w:rFonts w:ascii="Times New Roman" w:hAnsi="Times New Roman" w:cs="Times New Roman"/>
          <w:sz w:val="24"/>
          <w:szCs w:val="24"/>
        </w:rPr>
        <w:t>. Any drug vs placebo</w:t>
      </w:r>
    </w:p>
    <w:p w14:paraId="5DD3D7A6" w14:textId="630B22FC" w:rsidR="00D71C36" w:rsidRPr="00E77A8A" w:rsidRDefault="00D71C36">
      <w:pPr>
        <w:rPr>
          <w:rFonts w:ascii="Times New Roman" w:hAnsi="Times New Roman" w:cs="Times New Roman"/>
          <w:sz w:val="24"/>
          <w:szCs w:val="24"/>
        </w:rPr>
      </w:pPr>
    </w:p>
    <w:p w14:paraId="596E4A18" w14:textId="77777777" w:rsidR="00CE4D72" w:rsidRPr="00E77A8A" w:rsidRDefault="00CE4D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E457DD" w14:textId="77777777" w:rsidR="00CE4D72" w:rsidRPr="00E77A8A" w:rsidRDefault="00CE4D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9FA0C1" w14:textId="77777777" w:rsidR="00CE4D72" w:rsidRPr="00E77A8A" w:rsidRDefault="00CE4D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232E9E" w14:textId="77777777" w:rsidR="00CE4D72" w:rsidRPr="00E77A8A" w:rsidRDefault="00CE4D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FD2A36" w14:textId="77777777" w:rsidR="00CE4D72" w:rsidRPr="00E77A8A" w:rsidRDefault="00CE4D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D183F2" w14:textId="77777777" w:rsidR="00CE4D72" w:rsidRPr="00E77A8A" w:rsidRDefault="00CE4D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9C72B6" w14:textId="77777777" w:rsidR="00CE4D72" w:rsidRPr="00E77A8A" w:rsidRDefault="00CE4D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B7952C" w14:textId="77777777" w:rsidR="00CE4D72" w:rsidRPr="00E77A8A" w:rsidRDefault="00CE4D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2929B3" w14:textId="77777777" w:rsidR="00CE4D72" w:rsidRPr="00E77A8A" w:rsidRDefault="00CE4D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84BA02" w14:textId="77777777" w:rsidR="00CE4D72" w:rsidRPr="00E77A8A" w:rsidRDefault="00CE4D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90D347" w14:textId="77777777" w:rsidR="00CE4D72" w:rsidRPr="00E77A8A" w:rsidRDefault="00CE4D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9E7932" w14:textId="77777777" w:rsidR="00CE4D72" w:rsidRPr="00E77A8A" w:rsidRDefault="00CE4D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39CEE5" w14:textId="7169DAEC" w:rsidR="00CE4D72" w:rsidRPr="00E77A8A" w:rsidRDefault="00CE4D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911667" w14:textId="1AEA63B3" w:rsidR="00D71C36" w:rsidRPr="00E77A8A" w:rsidRDefault="00CE4D72">
      <w:pPr>
        <w:rPr>
          <w:rFonts w:ascii="Times New Roman" w:hAnsi="Times New Roman" w:cs="Times New Roman"/>
          <w:sz w:val="24"/>
          <w:szCs w:val="24"/>
        </w:rPr>
      </w:pPr>
      <w:r w:rsidRPr="00E77A8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33797089" wp14:editId="6A476E41">
            <wp:simplePos x="0" y="0"/>
            <wp:positionH relativeFrom="column">
              <wp:posOffset>323850</wp:posOffset>
            </wp:positionH>
            <wp:positionV relativeFrom="paragraph">
              <wp:posOffset>234950</wp:posOffset>
            </wp:positionV>
            <wp:extent cx="5477510" cy="4076700"/>
            <wp:effectExtent l="0" t="0" r="889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71C36" w:rsidRPr="00E77A8A">
        <w:rPr>
          <w:rFonts w:ascii="Times New Roman" w:hAnsi="Times New Roman" w:cs="Times New Roman"/>
          <w:b/>
          <w:bCs/>
          <w:sz w:val="24"/>
          <w:szCs w:val="24"/>
        </w:rPr>
        <w:t>Panel B</w:t>
      </w:r>
      <w:r w:rsidR="00D71C36" w:rsidRPr="00E77A8A">
        <w:rPr>
          <w:rFonts w:ascii="Times New Roman" w:hAnsi="Times New Roman" w:cs="Times New Roman"/>
          <w:sz w:val="24"/>
          <w:szCs w:val="24"/>
        </w:rPr>
        <w:t>. Drug group vs placebo</w:t>
      </w:r>
      <w:r w:rsidRPr="00E77A8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D2A839" w14:textId="7EC1E3AC" w:rsidR="0070210D" w:rsidRPr="00E77A8A" w:rsidRDefault="0070210D">
      <w:pPr>
        <w:rPr>
          <w:rFonts w:ascii="Times New Roman" w:hAnsi="Times New Roman" w:cs="Times New Roman"/>
          <w:sz w:val="24"/>
          <w:szCs w:val="24"/>
        </w:rPr>
      </w:pPr>
      <w:r w:rsidRPr="00E77A8A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C85781" w:rsidRPr="00E77A8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l Figure </w:t>
      </w:r>
      <w:r w:rsidR="00272371" w:rsidRPr="00E77A8A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E77A8A">
        <w:rPr>
          <w:rFonts w:ascii="Times New Roman" w:hAnsi="Times New Roman" w:cs="Times New Roman"/>
          <w:sz w:val="24"/>
          <w:szCs w:val="24"/>
        </w:rPr>
        <w:t xml:space="preserve">. </w:t>
      </w:r>
      <w:r w:rsidR="00CE1D4B" w:rsidRPr="00E77A8A">
        <w:rPr>
          <w:rFonts w:ascii="Times New Roman" w:hAnsi="Times New Roman" w:cs="Times New Roman"/>
          <w:sz w:val="24"/>
          <w:szCs w:val="24"/>
        </w:rPr>
        <w:t xml:space="preserve">Effect of canakinumab vs placebo on self-reported EQ-5D functional </w:t>
      </w:r>
      <w:r w:rsidR="00CE1D4B" w:rsidRPr="00E77A8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1927C66" wp14:editId="11B401D4">
            <wp:simplePos x="0" y="0"/>
            <wp:positionH relativeFrom="column">
              <wp:posOffset>1778000</wp:posOffset>
            </wp:positionH>
            <wp:positionV relativeFrom="paragraph">
              <wp:posOffset>427507</wp:posOffset>
            </wp:positionV>
            <wp:extent cx="3722370" cy="2794635"/>
            <wp:effectExtent l="0" t="0" r="0" b="571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2370" cy="2794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E1D4B" w:rsidRPr="00E77A8A">
        <w:rPr>
          <w:rFonts w:ascii="Times New Roman" w:hAnsi="Times New Roman" w:cs="Times New Roman"/>
          <w:sz w:val="24"/>
          <w:szCs w:val="24"/>
        </w:rPr>
        <w:t>questions: mobility, self-care, and usual activities for the overall trial cohort</w:t>
      </w:r>
      <w:r w:rsidR="00CE1D4B" w:rsidRPr="00E77A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65B83AA" w14:textId="77777777" w:rsidR="00CE1D4B" w:rsidRPr="00E77A8A" w:rsidRDefault="00CE1D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1F8EC3" w14:textId="77777777" w:rsidR="00CE1D4B" w:rsidRPr="00E77A8A" w:rsidRDefault="00CE1D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CB5DF0" w14:textId="77777777" w:rsidR="00CE1D4B" w:rsidRPr="00E77A8A" w:rsidRDefault="00CE1D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B70D2F" w14:textId="57B4C3E0" w:rsidR="0070210D" w:rsidRPr="00E77A8A" w:rsidRDefault="00C857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77A8A">
        <w:rPr>
          <w:rFonts w:ascii="Times New Roman" w:hAnsi="Times New Roman" w:cs="Times New Roman"/>
          <w:b/>
          <w:bCs/>
          <w:sz w:val="24"/>
          <w:szCs w:val="24"/>
        </w:rPr>
        <w:t xml:space="preserve">Panel </w:t>
      </w:r>
      <w:r w:rsidR="0070210D" w:rsidRPr="00E77A8A">
        <w:rPr>
          <w:rFonts w:ascii="Times New Roman" w:hAnsi="Times New Roman" w:cs="Times New Roman"/>
          <w:b/>
          <w:bCs/>
          <w:sz w:val="24"/>
          <w:szCs w:val="24"/>
        </w:rPr>
        <w:t>A. Mobility</w:t>
      </w:r>
    </w:p>
    <w:p w14:paraId="5C94EC63" w14:textId="77777777" w:rsidR="0070210D" w:rsidRPr="00E77A8A" w:rsidRDefault="007021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79F732" w14:textId="7BE94380" w:rsidR="0070210D" w:rsidRPr="00E77A8A" w:rsidRDefault="007021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6E2CBE" w14:textId="3FC27033" w:rsidR="0070210D" w:rsidRPr="00E77A8A" w:rsidRDefault="007021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812D33" w14:textId="00CAB1C0" w:rsidR="0070210D" w:rsidRPr="00E77A8A" w:rsidRDefault="007021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530DCC" w14:textId="30DF99CE" w:rsidR="0070210D" w:rsidRPr="00E77A8A" w:rsidRDefault="007021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1C309B" w14:textId="390B2B50" w:rsidR="00CE1D4B" w:rsidRPr="00E77A8A" w:rsidRDefault="00CE1D4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77A8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3A9062C" wp14:editId="74A341D6">
            <wp:simplePos x="0" y="0"/>
            <wp:positionH relativeFrom="column">
              <wp:posOffset>1777365</wp:posOffset>
            </wp:positionH>
            <wp:positionV relativeFrom="paragraph">
              <wp:posOffset>239725</wp:posOffset>
            </wp:positionV>
            <wp:extent cx="3723005" cy="278828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3005" cy="2788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8C0C521" w14:textId="2443A3F8" w:rsidR="00CE1D4B" w:rsidRPr="00E77A8A" w:rsidRDefault="00CE1D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09E8C3" w14:textId="1D6732E0" w:rsidR="00CE1D4B" w:rsidRPr="00E77A8A" w:rsidRDefault="00CE1D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20F25D" w14:textId="42E2AB17" w:rsidR="00CE1D4B" w:rsidRPr="00E77A8A" w:rsidRDefault="00CE1D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721425" w14:textId="25EABED8" w:rsidR="0070210D" w:rsidRPr="00E77A8A" w:rsidRDefault="007021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01887C" w14:textId="63010434" w:rsidR="0070210D" w:rsidRPr="00E77A8A" w:rsidRDefault="00C857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77A8A">
        <w:rPr>
          <w:rFonts w:ascii="Times New Roman" w:hAnsi="Times New Roman" w:cs="Times New Roman"/>
          <w:b/>
          <w:bCs/>
          <w:sz w:val="24"/>
          <w:szCs w:val="24"/>
        </w:rPr>
        <w:t xml:space="preserve">Panel </w:t>
      </w:r>
      <w:r w:rsidR="0070210D" w:rsidRPr="00E77A8A">
        <w:rPr>
          <w:rFonts w:ascii="Times New Roman" w:hAnsi="Times New Roman" w:cs="Times New Roman"/>
          <w:b/>
          <w:bCs/>
          <w:sz w:val="24"/>
          <w:szCs w:val="24"/>
        </w:rPr>
        <w:t>B. Self-Care</w:t>
      </w:r>
    </w:p>
    <w:p w14:paraId="6B853ACB" w14:textId="08FA20B4" w:rsidR="0070210D" w:rsidRPr="00E77A8A" w:rsidRDefault="007021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209DA6" w14:textId="74B0A1A8" w:rsidR="0070210D" w:rsidRPr="00E77A8A" w:rsidRDefault="007021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D29290" w14:textId="5EC713EB" w:rsidR="0070210D" w:rsidRPr="00E77A8A" w:rsidRDefault="007021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68D1EF" w14:textId="1BE4E917" w:rsidR="0070210D" w:rsidRPr="00E77A8A" w:rsidRDefault="007021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5E954D" w14:textId="060EA287" w:rsidR="0070210D" w:rsidRPr="00E77A8A" w:rsidRDefault="007021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F7DA78" w14:textId="7776B12F" w:rsidR="0070210D" w:rsidRPr="00E77A8A" w:rsidRDefault="007021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17FFC8" w14:textId="77777777" w:rsidR="00CE1D4B" w:rsidRPr="00E77A8A" w:rsidRDefault="00CE1D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C37D01" w14:textId="3776EB7A" w:rsidR="00CE1D4B" w:rsidRPr="00E77A8A" w:rsidRDefault="00CE1D4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77A8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6E2A56A0" wp14:editId="30E0E84D">
            <wp:simplePos x="0" y="0"/>
            <wp:positionH relativeFrom="column">
              <wp:posOffset>1783817</wp:posOffset>
            </wp:positionH>
            <wp:positionV relativeFrom="paragraph">
              <wp:posOffset>-630377</wp:posOffset>
            </wp:positionV>
            <wp:extent cx="3818255" cy="2894330"/>
            <wp:effectExtent l="0" t="0" r="0" b="127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8255" cy="289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7426BA2" w14:textId="41C1DCFE" w:rsidR="00CE1D4B" w:rsidRPr="00E77A8A" w:rsidRDefault="00CE1D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5394BC" w14:textId="7CEB9F88" w:rsidR="0070210D" w:rsidRPr="00E77A8A" w:rsidRDefault="00C857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77A8A">
        <w:rPr>
          <w:rFonts w:ascii="Times New Roman" w:hAnsi="Times New Roman" w:cs="Times New Roman"/>
          <w:b/>
          <w:bCs/>
          <w:sz w:val="24"/>
          <w:szCs w:val="24"/>
        </w:rPr>
        <w:t xml:space="preserve">Panel </w:t>
      </w:r>
      <w:r w:rsidR="0070210D" w:rsidRPr="00E77A8A">
        <w:rPr>
          <w:rFonts w:ascii="Times New Roman" w:hAnsi="Times New Roman" w:cs="Times New Roman"/>
          <w:b/>
          <w:bCs/>
          <w:sz w:val="24"/>
          <w:szCs w:val="24"/>
        </w:rPr>
        <w:t xml:space="preserve">C. Usual Activities </w:t>
      </w:r>
    </w:p>
    <w:p w14:paraId="2CEC5630" w14:textId="1AD34E7E" w:rsidR="0070210D" w:rsidRPr="00E77A8A" w:rsidRDefault="007021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77A8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445A912" w14:textId="2C0DB41A" w:rsidR="004324A5" w:rsidRPr="00E77A8A" w:rsidRDefault="00C85781">
      <w:pPr>
        <w:rPr>
          <w:rFonts w:ascii="Times New Roman" w:hAnsi="Times New Roman" w:cs="Times New Roman"/>
          <w:b/>
          <w:bCs/>
        </w:rPr>
      </w:pPr>
      <w:r w:rsidRPr="00E77A8A">
        <w:rPr>
          <w:rFonts w:ascii="Times New Roman" w:hAnsi="Times New Roman" w:cs="Times New Roman"/>
          <w:b/>
          <w:bCs/>
        </w:rPr>
        <w:lastRenderedPageBreak/>
        <w:t>Supplemental</w:t>
      </w:r>
      <w:r w:rsidR="008D3E51" w:rsidRPr="00E77A8A">
        <w:rPr>
          <w:rFonts w:ascii="Times New Roman" w:hAnsi="Times New Roman" w:cs="Times New Roman"/>
          <w:b/>
          <w:bCs/>
        </w:rPr>
        <w:t xml:space="preserve"> </w:t>
      </w:r>
      <w:r w:rsidR="004324A5" w:rsidRPr="00E77A8A">
        <w:rPr>
          <w:rFonts w:ascii="Times New Roman" w:hAnsi="Times New Roman" w:cs="Times New Roman"/>
          <w:b/>
          <w:bCs/>
        </w:rPr>
        <w:t xml:space="preserve">Table 1. </w:t>
      </w:r>
      <w:r w:rsidR="00AD407F" w:rsidRPr="00E77A8A">
        <w:rPr>
          <w:rFonts w:ascii="Times New Roman" w:hAnsi="Times New Roman" w:cs="Times New Roman"/>
        </w:rPr>
        <w:t xml:space="preserve">Components of the </w:t>
      </w:r>
      <w:r w:rsidR="00575236" w:rsidRPr="00E77A8A">
        <w:rPr>
          <w:rFonts w:ascii="Times New Roman" w:hAnsi="Times New Roman" w:cs="Times New Roman"/>
        </w:rPr>
        <w:t xml:space="preserve">34-item </w:t>
      </w:r>
      <w:r w:rsidR="00AD407F" w:rsidRPr="00E77A8A">
        <w:rPr>
          <w:rFonts w:ascii="Times New Roman" w:hAnsi="Times New Roman" w:cs="Times New Roman"/>
        </w:rPr>
        <w:t>CANTOS Frailty Index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584"/>
        <w:gridCol w:w="4621"/>
        <w:gridCol w:w="3060"/>
      </w:tblGrid>
      <w:tr w:rsidR="004324A5" w:rsidRPr="00E77A8A" w14:paraId="5F1D9386" w14:textId="77777777" w:rsidTr="00815207">
        <w:trPr>
          <w:trHeight w:val="266"/>
        </w:trPr>
        <w:tc>
          <w:tcPr>
            <w:tcW w:w="1584" w:type="dxa"/>
          </w:tcPr>
          <w:p w14:paraId="668D71DD" w14:textId="77777777" w:rsidR="004324A5" w:rsidRPr="00E77A8A" w:rsidRDefault="004324A5" w:rsidP="0081520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4621" w:type="dxa"/>
          </w:tcPr>
          <w:p w14:paraId="5B561695" w14:textId="77777777" w:rsidR="004324A5" w:rsidRPr="00E77A8A" w:rsidRDefault="004324A5" w:rsidP="0081520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3060" w:type="dxa"/>
          </w:tcPr>
          <w:p w14:paraId="10AD302B" w14:textId="77777777" w:rsidR="004324A5" w:rsidRPr="00E77A8A" w:rsidRDefault="004324A5" w:rsidP="0081520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finition</w:t>
            </w:r>
          </w:p>
        </w:tc>
      </w:tr>
      <w:tr w:rsidR="004324A5" w:rsidRPr="00E77A8A" w14:paraId="0A0262CD" w14:textId="77777777" w:rsidTr="00815207">
        <w:trPr>
          <w:trHeight w:val="256"/>
        </w:trPr>
        <w:tc>
          <w:tcPr>
            <w:tcW w:w="9265" w:type="dxa"/>
            <w:gridSpan w:val="3"/>
          </w:tcPr>
          <w:p w14:paraId="0CB15479" w14:textId="77777777" w:rsidR="004324A5" w:rsidRPr="00E77A8A" w:rsidRDefault="004324A5" w:rsidP="0081520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morbidities</w:t>
            </w:r>
          </w:p>
        </w:tc>
      </w:tr>
      <w:tr w:rsidR="004324A5" w:rsidRPr="00E77A8A" w14:paraId="48242471" w14:textId="77777777" w:rsidTr="00815207">
        <w:trPr>
          <w:trHeight w:val="256"/>
        </w:trPr>
        <w:tc>
          <w:tcPr>
            <w:tcW w:w="1584" w:type="dxa"/>
          </w:tcPr>
          <w:p w14:paraId="189518D5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621" w:type="dxa"/>
          </w:tcPr>
          <w:p w14:paraId="2AE66C5C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Anemia</w:t>
            </w:r>
          </w:p>
        </w:tc>
        <w:tc>
          <w:tcPr>
            <w:tcW w:w="3060" w:type="dxa"/>
          </w:tcPr>
          <w:p w14:paraId="64D7DC1D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4324A5" w:rsidRPr="00E77A8A" w14:paraId="22EDDFF7" w14:textId="77777777" w:rsidTr="00815207">
        <w:trPr>
          <w:trHeight w:val="266"/>
        </w:trPr>
        <w:tc>
          <w:tcPr>
            <w:tcW w:w="1584" w:type="dxa"/>
          </w:tcPr>
          <w:p w14:paraId="2D96F013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621" w:type="dxa"/>
          </w:tcPr>
          <w:p w14:paraId="1284C765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Atrial Fibrillation</w:t>
            </w:r>
          </w:p>
        </w:tc>
        <w:tc>
          <w:tcPr>
            <w:tcW w:w="3060" w:type="dxa"/>
          </w:tcPr>
          <w:p w14:paraId="0AE233E7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4324A5" w:rsidRPr="00E77A8A" w14:paraId="2B27946D" w14:textId="77777777" w:rsidTr="00815207">
        <w:trPr>
          <w:trHeight w:val="266"/>
        </w:trPr>
        <w:tc>
          <w:tcPr>
            <w:tcW w:w="1584" w:type="dxa"/>
          </w:tcPr>
          <w:p w14:paraId="1AB5BF4E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621" w:type="dxa"/>
          </w:tcPr>
          <w:p w14:paraId="4978CC22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</w:p>
        </w:tc>
        <w:tc>
          <w:tcPr>
            <w:tcW w:w="3060" w:type="dxa"/>
          </w:tcPr>
          <w:p w14:paraId="3A3C020E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4324A5" w:rsidRPr="00E77A8A" w14:paraId="26F8BD87" w14:textId="77777777" w:rsidTr="00815207">
        <w:trPr>
          <w:trHeight w:val="256"/>
        </w:trPr>
        <w:tc>
          <w:tcPr>
            <w:tcW w:w="1584" w:type="dxa"/>
          </w:tcPr>
          <w:p w14:paraId="2875DC10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621" w:type="dxa"/>
          </w:tcPr>
          <w:p w14:paraId="4C8809B5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3060" w:type="dxa"/>
          </w:tcPr>
          <w:p w14:paraId="19E951ED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4324A5" w:rsidRPr="00E77A8A" w14:paraId="3EA1F596" w14:textId="77777777" w:rsidTr="00815207">
        <w:trPr>
          <w:trHeight w:val="266"/>
        </w:trPr>
        <w:tc>
          <w:tcPr>
            <w:tcW w:w="1584" w:type="dxa"/>
          </w:tcPr>
          <w:p w14:paraId="2F8BA203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621" w:type="dxa"/>
          </w:tcPr>
          <w:p w14:paraId="1AD308E3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Heart Failure</w:t>
            </w:r>
          </w:p>
        </w:tc>
        <w:tc>
          <w:tcPr>
            <w:tcW w:w="3060" w:type="dxa"/>
          </w:tcPr>
          <w:p w14:paraId="2D089DFE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4324A5" w:rsidRPr="00E77A8A" w14:paraId="7038378C" w14:textId="77777777" w:rsidTr="00815207">
        <w:trPr>
          <w:trHeight w:val="266"/>
        </w:trPr>
        <w:tc>
          <w:tcPr>
            <w:tcW w:w="1584" w:type="dxa"/>
          </w:tcPr>
          <w:p w14:paraId="66574CF0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621" w:type="dxa"/>
          </w:tcPr>
          <w:p w14:paraId="3E2F7E09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3060" w:type="dxa"/>
          </w:tcPr>
          <w:p w14:paraId="3F02F9DC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4324A5" w:rsidRPr="00E77A8A" w14:paraId="115A2AE2" w14:textId="77777777" w:rsidTr="00815207">
        <w:trPr>
          <w:trHeight w:val="256"/>
        </w:trPr>
        <w:tc>
          <w:tcPr>
            <w:tcW w:w="1584" w:type="dxa"/>
          </w:tcPr>
          <w:p w14:paraId="37B7F2C4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621" w:type="dxa"/>
          </w:tcPr>
          <w:p w14:paraId="26E91B40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Stroke (Ischemic, Hemorrhagic or Other)</w:t>
            </w:r>
          </w:p>
        </w:tc>
        <w:tc>
          <w:tcPr>
            <w:tcW w:w="3060" w:type="dxa"/>
          </w:tcPr>
          <w:p w14:paraId="57C73C1E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4324A5" w:rsidRPr="00E77A8A" w14:paraId="1E2A1F22" w14:textId="77777777" w:rsidTr="00815207">
        <w:trPr>
          <w:trHeight w:val="256"/>
        </w:trPr>
        <w:tc>
          <w:tcPr>
            <w:tcW w:w="1584" w:type="dxa"/>
          </w:tcPr>
          <w:p w14:paraId="335402CC" w14:textId="71B9059F" w:rsidR="004324A5" w:rsidRPr="00E77A8A" w:rsidRDefault="004324A5" w:rsidP="008152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4621" w:type="dxa"/>
          </w:tcPr>
          <w:p w14:paraId="38FC189D" w14:textId="77777777" w:rsidR="004324A5" w:rsidRPr="00E77A8A" w:rsidRDefault="004324A5" w:rsidP="008152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PD/asthma</w:t>
            </w:r>
          </w:p>
        </w:tc>
        <w:tc>
          <w:tcPr>
            <w:tcW w:w="3060" w:type="dxa"/>
          </w:tcPr>
          <w:p w14:paraId="3A4903F8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4324A5" w:rsidRPr="00E77A8A" w14:paraId="6F4BD94D" w14:textId="77777777" w:rsidTr="00815207">
        <w:trPr>
          <w:trHeight w:val="256"/>
        </w:trPr>
        <w:tc>
          <w:tcPr>
            <w:tcW w:w="9265" w:type="dxa"/>
            <w:gridSpan w:val="3"/>
          </w:tcPr>
          <w:p w14:paraId="4B2BEDBA" w14:textId="77777777" w:rsidR="004324A5" w:rsidRPr="00E77A8A" w:rsidRDefault="004324A5" w:rsidP="0081520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unction</w:t>
            </w:r>
          </w:p>
        </w:tc>
      </w:tr>
      <w:tr w:rsidR="004324A5" w:rsidRPr="00E77A8A" w14:paraId="16DD8F27" w14:textId="77777777" w:rsidTr="00815207">
        <w:trPr>
          <w:trHeight w:val="256"/>
        </w:trPr>
        <w:tc>
          <w:tcPr>
            <w:tcW w:w="1584" w:type="dxa"/>
          </w:tcPr>
          <w:p w14:paraId="4BDC4BEB" w14:textId="09EF0B1B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621" w:type="dxa"/>
          </w:tcPr>
          <w:p w14:paraId="5D595468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Peripheral Artery Disease</w:t>
            </w:r>
          </w:p>
        </w:tc>
        <w:tc>
          <w:tcPr>
            <w:tcW w:w="3060" w:type="dxa"/>
          </w:tcPr>
          <w:p w14:paraId="4707F20C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4324A5" w:rsidRPr="00E77A8A" w14:paraId="7B4FC62A" w14:textId="77777777" w:rsidTr="00815207">
        <w:trPr>
          <w:trHeight w:val="256"/>
        </w:trPr>
        <w:tc>
          <w:tcPr>
            <w:tcW w:w="1584" w:type="dxa"/>
          </w:tcPr>
          <w:p w14:paraId="4CC98802" w14:textId="12F4F19E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621" w:type="dxa"/>
          </w:tcPr>
          <w:p w14:paraId="6A73A172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Osteoarthritis</w:t>
            </w:r>
          </w:p>
        </w:tc>
        <w:tc>
          <w:tcPr>
            <w:tcW w:w="3060" w:type="dxa"/>
          </w:tcPr>
          <w:p w14:paraId="710581C1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783EEE" w:rsidRPr="00E77A8A" w14:paraId="301B57DF" w14:textId="77777777" w:rsidTr="00815207">
        <w:trPr>
          <w:trHeight w:val="256"/>
        </w:trPr>
        <w:tc>
          <w:tcPr>
            <w:tcW w:w="1584" w:type="dxa"/>
          </w:tcPr>
          <w:p w14:paraId="36CBD26F" w14:textId="3D4B4E0B" w:rsidR="00783EEE" w:rsidRPr="00E77A8A" w:rsidRDefault="00783EEE" w:rsidP="008152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4621" w:type="dxa"/>
          </w:tcPr>
          <w:p w14:paraId="4454CBA2" w14:textId="77777777" w:rsidR="00783EEE" w:rsidRPr="00E77A8A" w:rsidRDefault="00783EEE" w:rsidP="008152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steoporosis</w:t>
            </w:r>
          </w:p>
        </w:tc>
        <w:tc>
          <w:tcPr>
            <w:tcW w:w="3060" w:type="dxa"/>
          </w:tcPr>
          <w:p w14:paraId="0414E17E" w14:textId="77777777" w:rsidR="00783EEE" w:rsidRPr="00E77A8A" w:rsidRDefault="00783EEE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4324A5" w:rsidRPr="00E77A8A" w14:paraId="2C46A56D" w14:textId="77777777" w:rsidTr="00815207">
        <w:trPr>
          <w:trHeight w:val="256"/>
        </w:trPr>
        <w:tc>
          <w:tcPr>
            <w:tcW w:w="1584" w:type="dxa"/>
          </w:tcPr>
          <w:p w14:paraId="3E723F9B" w14:textId="01B37C66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83EEE" w:rsidRPr="00E77A8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621" w:type="dxa"/>
          </w:tcPr>
          <w:p w14:paraId="3FFEEB02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Gout</w:t>
            </w:r>
          </w:p>
        </w:tc>
        <w:tc>
          <w:tcPr>
            <w:tcW w:w="3060" w:type="dxa"/>
          </w:tcPr>
          <w:p w14:paraId="318A936E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4324A5" w:rsidRPr="00E77A8A" w14:paraId="0C4D2835" w14:textId="77777777" w:rsidTr="00815207">
        <w:trPr>
          <w:trHeight w:val="266"/>
        </w:trPr>
        <w:tc>
          <w:tcPr>
            <w:tcW w:w="1584" w:type="dxa"/>
          </w:tcPr>
          <w:p w14:paraId="7133BFFA" w14:textId="7A0F055A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83EEE" w:rsidRPr="00E77A8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621" w:type="dxa"/>
          </w:tcPr>
          <w:p w14:paraId="6958D813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Mobility (EQ-5D)</w:t>
            </w:r>
          </w:p>
        </w:tc>
        <w:tc>
          <w:tcPr>
            <w:tcW w:w="3060" w:type="dxa"/>
          </w:tcPr>
          <w:p w14:paraId="10662D4B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No problems = 0</w:t>
            </w:r>
          </w:p>
          <w:p w14:paraId="3AE4484D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Some problems = 0.5</w:t>
            </w:r>
          </w:p>
          <w:p w14:paraId="62B67256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Confined to bed = 1</w:t>
            </w:r>
          </w:p>
        </w:tc>
      </w:tr>
      <w:tr w:rsidR="004324A5" w:rsidRPr="00E77A8A" w14:paraId="3D8395A7" w14:textId="77777777" w:rsidTr="00815207">
        <w:trPr>
          <w:trHeight w:val="256"/>
        </w:trPr>
        <w:tc>
          <w:tcPr>
            <w:tcW w:w="1584" w:type="dxa"/>
          </w:tcPr>
          <w:p w14:paraId="070C405D" w14:textId="070EC09F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83EEE" w:rsidRPr="00E77A8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621" w:type="dxa"/>
          </w:tcPr>
          <w:p w14:paraId="7C0DF1B8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Self-Care (EQ-5D)</w:t>
            </w:r>
          </w:p>
        </w:tc>
        <w:tc>
          <w:tcPr>
            <w:tcW w:w="3060" w:type="dxa"/>
          </w:tcPr>
          <w:p w14:paraId="3DFF1A0D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No problems = 0</w:t>
            </w:r>
          </w:p>
          <w:p w14:paraId="7E974873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Some problems = 0.5</w:t>
            </w:r>
          </w:p>
          <w:p w14:paraId="0CC35AEB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Unable = 1</w:t>
            </w:r>
          </w:p>
        </w:tc>
      </w:tr>
      <w:tr w:rsidR="004324A5" w:rsidRPr="00E77A8A" w14:paraId="615EEACF" w14:textId="77777777" w:rsidTr="00815207">
        <w:trPr>
          <w:trHeight w:val="266"/>
        </w:trPr>
        <w:tc>
          <w:tcPr>
            <w:tcW w:w="1584" w:type="dxa"/>
          </w:tcPr>
          <w:p w14:paraId="7C110EEA" w14:textId="130FD172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83EEE" w:rsidRPr="00E77A8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621" w:type="dxa"/>
          </w:tcPr>
          <w:p w14:paraId="357632C0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Usual Activity (EQ-5D)</w:t>
            </w:r>
          </w:p>
        </w:tc>
        <w:tc>
          <w:tcPr>
            <w:tcW w:w="3060" w:type="dxa"/>
          </w:tcPr>
          <w:p w14:paraId="1285C073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No problems = 0</w:t>
            </w:r>
          </w:p>
          <w:p w14:paraId="3034C74E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Some problems = 0.5</w:t>
            </w:r>
          </w:p>
          <w:p w14:paraId="73CED8C5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Unable = 1</w:t>
            </w:r>
          </w:p>
        </w:tc>
      </w:tr>
      <w:tr w:rsidR="004324A5" w:rsidRPr="00E77A8A" w14:paraId="63BF8794" w14:textId="77777777" w:rsidTr="00815207">
        <w:trPr>
          <w:trHeight w:val="256"/>
        </w:trPr>
        <w:tc>
          <w:tcPr>
            <w:tcW w:w="1584" w:type="dxa"/>
          </w:tcPr>
          <w:p w14:paraId="1163011C" w14:textId="77777777" w:rsidR="004324A5" w:rsidRPr="00E77A8A" w:rsidRDefault="004324A5" w:rsidP="0081520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nsory</w:t>
            </w:r>
          </w:p>
        </w:tc>
        <w:tc>
          <w:tcPr>
            <w:tcW w:w="4621" w:type="dxa"/>
          </w:tcPr>
          <w:p w14:paraId="1E2E56F5" w14:textId="77777777" w:rsidR="004324A5" w:rsidRPr="00E77A8A" w:rsidRDefault="004324A5" w:rsidP="0081520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060" w:type="dxa"/>
          </w:tcPr>
          <w:p w14:paraId="72CAA8ED" w14:textId="77777777" w:rsidR="004324A5" w:rsidRPr="00E77A8A" w:rsidRDefault="004324A5" w:rsidP="0081520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4324A5" w:rsidRPr="00E77A8A" w14:paraId="67B3D450" w14:textId="77777777" w:rsidTr="00815207">
        <w:trPr>
          <w:trHeight w:val="256"/>
        </w:trPr>
        <w:tc>
          <w:tcPr>
            <w:tcW w:w="1584" w:type="dxa"/>
          </w:tcPr>
          <w:p w14:paraId="45C11FCB" w14:textId="75968FEB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83EEE" w:rsidRPr="00E77A8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621" w:type="dxa"/>
          </w:tcPr>
          <w:p w14:paraId="1CED7F39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Macular Degeneration</w:t>
            </w:r>
          </w:p>
        </w:tc>
        <w:tc>
          <w:tcPr>
            <w:tcW w:w="3060" w:type="dxa"/>
          </w:tcPr>
          <w:p w14:paraId="5E366454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4324A5" w:rsidRPr="00E77A8A" w14:paraId="62D12B54" w14:textId="77777777" w:rsidTr="00815207">
        <w:trPr>
          <w:trHeight w:val="256"/>
        </w:trPr>
        <w:tc>
          <w:tcPr>
            <w:tcW w:w="1584" w:type="dxa"/>
          </w:tcPr>
          <w:p w14:paraId="78E4ED2E" w14:textId="4DEDCE7E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83EEE" w:rsidRPr="00E77A8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621" w:type="dxa"/>
          </w:tcPr>
          <w:p w14:paraId="016C020A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Diabetic retinopathy</w:t>
            </w:r>
          </w:p>
        </w:tc>
        <w:tc>
          <w:tcPr>
            <w:tcW w:w="3060" w:type="dxa"/>
          </w:tcPr>
          <w:p w14:paraId="2796E4B8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4324A5" w:rsidRPr="00E77A8A" w14:paraId="63E60E79" w14:textId="77777777" w:rsidTr="00815207">
        <w:trPr>
          <w:trHeight w:val="256"/>
        </w:trPr>
        <w:tc>
          <w:tcPr>
            <w:tcW w:w="1584" w:type="dxa"/>
          </w:tcPr>
          <w:p w14:paraId="0D781B9C" w14:textId="20480E0B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83EEE" w:rsidRPr="00E77A8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621" w:type="dxa"/>
          </w:tcPr>
          <w:p w14:paraId="53C7E29F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Diabetic neuropathy</w:t>
            </w:r>
          </w:p>
        </w:tc>
        <w:tc>
          <w:tcPr>
            <w:tcW w:w="3060" w:type="dxa"/>
          </w:tcPr>
          <w:p w14:paraId="364DDB62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4324A5" w:rsidRPr="00E77A8A" w14:paraId="2E1466BD" w14:textId="77777777" w:rsidTr="00815207">
        <w:trPr>
          <w:trHeight w:val="266"/>
        </w:trPr>
        <w:tc>
          <w:tcPr>
            <w:tcW w:w="1584" w:type="dxa"/>
          </w:tcPr>
          <w:p w14:paraId="0BC629ED" w14:textId="0F5A10C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83EEE" w:rsidRPr="00E77A8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621" w:type="dxa"/>
          </w:tcPr>
          <w:p w14:paraId="4C432723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Pain (EQ-5D)</w:t>
            </w:r>
          </w:p>
        </w:tc>
        <w:tc>
          <w:tcPr>
            <w:tcW w:w="3060" w:type="dxa"/>
          </w:tcPr>
          <w:p w14:paraId="474152D7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No pain = 0</w:t>
            </w:r>
          </w:p>
          <w:p w14:paraId="3013D5E0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Moderate pain = 0.5</w:t>
            </w:r>
          </w:p>
          <w:p w14:paraId="0400CF11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Extreme pain = 1</w:t>
            </w:r>
          </w:p>
        </w:tc>
      </w:tr>
      <w:tr w:rsidR="004324A5" w:rsidRPr="00E77A8A" w14:paraId="6C651861" w14:textId="77777777" w:rsidTr="00815207">
        <w:trPr>
          <w:trHeight w:val="266"/>
        </w:trPr>
        <w:tc>
          <w:tcPr>
            <w:tcW w:w="9265" w:type="dxa"/>
            <w:gridSpan w:val="3"/>
          </w:tcPr>
          <w:p w14:paraId="5FB636E7" w14:textId="2BD88748" w:rsidR="004324A5" w:rsidRPr="00E77A8A" w:rsidRDefault="004324A5" w:rsidP="0081520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gnition and Mental Health</w:t>
            </w:r>
          </w:p>
        </w:tc>
      </w:tr>
      <w:tr w:rsidR="004324A5" w:rsidRPr="00E77A8A" w14:paraId="26ED352C" w14:textId="77777777" w:rsidTr="00815207">
        <w:trPr>
          <w:trHeight w:val="266"/>
        </w:trPr>
        <w:tc>
          <w:tcPr>
            <w:tcW w:w="1584" w:type="dxa"/>
          </w:tcPr>
          <w:p w14:paraId="7D65209E" w14:textId="40832F37" w:rsidR="004324A5" w:rsidRPr="00E77A8A" w:rsidRDefault="00783EEE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4621" w:type="dxa"/>
          </w:tcPr>
          <w:p w14:paraId="2BA15672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Anxiety/Depression (EQ-5D)</w:t>
            </w:r>
          </w:p>
        </w:tc>
        <w:tc>
          <w:tcPr>
            <w:tcW w:w="3060" w:type="dxa"/>
          </w:tcPr>
          <w:p w14:paraId="677E0F6E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None = 0</w:t>
            </w:r>
          </w:p>
          <w:p w14:paraId="6A22DBC1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Moderate = 0.5</w:t>
            </w:r>
          </w:p>
          <w:p w14:paraId="5655716D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Extreme = 1</w:t>
            </w:r>
          </w:p>
        </w:tc>
      </w:tr>
      <w:tr w:rsidR="00783EEE" w:rsidRPr="00E77A8A" w14:paraId="4BE4C076" w14:textId="77777777" w:rsidTr="00815207">
        <w:trPr>
          <w:trHeight w:val="256"/>
        </w:trPr>
        <w:tc>
          <w:tcPr>
            <w:tcW w:w="1584" w:type="dxa"/>
          </w:tcPr>
          <w:p w14:paraId="05E053EC" w14:textId="6F70E74D" w:rsidR="00783EEE" w:rsidRPr="00E77A8A" w:rsidRDefault="00783EEE" w:rsidP="008152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4621" w:type="dxa"/>
          </w:tcPr>
          <w:p w14:paraId="0A003B83" w14:textId="3543C822" w:rsidR="00783EEE" w:rsidRPr="00E77A8A" w:rsidRDefault="00783EEE" w:rsidP="008152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epression diagnosis</w:t>
            </w:r>
          </w:p>
        </w:tc>
        <w:tc>
          <w:tcPr>
            <w:tcW w:w="3060" w:type="dxa"/>
          </w:tcPr>
          <w:p w14:paraId="45F7BB99" w14:textId="77777777" w:rsidR="00783EEE" w:rsidRPr="00E77A8A" w:rsidRDefault="00783EEE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783EEE" w:rsidRPr="00E77A8A" w14:paraId="3816D183" w14:textId="77777777" w:rsidTr="00815207">
        <w:trPr>
          <w:trHeight w:val="256"/>
        </w:trPr>
        <w:tc>
          <w:tcPr>
            <w:tcW w:w="1584" w:type="dxa"/>
          </w:tcPr>
          <w:p w14:paraId="5483B43D" w14:textId="25960EB0" w:rsidR="00783EEE" w:rsidRPr="00E77A8A" w:rsidRDefault="00783EEE" w:rsidP="008152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4621" w:type="dxa"/>
          </w:tcPr>
          <w:p w14:paraId="5BA65C14" w14:textId="359DBE5D" w:rsidR="00783EEE" w:rsidRPr="00E77A8A" w:rsidRDefault="00783EEE" w:rsidP="008152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ementia/Cognitive impairment diagnosis</w:t>
            </w:r>
          </w:p>
        </w:tc>
        <w:tc>
          <w:tcPr>
            <w:tcW w:w="3060" w:type="dxa"/>
          </w:tcPr>
          <w:p w14:paraId="182755E4" w14:textId="77777777" w:rsidR="00783EEE" w:rsidRPr="00E77A8A" w:rsidRDefault="00783EEE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4324A5" w:rsidRPr="00E77A8A" w14:paraId="0A99916C" w14:textId="77777777" w:rsidTr="00815207">
        <w:trPr>
          <w:trHeight w:val="266"/>
        </w:trPr>
        <w:tc>
          <w:tcPr>
            <w:tcW w:w="9265" w:type="dxa"/>
            <w:gridSpan w:val="3"/>
          </w:tcPr>
          <w:p w14:paraId="751D92E7" w14:textId="77777777" w:rsidR="004324A5" w:rsidRPr="00E77A8A" w:rsidRDefault="004324A5" w:rsidP="0081520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77A8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Vitals and labs</w:t>
            </w:r>
          </w:p>
        </w:tc>
      </w:tr>
      <w:tr w:rsidR="004324A5" w:rsidRPr="00E77A8A" w14:paraId="781C2D0D" w14:textId="77777777" w:rsidTr="00815207">
        <w:trPr>
          <w:trHeight w:val="266"/>
        </w:trPr>
        <w:tc>
          <w:tcPr>
            <w:tcW w:w="1584" w:type="dxa"/>
          </w:tcPr>
          <w:p w14:paraId="406C861F" w14:textId="2EF45DAC" w:rsidR="004324A5" w:rsidRPr="00E77A8A" w:rsidRDefault="004324A5" w:rsidP="008152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 w:rsidR="00783EEE"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4621" w:type="dxa"/>
          </w:tcPr>
          <w:p w14:paraId="1E621B58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BMI (</w:t>
            </w: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rweight, BMI &lt; 18.5 kg/m</w:t>
            </w: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060" w:type="dxa"/>
          </w:tcPr>
          <w:p w14:paraId="34BFCEC5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 &lt; 18.5 kg/m</w:t>
            </w: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= 1</w:t>
            </w:r>
          </w:p>
          <w:p w14:paraId="3D6C2034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Otherwise = 0</w:t>
            </w:r>
          </w:p>
        </w:tc>
      </w:tr>
      <w:tr w:rsidR="004324A5" w:rsidRPr="00E77A8A" w14:paraId="2E0B6F3A" w14:textId="77777777" w:rsidTr="00815207">
        <w:trPr>
          <w:trHeight w:val="266"/>
        </w:trPr>
        <w:tc>
          <w:tcPr>
            <w:tcW w:w="1584" w:type="dxa"/>
          </w:tcPr>
          <w:p w14:paraId="6BF93478" w14:textId="5911D8BE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 w:rsidR="00783EEE"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4621" w:type="dxa"/>
          </w:tcPr>
          <w:p w14:paraId="525EDD66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BMI (overweight)</w:t>
            </w:r>
          </w:p>
          <w:p w14:paraId="1C606AFF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9F5836A" w14:textId="77777777" w:rsidR="004324A5" w:rsidRPr="00E77A8A" w:rsidRDefault="004324A5" w:rsidP="008152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 ≥ 25 but &lt;30 kg/m</w:t>
            </w: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 0.5</w:t>
            </w:r>
          </w:p>
          <w:p w14:paraId="1ABF5DFD" w14:textId="77777777" w:rsidR="004324A5" w:rsidRPr="00E77A8A" w:rsidRDefault="004324A5" w:rsidP="008152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 ≥ 30 kg/m</w:t>
            </w: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= 1</w:t>
            </w:r>
          </w:p>
          <w:p w14:paraId="3A857CA4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wise = 0</w:t>
            </w:r>
          </w:p>
        </w:tc>
      </w:tr>
      <w:tr w:rsidR="004324A5" w:rsidRPr="00E77A8A" w14:paraId="3AFA11DF" w14:textId="77777777" w:rsidTr="00815207">
        <w:trPr>
          <w:trHeight w:val="266"/>
        </w:trPr>
        <w:tc>
          <w:tcPr>
            <w:tcW w:w="1584" w:type="dxa"/>
          </w:tcPr>
          <w:p w14:paraId="07B6E123" w14:textId="617233F4" w:rsidR="004324A5" w:rsidRPr="00E77A8A" w:rsidRDefault="004324A5" w:rsidP="008152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 w:rsidR="00783EEE"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621" w:type="dxa"/>
            <w:vAlign w:val="bottom"/>
          </w:tcPr>
          <w:p w14:paraId="0DE79FC2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Systolic BP high (&gt;=180mmHg) </w:t>
            </w:r>
          </w:p>
        </w:tc>
        <w:tc>
          <w:tcPr>
            <w:tcW w:w="3060" w:type="dxa"/>
          </w:tcPr>
          <w:p w14:paraId="09E8971E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4324A5" w:rsidRPr="00E77A8A" w14:paraId="4B8D5436" w14:textId="77777777" w:rsidTr="00815207">
        <w:trPr>
          <w:trHeight w:val="266"/>
        </w:trPr>
        <w:tc>
          <w:tcPr>
            <w:tcW w:w="1584" w:type="dxa"/>
          </w:tcPr>
          <w:p w14:paraId="268C65CA" w14:textId="318188F6" w:rsidR="004324A5" w:rsidRPr="00E77A8A" w:rsidRDefault="004324A5" w:rsidP="008152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 w:rsidR="00783EEE"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4621" w:type="dxa"/>
            <w:vAlign w:val="bottom"/>
          </w:tcPr>
          <w:p w14:paraId="7329BEB0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astolic BP high (&gt;=90mmHg)</w:t>
            </w:r>
          </w:p>
        </w:tc>
        <w:tc>
          <w:tcPr>
            <w:tcW w:w="3060" w:type="dxa"/>
          </w:tcPr>
          <w:p w14:paraId="23854AA5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4324A5" w:rsidRPr="00E77A8A" w14:paraId="7CBC09AA" w14:textId="77777777" w:rsidTr="00815207">
        <w:trPr>
          <w:trHeight w:val="256"/>
        </w:trPr>
        <w:tc>
          <w:tcPr>
            <w:tcW w:w="1584" w:type="dxa"/>
          </w:tcPr>
          <w:p w14:paraId="07E48545" w14:textId="5198B1E5" w:rsidR="004324A5" w:rsidRPr="00E77A8A" w:rsidRDefault="004324A5" w:rsidP="008152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 w:rsidR="00783EEE"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4621" w:type="dxa"/>
          </w:tcPr>
          <w:p w14:paraId="64D95FE3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emoglobin (&gt;18 or &lt;10.5 g/dL)</w:t>
            </w:r>
            <w:r w:rsidRPr="00E77A8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060" w:type="dxa"/>
          </w:tcPr>
          <w:p w14:paraId="02406DAC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4324A5" w:rsidRPr="00E77A8A" w14:paraId="3D429A13" w14:textId="77777777" w:rsidTr="00815207">
        <w:trPr>
          <w:trHeight w:val="256"/>
        </w:trPr>
        <w:tc>
          <w:tcPr>
            <w:tcW w:w="1584" w:type="dxa"/>
          </w:tcPr>
          <w:p w14:paraId="34E240CD" w14:textId="5913BAB2" w:rsidR="004324A5" w:rsidRPr="00E77A8A" w:rsidRDefault="004324A5" w:rsidP="008152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 w:rsidR="00783EEE"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4621" w:type="dxa"/>
          </w:tcPr>
          <w:p w14:paraId="66DCCCC4" w14:textId="77777777" w:rsidR="004324A5" w:rsidRPr="00E77A8A" w:rsidRDefault="004324A5" w:rsidP="008152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lood Urea Nitrogen (&lt;3 or &gt;7.5 mmol/L)</w:t>
            </w:r>
          </w:p>
        </w:tc>
        <w:tc>
          <w:tcPr>
            <w:tcW w:w="3060" w:type="dxa"/>
          </w:tcPr>
          <w:p w14:paraId="3FA8794F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4324A5" w:rsidRPr="00E77A8A" w14:paraId="647742FB" w14:textId="77777777" w:rsidTr="00815207">
        <w:trPr>
          <w:trHeight w:val="256"/>
        </w:trPr>
        <w:tc>
          <w:tcPr>
            <w:tcW w:w="1584" w:type="dxa"/>
          </w:tcPr>
          <w:p w14:paraId="3F1DA498" w14:textId="1C48E8E2" w:rsidR="004324A5" w:rsidRPr="00E77A8A" w:rsidRDefault="004324A5" w:rsidP="008152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 w:rsidR="00783EEE"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4621" w:type="dxa"/>
          </w:tcPr>
          <w:p w14:paraId="6F401EF4" w14:textId="77777777" w:rsidR="004324A5" w:rsidRPr="00E77A8A" w:rsidRDefault="004324A5" w:rsidP="008152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eatinine (&gt;150 or &lt;40 µmol/l)</w:t>
            </w:r>
          </w:p>
        </w:tc>
        <w:tc>
          <w:tcPr>
            <w:tcW w:w="3060" w:type="dxa"/>
          </w:tcPr>
          <w:p w14:paraId="09F05847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4324A5" w:rsidRPr="00E77A8A" w14:paraId="6AB6D083" w14:textId="77777777" w:rsidTr="00815207">
        <w:trPr>
          <w:trHeight w:val="256"/>
        </w:trPr>
        <w:tc>
          <w:tcPr>
            <w:tcW w:w="1584" w:type="dxa"/>
          </w:tcPr>
          <w:p w14:paraId="4E5170F2" w14:textId="708077EA" w:rsidR="004324A5" w:rsidRPr="00E77A8A" w:rsidRDefault="00783EEE" w:rsidP="008152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4621" w:type="dxa"/>
          </w:tcPr>
          <w:p w14:paraId="2566E4FC" w14:textId="77777777" w:rsidR="004324A5" w:rsidRPr="00E77A8A" w:rsidRDefault="004324A5" w:rsidP="008152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lbumin &lt;3.5g/L</w:t>
            </w:r>
          </w:p>
        </w:tc>
        <w:tc>
          <w:tcPr>
            <w:tcW w:w="3060" w:type="dxa"/>
          </w:tcPr>
          <w:p w14:paraId="776B4EB1" w14:textId="77777777" w:rsidR="004324A5" w:rsidRPr="00E77A8A" w:rsidRDefault="004324A5" w:rsidP="00815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783EEE" w:rsidRPr="00E77A8A" w14:paraId="19BC072F" w14:textId="77777777" w:rsidTr="00815207">
        <w:trPr>
          <w:trHeight w:val="256"/>
        </w:trPr>
        <w:tc>
          <w:tcPr>
            <w:tcW w:w="1584" w:type="dxa"/>
          </w:tcPr>
          <w:p w14:paraId="026A274E" w14:textId="35CE6786" w:rsidR="00783EEE" w:rsidRPr="00E77A8A" w:rsidRDefault="00783EEE" w:rsidP="00783E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4621" w:type="dxa"/>
          </w:tcPr>
          <w:p w14:paraId="3D729C86" w14:textId="01E432EC" w:rsidR="00783EEE" w:rsidRPr="00E77A8A" w:rsidRDefault="00783EEE" w:rsidP="00783E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dium (&lt;135 or &gt;150 mmol/L)</w:t>
            </w:r>
          </w:p>
        </w:tc>
        <w:tc>
          <w:tcPr>
            <w:tcW w:w="3060" w:type="dxa"/>
          </w:tcPr>
          <w:p w14:paraId="70EB9B91" w14:textId="2A822BB4" w:rsidR="00783EEE" w:rsidRPr="00E77A8A" w:rsidRDefault="00783EEE" w:rsidP="00783E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783EEE" w:rsidRPr="00E77A8A" w14:paraId="241FED4F" w14:textId="77777777" w:rsidTr="00815207">
        <w:trPr>
          <w:trHeight w:val="256"/>
        </w:trPr>
        <w:tc>
          <w:tcPr>
            <w:tcW w:w="1584" w:type="dxa"/>
          </w:tcPr>
          <w:p w14:paraId="5D6C5324" w14:textId="2DD0EA71" w:rsidR="00783EEE" w:rsidRPr="00E77A8A" w:rsidRDefault="00783EEE" w:rsidP="00783E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4621" w:type="dxa"/>
          </w:tcPr>
          <w:p w14:paraId="1FBE6758" w14:textId="5ED3530F" w:rsidR="00783EEE" w:rsidRPr="00E77A8A" w:rsidRDefault="00783EEE" w:rsidP="00783E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lucose (&lt;2.8 or &gt;11mmol/L)</w:t>
            </w:r>
          </w:p>
        </w:tc>
        <w:tc>
          <w:tcPr>
            <w:tcW w:w="3060" w:type="dxa"/>
          </w:tcPr>
          <w:p w14:paraId="668F5795" w14:textId="6C265FE8" w:rsidR="00783EEE" w:rsidRPr="00E77A8A" w:rsidRDefault="00783EEE" w:rsidP="00783E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783EEE" w:rsidRPr="00E77A8A" w14:paraId="51E0EEDF" w14:textId="77777777" w:rsidTr="00815207">
        <w:trPr>
          <w:trHeight w:val="256"/>
        </w:trPr>
        <w:tc>
          <w:tcPr>
            <w:tcW w:w="1584" w:type="dxa"/>
          </w:tcPr>
          <w:p w14:paraId="77DFC50A" w14:textId="2CF5F8F1" w:rsidR="00783EEE" w:rsidRPr="00E77A8A" w:rsidRDefault="00783EEE" w:rsidP="00783E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4621" w:type="dxa"/>
          </w:tcPr>
          <w:p w14:paraId="5E970C90" w14:textId="173A31FB" w:rsidR="00783EEE" w:rsidRPr="00E77A8A" w:rsidRDefault="00783EEE" w:rsidP="00783E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lanine Aminotransferase (&lt;10 or &gt;50 U/L)</w:t>
            </w:r>
          </w:p>
        </w:tc>
        <w:tc>
          <w:tcPr>
            <w:tcW w:w="3060" w:type="dxa"/>
          </w:tcPr>
          <w:p w14:paraId="63C9DAEF" w14:textId="2E9C36D6" w:rsidR="00783EEE" w:rsidRPr="00E77A8A" w:rsidRDefault="00783EEE" w:rsidP="00783E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  <w:tr w:rsidR="00783EEE" w:rsidRPr="00E77A8A" w14:paraId="169D4A28" w14:textId="77777777" w:rsidTr="00815207">
        <w:trPr>
          <w:trHeight w:val="256"/>
        </w:trPr>
        <w:tc>
          <w:tcPr>
            <w:tcW w:w="1584" w:type="dxa"/>
          </w:tcPr>
          <w:p w14:paraId="3D38B801" w14:textId="2A26CAC6" w:rsidR="00783EEE" w:rsidRPr="00E77A8A" w:rsidRDefault="00783EEE" w:rsidP="00783E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4621" w:type="dxa"/>
          </w:tcPr>
          <w:p w14:paraId="43F7D3C8" w14:textId="39F0829D" w:rsidR="00783EEE" w:rsidRPr="00E77A8A" w:rsidRDefault="00783EEE" w:rsidP="00783E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lkaline Phosphatase (&lt;35 or&gt;129 U/L)</w:t>
            </w:r>
          </w:p>
        </w:tc>
        <w:tc>
          <w:tcPr>
            <w:tcW w:w="3060" w:type="dxa"/>
          </w:tcPr>
          <w:p w14:paraId="15847C32" w14:textId="5ACF96D4" w:rsidR="00783EEE" w:rsidRPr="00E77A8A" w:rsidRDefault="00783EEE" w:rsidP="00783E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A8A">
              <w:rPr>
                <w:rFonts w:ascii="Times New Roman" w:hAnsi="Times New Roman" w:cs="Times New Roman"/>
                <w:sz w:val="22"/>
                <w:szCs w:val="22"/>
              </w:rPr>
              <w:t>Yes = 1, No =0</w:t>
            </w:r>
          </w:p>
        </w:tc>
      </w:tr>
    </w:tbl>
    <w:p w14:paraId="1D3D009F" w14:textId="0CFD9108" w:rsidR="00E70D20" w:rsidRPr="00E77A8A" w:rsidRDefault="00C85781" w:rsidP="00E70D20">
      <w:pPr>
        <w:spacing w:after="0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22511835"/>
      <w:r w:rsidRPr="00E77A8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AD407F" w:rsidRPr="00E77A8A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 w:rsidR="00E70D20" w:rsidRPr="00E77A8A">
        <w:rPr>
          <w:rFonts w:ascii="Times New Roman" w:hAnsi="Times New Roman" w:cs="Times New Roman"/>
          <w:sz w:val="24"/>
          <w:szCs w:val="24"/>
        </w:rPr>
        <w:t>CANTOS Participant demographics at randomization by drug/placebo group</w:t>
      </w:r>
      <w:r w:rsidR="007E53A7" w:rsidRPr="00E77A8A">
        <w:rPr>
          <w:rFonts w:ascii="Times New Roman" w:hAnsi="Times New Roman" w:cs="Times New Roman"/>
          <w:sz w:val="24"/>
          <w:szCs w:val="24"/>
        </w:rPr>
        <w:t xml:space="preserve"> (entire cohort)</w:t>
      </w:r>
    </w:p>
    <w:tbl>
      <w:tblPr>
        <w:tblW w:w="11505" w:type="dxa"/>
        <w:tblInd w:w="-10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4"/>
        <w:gridCol w:w="1323"/>
        <w:gridCol w:w="1323"/>
        <w:gridCol w:w="1323"/>
        <w:gridCol w:w="1323"/>
        <w:gridCol w:w="1326"/>
        <w:gridCol w:w="1323"/>
      </w:tblGrid>
      <w:tr w:rsidR="00E70D20" w:rsidRPr="00E77A8A" w14:paraId="5EE4165F" w14:textId="77777777" w:rsidTr="00C21452">
        <w:trPr>
          <w:trHeight w:val="204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84D922D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2EDADF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33728CE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akinumab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6254566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0D20" w:rsidRPr="00E77A8A" w14:paraId="6605DA80" w14:textId="77777777" w:rsidTr="00C21452">
        <w:trPr>
          <w:trHeight w:val="561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F3B1CD1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9CD63C1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  <w:p w14:paraId="6778B741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313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D1B3825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mg</w:t>
            </w:r>
          </w:p>
          <w:p w14:paraId="38459CC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144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19BBCF4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0mg</w:t>
            </w:r>
          </w:p>
          <w:p w14:paraId="2EACCDDC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264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6623602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0 mg</w:t>
            </w:r>
          </w:p>
          <w:p w14:paraId="70BEB055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221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E7FA344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doses</w:t>
            </w:r>
          </w:p>
          <w:p w14:paraId="61A7413E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6692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87EC3AF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6225FA72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9942)</w:t>
            </w:r>
          </w:p>
        </w:tc>
      </w:tr>
      <w:tr w:rsidR="00E70D20" w:rsidRPr="00E77A8A" w14:paraId="139BA82D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99C60B5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– median (IQR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F36AB10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61 (54,6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F4D5E3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61 (54,6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623BF1D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61 (54,6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467ADA7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61 (54,68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87DABA6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61 (54,6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82EB9D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61 (54,68)</w:t>
            </w:r>
          </w:p>
        </w:tc>
      </w:tr>
      <w:tr w:rsidR="00C21452" w:rsidRPr="00E77A8A" w14:paraId="75004C63" w14:textId="77777777" w:rsidTr="00726F12">
        <w:trPr>
          <w:trHeight w:val="17"/>
        </w:trPr>
        <w:tc>
          <w:tcPr>
            <w:tcW w:w="1150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F32A568" w14:textId="458C60B8" w:rsidR="00C21452" w:rsidRPr="00E77A8A" w:rsidRDefault="00C21452" w:rsidP="00C214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– n (%)</w:t>
            </w:r>
          </w:p>
        </w:tc>
      </w:tr>
      <w:tr w:rsidR="00E70D20" w:rsidRPr="00E77A8A" w14:paraId="7B1A5327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77F685A" w14:textId="77777777" w:rsidR="00E70D20" w:rsidRPr="00E77A8A" w:rsidRDefault="00E70D20" w:rsidP="00C21452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DD31E3C" w14:textId="7CDEE1A0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458 (74.2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73BBFF6" w14:textId="0D82AE90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618(75.5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A4003E1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694 (74.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4E19B78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625 (73.2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E15FE11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937 (74.5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CC0CA36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7395(74.4)</w:t>
            </w:r>
          </w:p>
        </w:tc>
      </w:tr>
      <w:tr w:rsidR="00E70D20" w:rsidRPr="00E77A8A" w14:paraId="5369C1FE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BF501B2" w14:textId="77777777" w:rsidR="00E70D20" w:rsidRPr="00E77A8A" w:rsidRDefault="00E70D20" w:rsidP="00C21452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14ECD53" w14:textId="696F92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855(25.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727C3D2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526 (24.5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B8FFA86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570 (25.2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D8AB919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596 (26.8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DEBECCA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692 (25.5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EE7F332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547 (25.6)</w:t>
            </w:r>
          </w:p>
        </w:tc>
      </w:tr>
      <w:tr w:rsidR="00C21452" w:rsidRPr="00E77A8A" w14:paraId="6F90297C" w14:textId="77777777" w:rsidTr="00FE34C9">
        <w:trPr>
          <w:trHeight w:val="17"/>
        </w:trPr>
        <w:tc>
          <w:tcPr>
            <w:tcW w:w="1150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6ED7AE3" w14:textId="4B75D711" w:rsidR="00C21452" w:rsidRPr="00E77A8A" w:rsidRDefault="00C21452" w:rsidP="00C214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 – n (%)</w:t>
            </w:r>
          </w:p>
        </w:tc>
      </w:tr>
      <w:tr w:rsidR="00E70D20" w:rsidRPr="00E77A8A" w14:paraId="52F4563C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8945DC8" w14:textId="77777777" w:rsidR="00E70D20" w:rsidRPr="00E77A8A" w:rsidRDefault="00E70D20" w:rsidP="00C21452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EDE6C24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84 (11.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5E77A8A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31 (10.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C54FBB0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77 (12.2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3487D01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61 (11.8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EF0890C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769 (11.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CC66A9A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153(11.6)</w:t>
            </w:r>
          </w:p>
        </w:tc>
      </w:tr>
      <w:tr w:rsidR="00E70D20" w:rsidRPr="00E77A8A" w14:paraId="0B1BD736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29D0FCC" w14:textId="77777777" w:rsidR="00E70D20" w:rsidRPr="00E77A8A" w:rsidRDefault="00E70D20" w:rsidP="00C21452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ck/African American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E73A9F9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06 (3.2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64C9D6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61 (2.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43EA6F9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66 (2.9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298674A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83 (3.7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BBF4AA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10 (3.2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49F375E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16 (3.2)</w:t>
            </w:r>
          </w:p>
        </w:tc>
      </w:tr>
      <w:tr w:rsidR="00E70D20" w:rsidRPr="00E77A8A" w14:paraId="4D43D8EF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61BDFB9" w14:textId="77777777" w:rsidR="00E70D20" w:rsidRPr="00E77A8A" w:rsidRDefault="00E70D20" w:rsidP="00C21452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662A362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96 (5.9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122C504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04 (4.9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DECD8D6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31 (5.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2474DED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08 (4.9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4856DAE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43 (5.2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DCD6FB8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539 (5.4)</w:t>
            </w:r>
          </w:p>
        </w:tc>
      </w:tr>
      <w:tr w:rsidR="00E70D20" w:rsidRPr="00E77A8A" w14:paraId="16837B5B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EE622AA" w14:textId="77777777" w:rsidR="00E70D20" w:rsidRPr="00E77A8A" w:rsidRDefault="00E70D20" w:rsidP="00C21452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DCCA56F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627 (79.3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EF3465A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748 (81.5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5DEB8EB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790 (79.1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C69017D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769 (79.6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36AE46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5307 (80.1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6C88AD9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7934 (79.8)</w:t>
            </w:r>
          </w:p>
        </w:tc>
      </w:tr>
      <w:tr w:rsidR="00C21452" w:rsidRPr="00E77A8A" w14:paraId="59581506" w14:textId="77777777" w:rsidTr="003B1C8B">
        <w:trPr>
          <w:trHeight w:val="17"/>
        </w:trPr>
        <w:tc>
          <w:tcPr>
            <w:tcW w:w="1150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815D9F9" w14:textId="2C80DF27" w:rsidR="00C21452" w:rsidRPr="00E77A8A" w:rsidRDefault="00C21452" w:rsidP="00C214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 – n (%)</w:t>
            </w:r>
          </w:p>
        </w:tc>
      </w:tr>
      <w:tr w:rsidR="00E70D20" w:rsidRPr="00E77A8A" w14:paraId="6C72C497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32B72C7" w14:textId="77777777" w:rsidR="00E70D20" w:rsidRPr="00E77A8A" w:rsidRDefault="00E70D20" w:rsidP="00C21452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panic or Latino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4DF0FD6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520 (15.7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C6F72E4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41 (15.9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A9748C1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56 (15.7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8CEE93C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39 (15.3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4D66377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036 (15.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FB27657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556 (15.7)</w:t>
            </w:r>
          </w:p>
        </w:tc>
      </w:tr>
      <w:tr w:rsidR="00E70D20" w:rsidRPr="00E77A8A" w14:paraId="069AA0D6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9ECBEA8" w14:textId="77777777" w:rsidR="00E70D20" w:rsidRPr="00E77A8A" w:rsidRDefault="00E70D20" w:rsidP="00C21452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Hispanic or Latino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A5AF8CA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700 (81.5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F073B57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748 (81.5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37C7045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830 (80.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7EBBDB0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802 (81.1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9D8F2BD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5380 (81.2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2E5026B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8080 (81.3)</w:t>
            </w:r>
          </w:p>
        </w:tc>
      </w:tr>
      <w:tr w:rsidR="00E70D20" w:rsidRPr="00E77A8A" w14:paraId="4ABC41C4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518DCAC" w14:textId="77777777" w:rsidR="00E70D20" w:rsidRPr="00E77A8A" w:rsidRDefault="00E70D20" w:rsidP="00C21452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5D6B5C2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93 (2.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907B64F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55 (2.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7E9BE95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78 (3.4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D41115A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80 (3.6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4437E8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13 (3.2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C59591B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06 (3.1)</w:t>
            </w:r>
          </w:p>
        </w:tc>
      </w:tr>
      <w:tr w:rsidR="00C21452" w:rsidRPr="00E77A8A" w14:paraId="4816FD9E" w14:textId="77777777" w:rsidTr="007F0A65">
        <w:trPr>
          <w:trHeight w:val="17"/>
        </w:trPr>
        <w:tc>
          <w:tcPr>
            <w:tcW w:w="1150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54B62B8" w14:textId="7429DF1C" w:rsidR="00C21452" w:rsidRPr="00E77A8A" w:rsidRDefault="00C21452" w:rsidP="00C214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 – n (%)</w:t>
            </w:r>
          </w:p>
        </w:tc>
      </w:tr>
      <w:tr w:rsidR="00E70D20" w:rsidRPr="00E77A8A" w14:paraId="321802F2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50C68E5" w14:textId="77777777" w:rsidR="00E70D20" w:rsidRPr="00E77A8A" w:rsidRDefault="00E70D20" w:rsidP="00C21452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820F282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953 (28.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3042C7B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595 (27.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22B60EC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679 (30.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5320956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671 (30.2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B9D0CA6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945 (29.3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2FAFF11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898 (29.1)</w:t>
            </w:r>
          </w:p>
        </w:tc>
      </w:tr>
      <w:tr w:rsidR="00E70D20" w:rsidRPr="00E77A8A" w14:paraId="1FC31A51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E35DA99" w14:textId="77777777" w:rsidR="00E70D20" w:rsidRPr="00E77A8A" w:rsidRDefault="00E70D20" w:rsidP="00C21452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er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31013DF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601 (48.3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AD72841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022 (47.7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B302214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054 (46.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098124A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027 (46.2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5025D21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103 (46.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6BB6FF6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704 (47.3)</w:t>
            </w:r>
          </w:p>
        </w:tc>
      </w:tr>
      <w:tr w:rsidR="00E70D20" w:rsidRPr="00E77A8A" w14:paraId="5AA1F096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AD56920" w14:textId="77777777" w:rsidR="00E70D20" w:rsidRPr="00E77A8A" w:rsidRDefault="00E70D20" w:rsidP="00C21452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82E9FFC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759 (22.9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FBC323A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527 (24.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1DFD74C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531 (23.5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353851B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523 (23.5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626387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581 (23.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3504CE0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340 (23.5)</w:t>
            </w:r>
          </w:p>
        </w:tc>
      </w:tr>
      <w:tr w:rsidR="00E70D20" w:rsidRPr="00E77A8A" w14:paraId="1ED14DCF" w14:textId="77777777" w:rsidTr="00C21452">
        <w:trPr>
          <w:trHeight w:val="469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19781B6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, median (IQR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C57E713" w14:textId="6B444D71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9.7 (26.6-33.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348BA70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9.9 (26.6-33.9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8254251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9.8 (26.5-33.7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86DD8EB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9.8 (26.5-33.8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92791C0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9.9 (26.6-33.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E0F5F8C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9.8 (26.6-33.8)</w:t>
            </w:r>
          </w:p>
        </w:tc>
      </w:tr>
      <w:tr w:rsidR="00E70D20" w:rsidRPr="00E77A8A" w14:paraId="0F52C6E5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EA2D0C5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, median (IQR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72FF5DA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30 (120, 141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5F76F54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30 (120, 14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076E021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30 (119, 14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B811A25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29 (120, 140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2D4D436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30 (120, 14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9DDDC22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30 (120, 140)</w:t>
            </w:r>
          </w:p>
        </w:tc>
      </w:tr>
      <w:tr w:rsidR="00E70D20" w:rsidRPr="00E77A8A" w14:paraId="5E02506A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5A4EEB1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BP, median (IQR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36602A5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79 (72-84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B806802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79 (72-84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822D610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79 (71-84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B7B0CA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79 (72-84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AA0A779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79 (72-84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045BA21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79 (72-84)</w:t>
            </w:r>
          </w:p>
        </w:tc>
      </w:tr>
      <w:tr w:rsidR="00E70D20" w:rsidRPr="00E77A8A" w14:paraId="585F2083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9D3D6D7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emia - n (%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EE5B1E5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27 (3.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CE69C71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79 (3.7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60C9DCD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90 (4.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D0E99F7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04 (4.7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4356010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73 (4.1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EB31CA8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00 (4.0)</w:t>
            </w:r>
          </w:p>
        </w:tc>
      </w:tr>
      <w:tr w:rsidR="00E70D20" w:rsidRPr="00E77A8A" w14:paraId="22BE480A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46F265E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rial Fibrillation- n (%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71FC9C0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02 (9.1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98BB048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85 (8.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EF6725A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04 (9.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F8DC95F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94 (8.7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D734A41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583 (8.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AF48C7C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885 (8.9)</w:t>
            </w:r>
          </w:p>
        </w:tc>
      </w:tr>
      <w:tr w:rsidR="00E70D20" w:rsidRPr="00E77A8A" w14:paraId="076E8BC7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8DE7D0C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- n (%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A70384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7 (0.5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E2B2268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6 (0.3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7D3AEDF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5 (0.2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EE87899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8 (0.4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76792BF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9 (0.3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B758B52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6 (0.4)</w:t>
            </w:r>
          </w:p>
        </w:tc>
      </w:tr>
      <w:tr w:rsidR="00E70D20" w:rsidRPr="00E77A8A" w14:paraId="7CC2F2B5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6F5139B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- n (%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2FDF1A1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337 (40.4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32BA2E7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850 (39.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C1543AD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957 (42.3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6D1E977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877 (39.5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DF634BF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684 (40.5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9527E45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021 (40.4)</w:t>
            </w:r>
          </w:p>
        </w:tc>
      </w:tr>
      <w:tr w:rsidR="00E70D20" w:rsidRPr="00E77A8A" w14:paraId="757DE7D4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DE5FB32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- n (%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AE2874D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714 (21.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F6D8285" w14:textId="7852DC5C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46 (20.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734F138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75 (21.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516E76E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515 (23.2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AB94AFE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436 (21.7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17EB8A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150 (21.6)</w:t>
            </w:r>
          </w:p>
        </w:tc>
      </w:tr>
      <w:tr w:rsidR="00E70D20" w:rsidRPr="00E77A8A" w14:paraId="6B8BC67B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A33AD12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- n (%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B837710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622 (79.1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D7B6D76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729 (80.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323411A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798 (79.4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A85586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772 (79.8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89CB4EB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5299 (79.9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ED564E0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7921 (79.7)</w:t>
            </w:r>
          </w:p>
        </w:tc>
      </w:tr>
      <w:tr w:rsidR="00E70D20" w:rsidRPr="00E77A8A" w14:paraId="22B25AD6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C4A461B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 - n (%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8706986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55 (4.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B8D334B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13 (5.3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2F5703B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20 (5.3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CDF52CF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11 (4.9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E78C50F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44 (5.2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A2CC5EF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99 (5.0)</w:t>
            </w:r>
          </w:p>
        </w:tc>
      </w:tr>
      <w:tr w:rsidR="00E70D20" w:rsidRPr="00E77A8A" w14:paraId="5898D328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F5384B5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pheral Artery Disease- n (%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216D9BD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07 (9.3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1ABF42A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09 (9.7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CC2B431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73 (7.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48799D6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85 (8.3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1257F0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567 (8.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6864884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874 (8.8)</w:t>
            </w:r>
          </w:p>
        </w:tc>
      </w:tr>
      <w:tr w:rsidR="00E70D20" w:rsidRPr="00E77A8A" w14:paraId="4320BB23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9E99240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eoarthritis- n (%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09C9099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32 (13.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163EE0F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57 (12.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1B0A34B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27 (14.4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0755907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38 (15.2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0E520C9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922 (13.9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1277E2F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354 (13.6)</w:t>
            </w:r>
          </w:p>
        </w:tc>
      </w:tr>
      <w:tr w:rsidR="00E70D20" w:rsidRPr="00E77A8A" w14:paraId="20B260AF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9B7F8A4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ut- n (%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1CA9DFF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47 (7.5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51C0120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55 (7.2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E63F907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75 (7.7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C55483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79 (8.1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EBFB161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509 (7.7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B04C2D0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756 (7.6)</w:t>
            </w:r>
          </w:p>
        </w:tc>
      </w:tr>
      <w:tr w:rsidR="00E70D20" w:rsidRPr="00E77A8A" w14:paraId="27D76626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633D91C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entia/Cognitive impairment- n (%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E1D089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1 (0.3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ADEBD8D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1 (0.5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E1AB55F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9 (0.4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1ACCDC2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8 (0.4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D5E79ED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8 (0.4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C7822AE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9 (0.4)</w:t>
            </w:r>
          </w:p>
        </w:tc>
      </w:tr>
      <w:tr w:rsidR="00E70D20" w:rsidRPr="00E77A8A" w14:paraId="7B9E4B8B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D7679E1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 - n (%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52E577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78 (8.4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DDD9EC9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78 (8.3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A214DDA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01 (8.9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AB46CF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93 (8.7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6C48E6D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572 (8.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D98D7DE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850 (8.5)</w:t>
            </w:r>
          </w:p>
        </w:tc>
      </w:tr>
      <w:tr w:rsidR="00E70D20" w:rsidRPr="00E77A8A" w14:paraId="29EECD64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2C502EB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PD/asthma - n (%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B0DA8BE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18 (12.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60F63C8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60 (12.1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773C99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02 (13.3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008BEAF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57 (11.6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A87EE7A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819 (12.4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BD4B348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237 (12.4)</w:t>
            </w:r>
          </w:p>
        </w:tc>
      </w:tr>
      <w:tr w:rsidR="00E70D20" w:rsidRPr="00E77A8A" w14:paraId="45C1D5EB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94A2F19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eoporosis - n (%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DFDADA5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60 (1.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7FB6B6E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0 (1.9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35548A9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7 (2.1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9D12BDF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4 (1.5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88CF7DA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21 (1.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30D7156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81 (1.8)</w:t>
            </w:r>
          </w:p>
        </w:tc>
      </w:tr>
      <w:tr w:rsidR="00E70D20" w:rsidRPr="00E77A8A" w14:paraId="3251166D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83884DE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oglobin, median (IQR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B4E1316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43 (133,152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D3F160D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43 (134,151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83DA94B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43 (132,152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0948168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42 (132,152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C35407B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43 (132,151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1F7966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43 (132,152)</w:t>
            </w:r>
          </w:p>
        </w:tc>
      </w:tr>
      <w:tr w:rsidR="00E70D20" w:rsidRPr="00E77A8A" w14:paraId="078A94F8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BD631DB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ine, median (IQR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3438BBB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82 (70,9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1545170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82 (71,97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AC4FA9F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82 (71,95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1CF83CC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82 (70,97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1000161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82 (71,97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84198A9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82 (70,96)</w:t>
            </w:r>
          </w:p>
        </w:tc>
      </w:tr>
      <w:tr w:rsidR="00E70D20" w:rsidRPr="00E77A8A" w14:paraId="2DF0E289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A8199A0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bumin, median (IQR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8EF7D6C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4 (42,4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6AB5A18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4 (42,4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6AC3DF5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4 (42,4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8D1C7C8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4 (42,46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2EA0D17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4 (42,4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804DF22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4 (42,46)</w:t>
            </w:r>
          </w:p>
        </w:tc>
      </w:tr>
      <w:tr w:rsidR="00E70D20" w:rsidRPr="00E77A8A" w14:paraId="7F5177BA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D2F6AAE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Sensitivity CRP, median (IQR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F1C3E92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.1 (2.8,6.9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9994B12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.3 (2.8,7.1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8E1B7E5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.3 (2.9,7.1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658BB8A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.2 (2.9,7.2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51F4D9D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.2 (2.8,7.1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CF14784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.2 (2.8,7.1)</w:t>
            </w:r>
          </w:p>
        </w:tc>
      </w:tr>
      <w:tr w:rsidR="00E70D20" w:rsidRPr="00E77A8A" w14:paraId="19115E35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736B269C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6 median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70B51B3E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.6 (1.8,4.1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6EE2FB01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.5 (1.8,4.2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14C43B58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.6 (1.7,4.1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47255AB0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.6 (1.8,4.1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7F14E2DB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.6 (1.8,4.1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5F4FF25A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.6 (1.8,4.1)</w:t>
            </w:r>
          </w:p>
        </w:tc>
      </w:tr>
      <w:tr w:rsidR="00E70D20" w:rsidRPr="00E77A8A" w14:paraId="53393E4E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A57E63A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ilty Index, median (IQR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9282A25" w14:textId="3C2C62D2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  <w:r w:rsidR="00C21452" w:rsidRPr="00E77A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0.08,0.17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4E5969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0.11 (0.08,0.17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6CE43AA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0.11 (0.08,0.17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206CEC9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0.13 (0.08,0.17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A37E2F1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0.11 (0.08,0.17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D09FCF0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0.11 (0.08,0.17)</w:t>
            </w:r>
          </w:p>
        </w:tc>
      </w:tr>
      <w:tr w:rsidR="00E70D20" w:rsidRPr="00E77A8A" w14:paraId="67D123A8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6181C3D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frail (0.1), n (%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6002B32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304 (39.4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F861199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853 (39.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55E2546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898 (39.7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7C8D0AA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843 (38.0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DF9C242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594 (39.1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19E0FCE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898 (39.2)</w:t>
            </w:r>
          </w:p>
        </w:tc>
      </w:tr>
      <w:tr w:rsidR="00E70D20" w:rsidRPr="00E77A8A" w14:paraId="67360429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D51CB5B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frail (&gt;0.1-0.2), n (%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5F34E68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587 (47.9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213B84A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029 (48.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9918D74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035 (45.7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FEC792D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071 (48.2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DF1A29D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135 (47.3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9F8573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722 (47.5)</w:t>
            </w:r>
          </w:p>
        </w:tc>
      </w:tr>
      <w:tr w:rsidR="00E70D20" w:rsidRPr="00E77A8A" w14:paraId="2FBA69A6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E4A816C" w14:textId="77777777" w:rsidR="00E70D20" w:rsidRPr="00E77A8A" w:rsidRDefault="00E70D20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il (&gt;0.2), n (%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B53CE9F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22 (12.7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92A810E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62 (12.2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EA5C103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31 (14.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7EA8282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07 (13.8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A9D76CA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900 (13.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5E2FAC0" w14:textId="77777777" w:rsidR="00E70D20" w:rsidRPr="00E77A8A" w:rsidRDefault="00E70D20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322 (13.3)</w:t>
            </w:r>
          </w:p>
        </w:tc>
      </w:tr>
      <w:tr w:rsidR="00C21452" w:rsidRPr="00E77A8A" w14:paraId="02DF40E2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1D73CD3D" w14:textId="77777777" w:rsidR="00C21452" w:rsidRPr="00E77A8A" w:rsidRDefault="00C21452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F score, median (IQR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7E955F05" w14:textId="20605794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436B360E" w14:textId="2B0C9BA3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03059F04" w14:textId="2C951DA4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09B20D76" w14:textId="3CCE21AB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0EBB1368" w14:textId="3A310336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 (0.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39E43558" w14:textId="292F8DD1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 (0.0)</w:t>
            </w:r>
          </w:p>
        </w:tc>
      </w:tr>
      <w:tr w:rsidR="00C21452" w:rsidRPr="00E77A8A" w14:paraId="52A39B22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49C8DA0B" w14:textId="77777777" w:rsidR="00C21452" w:rsidRPr="00E77A8A" w:rsidRDefault="00C21452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frail (0), n (%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3961BDD4" w14:textId="0DDD7932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022(61.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75BC32B9" w14:textId="047F2E49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339(62.5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4FF2D2B3" w14:textId="23F58746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373 (60.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318A01A8" w14:textId="0CD231BC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344 (60.5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166E61B3" w14:textId="27B78FCD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056 (61.2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23A6D770" w14:textId="6E61C5F0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6078 (61.1)</w:t>
            </w:r>
          </w:p>
        </w:tc>
      </w:tr>
      <w:tr w:rsidR="00C21452" w:rsidRPr="00E77A8A" w14:paraId="273B00B2" w14:textId="77777777" w:rsidTr="00C21452">
        <w:trPr>
          <w:trHeight w:val="17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69835113" w14:textId="77777777" w:rsidR="00C21452" w:rsidRPr="00E77A8A" w:rsidRDefault="00C21452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frail (1), n (%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6DCA2B0E" w14:textId="1DBB9203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702 (21.2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7FE29A2A" w14:textId="3FDD2FBE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60 (21.5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3341349F" w14:textId="1D5354C9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508 (22.4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678C78DF" w14:textId="76CAAA72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74 (21.3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1305FD4C" w14:textId="215D866A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442 (21.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67D310DE" w14:textId="37F3695F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2144 (21.6)</w:t>
            </w:r>
          </w:p>
        </w:tc>
      </w:tr>
      <w:tr w:rsidR="00C21452" w:rsidRPr="00E77A8A" w14:paraId="6E3DC3CC" w14:textId="77777777" w:rsidTr="00C21452">
        <w:trPr>
          <w:trHeight w:val="229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1D9683A9" w14:textId="77777777" w:rsidR="00C21452" w:rsidRPr="00E77A8A" w:rsidRDefault="00C21452" w:rsidP="00C214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il (≥2), n (%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32459973" w14:textId="6C2A0B04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589 (17.8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331CAD51" w14:textId="237D5DC6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44 (16.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6E31BC69" w14:textId="20E85A05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383 (16.9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05160CFF" w14:textId="57F9DD9C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402 (18.1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39FD4810" w14:textId="1BFA5A2A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129 (17.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44C254D8" w14:textId="101E2B9E" w:rsidR="00C21452" w:rsidRPr="00E77A8A" w:rsidRDefault="00C21452" w:rsidP="00C21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A8A">
              <w:rPr>
                <w:rFonts w:ascii="Times New Roman" w:hAnsi="Times New Roman" w:cs="Times New Roman"/>
                <w:sz w:val="20"/>
                <w:szCs w:val="20"/>
              </w:rPr>
              <w:t>1718 (17.3)</w:t>
            </w:r>
          </w:p>
        </w:tc>
      </w:tr>
    </w:tbl>
    <w:p w14:paraId="528D6770" w14:textId="77777777" w:rsidR="00E70D20" w:rsidRPr="00E77A8A" w:rsidRDefault="00E70D20" w:rsidP="00E70D20">
      <w:pPr>
        <w:spacing w:after="120" w:line="480" w:lineRule="auto"/>
        <w:rPr>
          <w:rFonts w:ascii="Times New Roman" w:hAnsi="Times New Roman" w:cs="Times New Roman"/>
        </w:rPr>
        <w:sectPr w:rsidR="00E70D20" w:rsidRPr="00E77A8A" w:rsidSect="00CE4D72">
          <w:pgSz w:w="12240" w:h="15840"/>
          <w:pgMar w:top="720" w:right="720" w:bottom="630" w:left="720" w:header="720" w:footer="420" w:gutter="720"/>
          <w:cols w:space="720"/>
          <w:docGrid w:linePitch="360"/>
        </w:sectPr>
      </w:pPr>
    </w:p>
    <w:bookmarkEnd w:id="1"/>
    <w:p w14:paraId="3FD2E7B1" w14:textId="78FB4DBD" w:rsidR="007E53A7" w:rsidRPr="00E77A8A" w:rsidRDefault="007E53A7" w:rsidP="007E53A7">
      <w:pPr>
        <w:spacing w:after="0"/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 w:rsidRPr="00E77A8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3. </w:t>
      </w:r>
      <w:r w:rsidRPr="00E77A8A">
        <w:rPr>
          <w:rFonts w:ascii="Times New Roman" w:hAnsi="Times New Roman" w:cs="Times New Roman"/>
          <w:sz w:val="24"/>
          <w:szCs w:val="24"/>
        </w:rPr>
        <w:t>CANTOS Participant demographics at randomization by drug/placebo group (non-frail)</w:t>
      </w:r>
    </w:p>
    <w:tbl>
      <w:tblPr>
        <w:tblW w:w="11700" w:type="dxa"/>
        <w:tblInd w:w="-10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1260"/>
        <w:gridCol w:w="1350"/>
        <w:gridCol w:w="1350"/>
        <w:gridCol w:w="1350"/>
        <w:gridCol w:w="1350"/>
        <w:gridCol w:w="1260"/>
        <w:gridCol w:w="990"/>
      </w:tblGrid>
      <w:tr w:rsidR="007E53A7" w:rsidRPr="00E77A8A" w14:paraId="0CEB4BB9" w14:textId="67F11DC2" w:rsidTr="007E53A7">
        <w:trPr>
          <w:trHeight w:val="204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90F4B11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ABF95E0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2E5B640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akinuma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18D8319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0F978F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53A7" w:rsidRPr="00E77A8A" w14:paraId="31E3AEF7" w14:textId="79361AFE" w:rsidTr="007E53A7">
        <w:trPr>
          <w:trHeight w:val="561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9C4B26D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9FDDE9B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</w:t>
            </w:r>
          </w:p>
          <w:p w14:paraId="2B51C670" w14:textId="66B1202F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891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B368044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mg</w:t>
            </w:r>
          </w:p>
          <w:p w14:paraId="74E398C7" w14:textId="7AF87E4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882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A68EFAB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0mg</w:t>
            </w:r>
          </w:p>
          <w:p w14:paraId="06BF6A30" w14:textId="14F0CF3E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93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8595899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0 mg</w:t>
            </w:r>
          </w:p>
          <w:p w14:paraId="16A8E962" w14:textId="399A6AC5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91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90E1B8E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doses</w:t>
            </w:r>
          </w:p>
          <w:p w14:paraId="5D441750" w14:textId="25ED13FF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5729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83F3427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4BC078B6" w14:textId="050A9425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8620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B67E82" w14:textId="3C0E2CAB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 (treatment vs placebo)</w:t>
            </w:r>
          </w:p>
        </w:tc>
      </w:tr>
      <w:tr w:rsidR="007E53A7" w:rsidRPr="00E77A8A" w14:paraId="251975C5" w14:textId="131FFB00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6BC1333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– median (IQR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8393A5B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61 (54,6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680A30E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61 (54,6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FFC1C70" w14:textId="1085B17D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61 (54,67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5DBD20D" w14:textId="5F6CB8C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61 (54,67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D15FCA3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61 (54,68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F89D0BB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61 (54,68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ECE433" w14:textId="0C9CA14B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7E53A7" w:rsidRPr="00E77A8A" w14:paraId="770D9496" w14:textId="36FB5105" w:rsidTr="007E53A7">
        <w:trPr>
          <w:trHeight w:val="17"/>
        </w:trPr>
        <w:tc>
          <w:tcPr>
            <w:tcW w:w="1071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CC7C641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 – n (%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5FF425" w14:textId="382DF480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</w:tr>
      <w:tr w:rsidR="007E53A7" w:rsidRPr="00E77A8A" w14:paraId="60C6E58A" w14:textId="16262CA6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F0A2AB0" w14:textId="77777777" w:rsidR="007E53A7" w:rsidRPr="00E77A8A" w:rsidRDefault="007E53A7" w:rsidP="007E53A7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41486DE" w14:textId="021C329B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t>2189 (75.7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286BFD3" w14:textId="47FB3582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t>1456(77.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79DEF0" w14:textId="662BA9A5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1484(76.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6A7C7F" w14:textId="49D15103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1434(74.9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36EFC7" w14:textId="701B3FE4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4374(76.3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995E63" w14:textId="6D7899A6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6563(76.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8BA3C9" w14:textId="77777777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53A7" w:rsidRPr="00E77A8A" w14:paraId="52526C65" w14:textId="75173ACC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960B659" w14:textId="77777777" w:rsidR="007E53A7" w:rsidRPr="00E77A8A" w:rsidRDefault="007E53A7" w:rsidP="007E53A7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E405EA8" w14:textId="0ECE26C6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t>702 (24.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67C2335" w14:textId="46EF65AD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t>426(22.6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5F695F" w14:textId="18453019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449(23.2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5A0F11" w14:textId="5364A8CC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480(25.1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00E9CC" w14:textId="1FE755BE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1355(23.7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16233C" w14:textId="37219814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2057(23.9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3789B7" w14:textId="77777777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53A7" w:rsidRPr="00E77A8A" w14:paraId="2ADED9D3" w14:textId="48AAF0A5" w:rsidTr="007E53A7">
        <w:trPr>
          <w:trHeight w:val="17"/>
        </w:trPr>
        <w:tc>
          <w:tcPr>
            <w:tcW w:w="1071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F152FFD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ce – n (%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DEC880" w14:textId="09C0029C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7E53A7" w:rsidRPr="00E77A8A" w14:paraId="3902B7E4" w14:textId="5DBEB92E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257301F" w14:textId="77777777" w:rsidR="007E53A7" w:rsidRPr="00E77A8A" w:rsidRDefault="007E53A7" w:rsidP="007E53A7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ia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DDDF25" w14:textId="27A700F9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369(12.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C645AA" w14:textId="2F9E35C8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224(11.9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6B5F94" w14:textId="3DA4698C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257(13.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3E7BEC" w14:textId="56D19B28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248(13.0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24C754" w14:textId="613D619B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729(12.7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FFBD01" w14:textId="2CF22230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1098(12.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D2FC04" w14:textId="77777777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53A7" w:rsidRPr="00E77A8A" w14:paraId="3F41B8BF" w14:textId="511B0B48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8556837" w14:textId="77777777" w:rsidR="007E53A7" w:rsidRPr="00E77A8A" w:rsidRDefault="007E53A7" w:rsidP="007E53A7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ack/African America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8BDD46" w14:textId="58C9B884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77A8A">
              <w:rPr>
                <w:rFonts w:ascii="Calibri" w:hAnsi="Calibri" w:cs="Calibri"/>
                <w:color w:val="000000"/>
              </w:rPr>
              <w:t>81( 2.8</w:t>
            </w:r>
            <w:proofErr w:type="gramEnd"/>
            <w:r w:rsidRPr="00E77A8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B4915B" w14:textId="0E1EF8BD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77A8A">
              <w:rPr>
                <w:rFonts w:ascii="Calibri" w:hAnsi="Calibri" w:cs="Calibri"/>
                <w:color w:val="000000"/>
              </w:rPr>
              <w:t>47( 2.5</w:t>
            </w:r>
            <w:proofErr w:type="gramEnd"/>
            <w:r w:rsidRPr="00E77A8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394279" w14:textId="19688681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77A8A">
              <w:rPr>
                <w:rFonts w:ascii="Calibri" w:hAnsi="Calibri" w:cs="Calibri"/>
                <w:color w:val="000000"/>
              </w:rPr>
              <w:t>46( 2.4</w:t>
            </w:r>
            <w:proofErr w:type="gramEnd"/>
            <w:r w:rsidRPr="00E77A8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B803E2" w14:textId="503B28B0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77A8A">
              <w:rPr>
                <w:rFonts w:ascii="Calibri" w:hAnsi="Calibri" w:cs="Calibri"/>
                <w:color w:val="000000"/>
              </w:rPr>
              <w:t>66( 3.4</w:t>
            </w:r>
            <w:proofErr w:type="gramEnd"/>
            <w:r w:rsidRPr="00E77A8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79CC8A" w14:textId="5DF92DB0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77A8A">
              <w:rPr>
                <w:rFonts w:ascii="Calibri" w:hAnsi="Calibri" w:cs="Calibri"/>
                <w:color w:val="000000"/>
              </w:rPr>
              <w:t>159( 2.8</w:t>
            </w:r>
            <w:proofErr w:type="gramEnd"/>
            <w:r w:rsidRPr="00E77A8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A8C95D" w14:textId="53D10224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77A8A">
              <w:rPr>
                <w:rFonts w:ascii="Calibri" w:hAnsi="Calibri" w:cs="Calibri"/>
                <w:color w:val="000000"/>
              </w:rPr>
              <w:t>240( 2.8</w:t>
            </w:r>
            <w:proofErr w:type="gramEnd"/>
            <w:r w:rsidRPr="00E77A8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8C9D4E" w14:textId="77777777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53A7" w:rsidRPr="00E77A8A" w14:paraId="286E9A16" w14:textId="4E7B6C23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759478F" w14:textId="77777777" w:rsidR="007E53A7" w:rsidRPr="00E77A8A" w:rsidRDefault="007E53A7" w:rsidP="007E53A7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1B206E" w14:textId="3C91EAF9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77A8A">
              <w:rPr>
                <w:rFonts w:ascii="Calibri" w:hAnsi="Calibri" w:cs="Calibri"/>
                <w:color w:val="000000"/>
              </w:rPr>
              <w:t>175( 6.1</w:t>
            </w:r>
            <w:proofErr w:type="gramEnd"/>
            <w:r w:rsidRPr="00E77A8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B7C985" w14:textId="0A79DF93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77A8A">
              <w:rPr>
                <w:rFonts w:ascii="Calibri" w:hAnsi="Calibri" w:cs="Calibri"/>
                <w:color w:val="000000"/>
              </w:rPr>
              <w:t>95( 5.0</w:t>
            </w:r>
            <w:proofErr w:type="gramEnd"/>
            <w:r w:rsidRPr="00E77A8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BAB793" w14:textId="5280F006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77A8A">
              <w:rPr>
                <w:rFonts w:ascii="Calibri" w:hAnsi="Calibri" w:cs="Calibri"/>
                <w:color w:val="000000"/>
              </w:rPr>
              <w:t>117( 6.1</w:t>
            </w:r>
            <w:proofErr w:type="gramEnd"/>
            <w:r w:rsidRPr="00E77A8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216E73" w14:textId="4C28B47E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77A8A">
              <w:rPr>
                <w:rFonts w:ascii="Calibri" w:hAnsi="Calibri" w:cs="Calibri"/>
                <w:color w:val="000000"/>
              </w:rPr>
              <w:t>104( 5.4</w:t>
            </w:r>
            <w:proofErr w:type="gramEnd"/>
            <w:r w:rsidRPr="00E77A8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9708C5" w14:textId="1D44C7E4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77A8A">
              <w:rPr>
                <w:rFonts w:ascii="Calibri" w:hAnsi="Calibri" w:cs="Calibri"/>
                <w:color w:val="000000"/>
              </w:rPr>
              <w:t>316( 5.5</w:t>
            </w:r>
            <w:proofErr w:type="gramEnd"/>
            <w:r w:rsidRPr="00E77A8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3842FC" w14:textId="4176A298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77A8A">
              <w:rPr>
                <w:rFonts w:ascii="Calibri" w:hAnsi="Calibri" w:cs="Calibri"/>
                <w:color w:val="000000"/>
              </w:rPr>
              <w:t>491( 5.7</w:t>
            </w:r>
            <w:proofErr w:type="gramEnd"/>
            <w:r w:rsidRPr="00E77A8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F05A65" w14:textId="77777777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53A7" w:rsidRPr="00E77A8A" w14:paraId="135BA631" w14:textId="72C8D32B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619FDFB" w14:textId="77777777" w:rsidR="007E53A7" w:rsidRPr="00E77A8A" w:rsidRDefault="007E53A7" w:rsidP="007E53A7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it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3164AC" w14:textId="4E2AC268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2266(78.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EFCFD5" w14:textId="3084EBE3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1516(80.6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0504CE" w14:textId="005DB3FC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1513(78.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96384A" w14:textId="517A2DDE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1496(78.2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FA469F" w14:textId="2AA54B05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4525(79.0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74367F" w14:textId="1C3DEDC2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6791(78.8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5A09D7" w14:textId="77777777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53A7" w:rsidRPr="00E77A8A" w14:paraId="23F48E67" w14:textId="22384244" w:rsidTr="007E53A7">
        <w:trPr>
          <w:trHeight w:val="17"/>
        </w:trPr>
        <w:tc>
          <w:tcPr>
            <w:tcW w:w="1071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E036989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hnicity – n (%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52F747" w14:textId="04306E2E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7E53A7" w:rsidRPr="00E77A8A" w14:paraId="3AC6AA6A" w14:textId="00E55110" w:rsidTr="00915C9D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807D2E4" w14:textId="77777777" w:rsidR="007E53A7" w:rsidRPr="00E77A8A" w:rsidRDefault="007E53A7" w:rsidP="007E53A7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panic or Lati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326DFC" w14:textId="2D3F4391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477(16.5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251D0" w14:textId="444DA6F0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305(16.2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F9564E" w14:textId="4F66AB8B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316(16.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70BB97" w14:textId="37049334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308(16.1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D94DC0" w14:textId="5186CD02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929(16.2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887394" w14:textId="61A69CA3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1406(16.3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63865C" w14:textId="77777777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53A7" w:rsidRPr="00E77A8A" w14:paraId="55CF715E" w14:textId="1D26766E" w:rsidTr="00915C9D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2848071" w14:textId="77777777" w:rsidR="007E53A7" w:rsidRPr="00E77A8A" w:rsidRDefault="007E53A7" w:rsidP="007E53A7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Hispanic or Lati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406A62" w14:textId="4BEB70C1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2344(81.1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3E0AD8" w14:textId="07D112AD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1539(81.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32C0C2" w14:textId="306F5D9F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1562(80.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19A678" w14:textId="3F4A7732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1552(81.1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143B30" w14:textId="60E7EAE0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4653(81.2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2F6201" w14:textId="1408B044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6997(81.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9A147A" w14:textId="77777777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53A7" w:rsidRPr="00E77A8A" w14:paraId="1A056750" w14:textId="1D108735" w:rsidTr="00915C9D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23CF50C" w14:textId="77777777" w:rsidR="007E53A7" w:rsidRPr="00E77A8A" w:rsidRDefault="007E53A7" w:rsidP="007E53A7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91954A" w14:textId="27E7FD2E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77A8A">
              <w:rPr>
                <w:rFonts w:ascii="Calibri" w:hAnsi="Calibri" w:cs="Calibri"/>
                <w:color w:val="000000"/>
              </w:rPr>
              <w:t>70( 2.4</w:t>
            </w:r>
            <w:proofErr w:type="gramEnd"/>
            <w:r w:rsidRPr="00E77A8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19201C" w14:textId="2226E33C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77A8A">
              <w:rPr>
                <w:rFonts w:ascii="Calibri" w:hAnsi="Calibri" w:cs="Calibri"/>
                <w:color w:val="000000"/>
              </w:rPr>
              <w:t>38( 2.0</w:t>
            </w:r>
            <w:proofErr w:type="gramEnd"/>
            <w:r w:rsidRPr="00E77A8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F19F0C" w14:textId="0818E7D5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77A8A">
              <w:rPr>
                <w:rFonts w:ascii="Calibri" w:hAnsi="Calibri" w:cs="Calibri"/>
                <w:color w:val="000000"/>
              </w:rPr>
              <w:t>55( 2.8</w:t>
            </w:r>
            <w:proofErr w:type="gramEnd"/>
            <w:r w:rsidRPr="00E77A8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6F7723" w14:textId="6B299B27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77A8A">
              <w:rPr>
                <w:rFonts w:ascii="Calibri" w:hAnsi="Calibri" w:cs="Calibri"/>
                <w:color w:val="000000"/>
              </w:rPr>
              <w:t>54( 2.8</w:t>
            </w:r>
            <w:proofErr w:type="gramEnd"/>
            <w:r w:rsidRPr="00E77A8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3A4325" w14:textId="46ABFA9D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77A8A">
              <w:rPr>
                <w:rFonts w:ascii="Calibri" w:hAnsi="Calibri" w:cs="Calibri"/>
                <w:color w:val="000000"/>
              </w:rPr>
              <w:t>147( 2.6</w:t>
            </w:r>
            <w:proofErr w:type="gramEnd"/>
            <w:r w:rsidRPr="00E77A8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2EBC95" w14:textId="4DF30F64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77A8A">
              <w:rPr>
                <w:rFonts w:ascii="Calibri" w:hAnsi="Calibri" w:cs="Calibri"/>
                <w:color w:val="000000"/>
              </w:rPr>
              <w:t>217( 2.5</w:t>
            </w:r>
            <w:proofErr w:type="gramEnd"/>
            <w:r w:rsidRPr="00E77A8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1FAB89" w14:textId="77777777" w:rsidR="007E53A7" w:rsidRPr="00E77A8A" w:rsidRDefault="007E53A7" w:rsidP="007E53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53A7" w:rsidRPr="00E77A8A" w14:paraId="64B869D1" w14:textId="400471D9" w:rsidTr="007E53A7">
        <w:trPr>
          <w:trHeight w:val="17"/>
        </w:trPr>
        <w:tc>
          <w:tcPr>
            <w:tcW w:w="1071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C5930F7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 status – n (%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906BD3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4F93" w:rsidRPr="00E77A8A" w14:paraId="3C3D90EB" w14:textId="108536E7" w:rsidTr="00253313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1C05AF5" w14:textId="77777777" w:rsidR="009A4F93" w:rsidRPr="00E77A8A" w:rsidRDefault="009A4F93" w:rsidP="009A4F93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v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6E2F4A" w14:textId="43CD66C9" w:rsidR="009A4F93" w:rsidRPr="00E77A8A" w:rsidRDefault="009A4F93" w:rsidP="009A4F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822(28.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18EBE4" w14:textId="1D0DC2AE" w:rsidR="009A4F93" w:rsidRPr="00E77A8A" w:rsidRDefault="009A4F93" w:rsidP="009A4F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516(27.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1E8B00" w14:textId="06A298EA" w:rsidR="009A4F93" w:rsidRPr="00E77A8A" w:rsidRDefault="009A4F93" w:rsidP="009A4F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576(29.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C784E5" w14:textId="1CB52CD5" w:rsidR="009A4F93" w:rsidRPr="00E77A8A" w:rsidRDefault="009A4F93" w:rsidP="009A4F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582(30.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4235CF" w14:textId="5C7FAFEE" w:rsidR="009A4F93" w:rsidRPr="00E77A8A" w:rsidRDefault="009A4F93" w:rsidP="009A4F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1674(29.2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172044" w14:textId="4B19BA7D" w:rsidR="009A4F93" w:rsidRPr="00E77A8A" w:rsidRDefault="009A4F93" w:rsidP="009A4F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2496(29.0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97E6B3" w14:textId="7AA68F98" w:rsidR="009A4F93" w:rsidRPr="00E77A8A" w:rsidRDefault="009A4F93" w:rsidP="009A4F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9A4F93" w:rsidRPr="00E77A8A" w14:paraId="6BF04EFC" w14:textId="1B7A565E" w:rsidTr="00253313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0ED5466" w14:textId="77777777" w:rsidR="009A4F93" w:rsidRPr="00E77A8A" w:rsidRDefault="009A4F93" w:rsidP="009A4F93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m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CB9C67" w14:textId="56FEA2A4" w:rsidR="009A4F93" w:rsidRPr="00E77A8A" w:rsidRDefault="009A4F93" w:rsidP="009A4F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1395(48.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3C02F8" w14:textId="703B0B03" w:rsidR="009A4F93" w:rsidRPr="00E77A8A" w:rsidRDefault="009A4F93" w:rsidP="009A4F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887(47.1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4ABEFB" w14:textId="3AFFCC62" w:rsidR="009A4F93" w:rsidRPr="00E77A8A" w:rsidRDefault="009A4F93" w:rsidP="009A4F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894(46.2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8D89AF" w14:textId="3B4A6172" w:rsidR="009A4F93" w:rsidRPr="00E77A8A" w:rsidRDefault="009A4F93" w:rsidP="009A4F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868(45.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E7EB00" w14:textId="24FD340F" w:rsidR="009A4F93" w:rsidRPr="00E77A8A" w:rsidRDefault="009A4F93" w:rsidP="009A4F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2649(46.2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2F0C1C" w14:textId="63EA34A0" w:rsidR="009A4F93" w:rsidRPr="00E77A8A" w:rsidRDefault="009A4F93" w:rsidP="009A4F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4044(46.9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5018DC" w14:textId="77777777" w:rsidR="009A4F93" w:rsidRPr="00E77A8A" w:rsidRDefault="009A4F93" w:rsidP="009A4F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4F93" w:rsidRPr="00E77A8A" w14:paraId="2D3C28BF" w14:textId="7ED6790C" w:rsidTr="00253313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D12F7F4" w14:textId="77777777" w:rsidR="009A4F93" w:rsidRPr="00E77A8A" w:rsidRDefault="009A4F93" w:rsidP="009A4F93">
            <w:pPr>
              <w:spacing w:after="0" w:line="240" w:lineRule="auto"/>
              <w:ind w:left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ren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BF46BF" w14:textId="32C8FEBF" w:rsidR="009A4F93" w:rsidRPr="00E77A8A" w:rsidRDefault="009A4F93" w:rsidP="009A4F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674(23.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9F802" w14:textId="55B5F961" w:rsidR="009A4F93" w:rsidRPr="00E77A8A" w:rsidRDefault="009A4F93" w:rsidP="009A4F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479(25.5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7C50C7" w14:textId="695263F5" w:rsidR="009A4F93" w:rsidRPr="00E77A8A" w:rsidRDefault="009A4F93" w:rsidP="009A4F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463(24.0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3392EC" w14:textId="39E428C6" w:rsidR="009A4F93" w:rsidRPr="00E77A8A" w:rsidRDefault="009A4F93" w:rsidP="009A4F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464(24.2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983D27" w14:textId="72901C28" w:rsidR="009A4F93" w:rsidRPr="00E77A8A" w:rsidRDefault="009A4F93" w:rsidP="009A4F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1406(24.5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6EDDB4" w14:textId="161FD0EC" w:rsidR="009A4F93" w:rsidRPr="00E77A8A" w:rsidRDefault="009A4F93" w:rsidP="009A4F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Calibri" w:hAnsi="Calibri" w:cs="Calibri"/>
                <w:color w:val="000000"/>
              </w:rPr>
              <w:t>2080(24.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EECC5B" w14:textId="77777777" w:rsidR="009A4F93" w:rsidRPr="00E77A8A" w:rsidRDefault="009A4F93" w:rsidP="009A4F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53A7" w:rsidRPr="00E77A8A" w14:paraId="19B31581" w14:textId="5822706F" w:rsidTr="007E53A7">
        <w:trPr>
          <w:trHeight w:val="208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7F3DFA8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, median (IQR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1D819AE" w14:textId="2884959A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26.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-33.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A5E068C" w14:textId="6FBFFE38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26.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-33.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42DF6A3" w14:textId="77CD6C1A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26.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-33.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25B9386" w14:textId="05497BD8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26.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-33.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E373A04" w14:textId="48DB883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26.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-33.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7B9B074" w14:textId="02433219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26.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-33.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404710" w14:textId="174B3439" w:rsidR="007E53A7" w:rsidRPr="00E77A8A" w:rsidRDefault="009A4F93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7E53A7" w:rsidRPr="00E77A8A" w14:paraId="58CDA406" w14:textId="08F30A81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64CB4A8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BP, median (IQR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7BB4CC0" w14:textId="36691FFC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30 (120, 14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77C32AB" w14:textId="67891E1F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30 (120, 1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2B0D0EA" w14:textId="48A058AB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119, 140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44B9886" w14:textId="633527C8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29 (1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, 140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326F55D" w14:textId="6B0B74E3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120, 140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89FE2D3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30 (120, 140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E6BA99" w14:textId="24CB4974" w:rsidR="007E53A7" w:rsidRPr="00E77A8A" w:rsidRDefault="009A4F93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7E53A7" w:rsidRPr="00E77A8A" w14:paraId="2FA6425C" w14:textId="24916137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41A5F2E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BP, median (IQR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2C26238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79 (72-8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63ED782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79 (72-8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3DE75E9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79 (71-8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85E43C3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79 (72-8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35A5AB1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79 (72-84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C5623C0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79 (72-84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4B4887" w14:textId="553A9464" w:rsidR="007E53A7" w:rsidRPr="00E77A8A" w:rsidRDefault="009A4F93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7E53A7" w:rsidRPr="00E77A8A" w14:paraId="703E23EB" w14:textId="7B2A632B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84C9373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emia - n (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CC155F4" w14:textId="600BE2AB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(2.5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00B4DCE" w14:textId="415A6AEC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38 (2.0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CB49B59" w14:textId="19ABCA36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52 (2.6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7B8720E" w14:textId="6F4FF8D9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59 (3.1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9FC8349" w14:textId="11EFE722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49 (2.6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7457FA1" w14:textId="7DF798FB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21 (2.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2B59D7" w14:textId="2948ED7E" w:rsidR="007E53A7" w:rsidRPr="00E77A8A" w:rsidRDefault="009A4F93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7E53A7" w:rsidRPr="00E77A8A" w14:paraId="222694C6" w14:textId="2E225244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AF4E5CF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rial Fibrillation- n (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020FE5B" w14:textId="603D4C17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CCABFD3" w14:textId="6B48737F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92DE888" w14:textId="11071294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24 (6.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13E6BF2" w14:textId="467897BB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28 (6.7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2BFE1C8" w14:textId="38573BCF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375 (6.5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6457858" w14:textId="1DF71F49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572 (6.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BAC747" w14:textId="7DE36E7F" w:rsidR="007E53A7" w:rsidRPr="00E77A8A" w:rsidRDefault="009A4F93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7E53A7" w:rsidRPr="00E77A8A" w14:paraId="0F62A9F6" w14:textId="197BE110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D262A60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- n (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C34726C" w14:textId="5013EF56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77F02" w:rsidRPr="00E77A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177F02" w:rsidRPr="00E77A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316995E" w14:textId="60F1A028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77F02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177F02" w:rsidRPr="00E77A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5064FA4" w14:textId="21CDF8AA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E2A0BAA" w14:textId="6A7AA805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E0E555F" w14:textId="2173F1C0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6EDE478" w14:textId="46084797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75D670" w14:textId="787B6FEA" w:rsidR="007E53A7" w:rsidRPr="00E77A8A" w:rsidRDefault="009A4F93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7E53A7" w:rsidRPr="00E77A8A" w14:paraId="5D2E43D1" w14:textId="03B0664D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71EF817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es- n (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A206D42" w14:textId="5C469873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019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90C7430" w14:textId="7864F2B7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645 (34.2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DD22EE6" w14:textId="5D5D97E0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693 (35.9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35E291C" w14:textId="44B579F6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638 (33.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E5C052B" w14:textId="36CD2693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976 (34.5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B3F0EFA" w14:textId="379AC95E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995 (34.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5142C2" w14:textId="1785E77B" w:rsidR="007E53A7" w:rsidRPr="00E77A8A" w:rsidRDefault="009A4F93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7E53A7" w:rsidRPr="00E77A8A" w14:paraId="1C742521" w14:textId="457ADB73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2EC8F34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rt Failure- n (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83E9568" w14:textId="3F8016A5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492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3F6969D" w14:textId="52CFC2F0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5FCEB16" w14:textId="51372C09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2D3941D" w14:textId="7A88F8C4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9E616AB" w14:textId="2F580472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992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B007ACF" w14:textId="547DFC1E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1484 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41B5DA" w14:textId="098EB1FF" w:rsidR="007E53A7" w:rsidRPr="00E77A8A" w:rsidRDefault="009A4F93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7E53A7" w:rsidRPr="00E77A8A" w14:paraId="1C7F4003" w14:textId="14EA3554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EC112DE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tension- n (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FFDAB1C" w14:textId="5243537B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214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19A308F" w14:textId="261AAA0B" w:rsidR="007E53A7" w:rsidRPr="00E77A8A" w:rsidRDefault="00177F02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475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78.4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3459A32" w14:textId="1461F378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476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0392523" w14:textId="5AE67BD5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474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B52A52A" w14:textId="01230D90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4425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C971EA4" w14:textId="25036276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6639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0C95C7" w14:textId="41492714" w:rsidR="007E53A7" w:rsidRPr="00E77A8A" w:rsidRDefault="009A4F93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7E53A7" w:rsidRPr="00E77A8A" w14:paraId="1E57DC9A" w14:textId="15DAF153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8C7830A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ke - n (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8FAE933" w14:textId="06FBA7F2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CD1502C" w14:textId="5C3FB2E9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69 (3.7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4FD9190" w14:textId="24945D66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72 (3.7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EC5F22A" w14:textId="4FB06FAD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68 (3.6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AE81F94" w14:textId="65803B99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09 (3.6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610674D" w14:textId="1033519D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310 (3.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68C4B6" w14:textId="5E76EDBF" w:rsidR="007E53A7" w:rsidRPr="00E77A8A" w:rsidRDefault="009A4F93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7E53A7" w:rsidRPr="00E77A8A" w14:paraId="32D8800A" w14:textId="4D4F3F80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BB6BB71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pheral Artery Disease- n (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C419A12" w14:textId="6D9383FA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BC06AF9" w14:textId="252DC853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29 (6.9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FD4A268" w14:textId="400712FB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95 (4.9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B67425A" w14:textId="79A58304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09 (5.7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36956FB" w14:textId="4D011C4A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333 (5.8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B3A9E52" w14:textId="5114F2C9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535 (6.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43F2FB" w14:textId="65D9ABB1" w:rsidR="007E53A7" w:rsidRPr="00E77A8A" w:rsidRDefault="009A4F93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7E53A7" w:rsidRPr="00E77A8A" w14:paraId="45DF448E" w14:textId="6DCD6D15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6B4C7B7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teoarthritis- n (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05E8747" w14:textId="3855E8A5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57899CA" w14:textId="644C8AE3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69 (9.0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EB0C2E9" w14:textId="6A9E4138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89 (9.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E322708" w14:textId="56CBFD03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13 (11.1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5103532" w14:textId="4F5B81D0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571 (10.0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9D5B074" w14:textId="18E96101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857 (9.9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DEC007" w14:textId="4B776925" w:rsidR="007E53A7" w:rsidRPr="00E77A8A" w:rsidRDefault="009A4F93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7E53A7" w:rsidRPr="00E77A8A" w14:paraId="6F5776BF" w14:textId="0879C10F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155E370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ut- n (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7031015" w14:textId="0F30873A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B8CF202" w14:textId="0435D339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00 (5.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92D24A5" w14:textId="7877BF32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12 (5.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3E3B9B0" w14:textId="6850A31E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22 (6.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2577691" w14:textId="16973C48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334 (5.8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06C8C84" w14:textId="5ED42534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492 (5.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F0214F" w14:textId="63617074" w:rsidR="007E53A7" w:rsidRPr="00E77A8A" w:rsidRDefault="009A4F93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7E53A7" w:rsidRPr="00E77A8A" w14:paraId="24AAC819" w14:textId="343AAAC4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9737294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entia/Cognitive impairment- n (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CFF4E8A" w14:textId="1AA0D594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0.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974D581" w14:textId="2D087E71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22F99BD" w14:textId="08F0F226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729ECBC" w14:textId="2F9C6CEC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E6BB28E" w14:textId="25BE57AA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4ADA549" w14:textId="29EEC92C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B5FD97" w14:textId="59D5856B" w:rsidR="007E53A7" w:rsidRPr="00E77A8A" w:rsidRDefault="009A4F93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7E53A7" w:rsidRPr="00E77A8A" w14:paraId="0D716187" w14:textId="65CE6245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6CB341C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ression - n (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C9AE584" w14:textId="61BA7BFB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D6406DE" w14:textId="4EB8E7F7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98 (5.2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1684DAF" w14:textId="272A0359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10 (5.7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9792702" w14:textId="569BCA9D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16 (6.1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7DA8245" w14:textId="02A8A507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324 (5.7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4C4655C" w14:textId="4573DF1C" w:rsidR="007E53A7" w:rsidRPr="00E77A8A" w:rsidRDefault="00742489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497 (5.8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9CD7CB" w14:textId="037B2DFA" w:rsidR="007E53A7" w:rsidRPr="00E77A8A" w:rsidRDefault="009A4F93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7E53A7" w:rsidRPr="00E77A8A" w14:paraId="07010095" w14:textId="510F61B5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1B7291F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PD/asthma - n (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AB16320" w14:textId="23F122B3" w:rsidR="007E53A7" w:rsidRPr="00E77A8A" w:rsidRDefault="00C605D4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234ACCD" w14:textId="7D8EC32E" w:rsidR="007E53A7" w:rsidRPr="00E77A8A" w:rsidRDefault="00C605D4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74 (9.2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9D5F6C9" w14:textId="74BF9DB9" w:rsidR="007E53A7" w:rsidRPr="00E77A8A" w:rsidRDefault="00C605D4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93 (10.0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0694D58" w14:textId="5BF65E9B" w:rsidR="007E53A7" w:rsidRPr="00E77A8A" w:rsidRDefault="00C605D4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64 (8.5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2C90F05" w14:textId="1F3D2036" w:rsidR="007E53A7" w:rsidRPr="00E77A8A" w:rsidRDefault="00C605D4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531 (9.3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6521BCB" w14:textId="3E82252A" w:rsidR="007E53A7" w:rsidRPr="00E77A8A" w:rsidRDefault="00C605D4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814 (9.4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244A39" w14:textId="37E7673D" w:rsidR="007E53A7" w:rsidRPr="00E77A8A" w:rsidRDefault="009A4F93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7E53A7" w:rsidRPr="00E77A8A" w14:paraId="28599ABE" w14:textId="49405502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C8012B2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teoporosis - n (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85A03D7" w14:textId="3FF331E3" w:rsidR="007E53A7" w:rsidRPr="00E77A8A" w:rsidRDefault="00C605D4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E53A7"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0522C64" w14:textId="14D09D40" w:rsidR="007E53A7" w:rsidRPr="00E77A8A" w:rsidRDefault="00C605D4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9 (1.5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B7DD7A3" w14:textId="54BF495F" w:rsidR="007E53A7" w:rsidRPr="00E77A8A" w:rsidRDefault="00C605D4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4 (1.2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5C663DA" w14:textId="38A9B2BA" w:rsidR="007E53A7" w:rsidRPr="00E77A8A" w:rsidRDefault="00C605D4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2 (1.1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6F181A8" w14:textId="201ACECD" w:rsidR="007E53A7" w:rsidRPr="00E77A8A" w:rsidRDefault="00C605D4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75 (1.3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A07CD3E" w14:textId="07F3E6D6" w:rsidR="007E53A7" w:rsidRPr="00E77A8A" w:rsidRDefault="00C605D4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17 (1.4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0A0192" w14:textId="45E88D69" w:rsidR="007E53A7" w:rsidRPr="00E77A8A" w:rsidRDefault="009A4F93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7E53A7" w:rsidRPr="00E77A8A" w14:paraId="0ECEC911" w14:textId="4EEB21B1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0922EFD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moglobin, median (IQR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32149B8" w14:textId="6FE4DFCB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43 (13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,15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F15FF52" w14:textId="1FCD766C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43 (13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,151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9F0C0B5" w14:textId="209514AC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43 (13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,15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41DCA61" w14:textId="6F0F41FF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13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,15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5E9B0EB" w14:textId="07C7D8FD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43 (13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,15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13524BA" w14:textId="4EEDDFF9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43 (132,15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787378" w14:textId="7A737EEE" w:rsidR="007E53A7" w:rsidRPr="00E77A8A" w:rsidRDefault="009A4F93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7E53A7" w:rsidRPr="00E77A8A" w14:paraId="642129ED" w14:textId="00F29937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E044E52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eatinine, median (IQR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63D5BA7" w14:textId="05202230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70,9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AF21AE4" w14:textId="2AB9E1C0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82 (7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,9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4FE752C" w14:textId="2D6F6A25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71,9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0E1D261" w14:textId="2D869D9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82 (70,9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250B254" w14:textId="5067F334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71,9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CD5E0E2" w14:textId="0265F114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,9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EC858E" w14:textId="0ABA1D6B" w:rsidR="007E53A7" w:rsidRPr="00E77A8A" w:rsidRDefault="009A4F93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7E53A7" w:rsidRPr="00E77A8A" w14:paraId="6E2BF64B" w14:textId="0DCC89BB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752422F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bumin, median (IQR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9C20427" w14:textId="2DF0E508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44 (4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,46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3262869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44 (42,46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9E8E842" w14:textId="4B20FB7B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44 (4</w:t>
            </w:r>
            <w:r w:rsidR="009A4F93" w:rsidRPr="00E77A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,46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7231AF3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44 (42,46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8CDA722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44 (42,46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491886F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44 (42,4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CC9496" w14:textId="76BD82DB" w:rsidR="007E53A7" w:rsidRPr="00E77A8A" w:rsidRDefault="009A4F93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7E53A7" w:rsidRPr="00E77A8A" w14:paraId="33E03E31" w14:textId="156D2D8A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79491A2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Sensitivity CRP, median (IQR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9A3CD65" w14:textId="1DBE7EF1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0E2C4C" w:rsidRPr="00E77A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="000E2C4C" w:rsidRPr="00E77A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,6.</w:t>
            </w:r>
            <w:r w:rsidR="000E2C4C" w:rsidRPr="00E77A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C0B517D" w14:textId="781B12C1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2.8,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942124A" w14:textId="0AC8D35D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6C44752" w14:textId="4E617AA5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2F0F598" w14:textId="311D11E0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2.8,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10ABC23" w14:textId="0422C6AD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2.8,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78C21B" w14:textId="274BEB5F" w:rsidR="007E53A7" w:rsidRPr="00E77A8A" w:rsidRDefault="00D9785E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7E53A7" w:rsidRPr="00E77A8A" w14:paraId="5094393D" w14:textId="6BBB3769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3CBEAF79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6 media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7A5E8E58" w14:textId="0C18868D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1887BA8F" w14:textId="40A4DBFC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2A0CCBB4" w14:textId="31AFB605" w:rsidR="007E53A7" w:rsidRPr="00E77A8A" w:rsidRDefault="00D9785E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.4 (1.7,3.9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47EF845E" w14:textId="6ECD4469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4AB5EB08" w14:textId="72E27865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4006666D" w14:textId="655F9CF3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499A6E" w14:textId="787C48CB" w:rsidR="007E53A7" w:rsidRPr="00E77A8A" w:rsidRDefault="00D9785E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7E53A7" w:rsidRPr="00E77A8A" w14:paraId="4872DF4B" w14:textId="0AB61501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164CA9A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ailty Index, median (IQR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2BD4FEE" w14:textId="10C4C711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 xml:space="preserve"> (0.0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,0.1</w:t>
            </w:r>
            <w:r w:rsidR="00D9785E" w:rsidRPr="00E77A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3B0636E" w14:textId="47F7D8EE" w:rsidR="007E53A7" w:rsidRPr="00E77A8A" w:rsidRDefault="00D9785E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10 (0.07,0.1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00E36A7A" w14:textId="5113A228" w:rsidR="007E53A7" w:rsidRPr="00E77A8A" w:rsidRDefault="00D9785E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10 (0.07,0.1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F7872EF" w14:textId="35E9CF58" w:rsidR="007E53A7" w:rsidRPr="00E77A8A" w:rsidRDefault="00D9785E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10 (0.07,0.15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3ADDFF89" w14:textId="4216178A" w:rsidR="007E53A7" w:rsidRPr="00E77A8A" w:rsidRDefault="00D9785E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10 (0.07,0.13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1A0FF66" w14:textId="54C63986" w:rsidR="007E53A7" w:rsidRPr="00E77A8A" w:rsidRDefault="00D9785E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10 (0.07,0.15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506CD5" w14:textId="6A1C79B0" w:rsidR="007E53A7" w:rsidRPr="00E77A8A" w:rsidRDefault="00D9785E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D9785E" w:rsidRPr="00E77A8A" w14:paraId="6B16554C" w14:textId="77777777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70724238" w14:textId="6E10E3A6" w:rsidR="00D9785E" w:rsidRPr="00E77A8A" w:rsidRDefault="00D9785E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ailty </w:t>
            </w:r>
            <w:proofErr w:type="spellStart"/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ty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6A6361C4" w14:textId="77777777" w:rsidR="00D9785E" w:rsidRPr="00E77A8A" w:rsidRDefault="00D9785E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01AA8D20" w14:textId="77777777" w:rsidR="00D9785E" w:rsidRPr="00E77A8A" w:rsidRDefault="00D9785E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06F4ADD7" w14:textId="77777777" w:rsidR="00D9785E" w:rsidRPr="00E77A8A" w:rsidRDefault="00D9785E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73BDC0D6" w14:textId="77777777" w:rsidR="00D9785E" w:rsidRPr="00E77A8A" w:rsidRDefault="00D9785E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519BB743" w14:textId="77777777" w:rsidR="00D9785E" w:rsidRPr="00E77A8A" w:rsidRDefault="00D9785E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14:paraId="5DD254B0" w14:textId="77777777" w:rsidR="00D9785E" w:rsidRPr="00E77A8A" w:rsidRDefault="00D9785E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07CB7C" w14:textId="1860138C" w:rsidR="00D9785E" w:rsidRPr="00E77A8A" w:rsidRDefault="00D9785E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7E53A7" w:rsidRPr="00E77A8A" w14:paraId="4D583EF9" w14:textId="566BD3F6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9ED282B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frail (0.1), n (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A2AF75A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304 (39.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D6009BD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853 (39.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686293E4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898 (39.7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8D071F6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843 (38.0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FB0C5EE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2594 (39.1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BA613F4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3898 (39.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AF6122" w14:textId="308C7B39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53A7" w:rsidRPr="00E77A8A" w14:paraId="4E7712B7" w14:textId="402E03E2" w:rsidTr="007E53A7">
        <w:trPr>
          <w:trHeight w:val="17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4D74AD4C" w14:textId="77777777" w:rsidR="007E53A7" w:rsidRPr="00E77A8A" w:rsidRDefault="007E53A7" w:rsidP="009A4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-frail (&gt;0.1-0.2), n (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0292A75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587 (47.9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64E88EC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029 (48.0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5DE784F9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035 (45.7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5E529FD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1071 (48.2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388871C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3135 (47.3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77B3F97C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A8A">
              <w:rPr>
                <w:rFonts w:ascii="Times New Roman" w:hAnsi="Times New Roman" w:cs="Times New Roman"/>
                <w:sz w:val="18"/>
                <w:szCs w:val="18"/>
              </w:rPr>
              <w:t>4722 (47.5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57C73A" w14:textId="77777777" w:rsidR="007E53A7" w:rsidRPr="00E77A8A" w:rsidRDefault="007E53A7" w:rsidP="009A4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7E9274C" w14:textId="77777777" w:rsidR="007E53A7" w:rsidRPr="00E77A8A" w:rsidRDefault="007E53A7" w:rsidP="007E53A7">
      <w:pPr>
        <w:spacing w:after="120" w:line="480" w:lineRule="auto"/>
        <w:rPr>
          <w:rFonts w:ascii="Times New Roman" w:hAnsi="Times New Roman" w:cs="Times New Roman"/>
        </w:rPr>
        <w:sectPr w:rsidR="007E53A7" w:rsidRPr="00E77A8A" w:rsidSect="00CE4D72">
          <w:pgSz w:w="12240" w:h="15840"/>
          <w:pgMar w:top="720" w:right="720" w:bottom="630" w:left="720" w:header="720" w:footer="420" w:gutter="720"/>
          <w:cols w:space="720"/>
          <w:docGrid w:linePitch="360"/>
        </w:sectPr>
      </w:pPr>
    </w:p>
    <w:p w14:paraId="00144357" w14:textId="32EB6175" w:rsidR="007E53A7" w:rsidRPr="00E77A8A" w:rsidRDefault="007E53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55AA11" w14:textId="1413D312" w:rsidR="004324A5" w:rsidRPr="00E77A8A" w:rsidRDefault="00CC6A54">
      <w:pPr>
        <w:rPr>
          <w:rFonts w:ascii="Times New Roman" w:hAnsi="Times New Roman" w:cs="Times New Roman"/>
          <w:sz w:val="24"/>
          <w:szCs w:val="24"/>
        </w:rPr>
      </w:pPr>
      <w:r w:rsidRPr="00E77A8A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8D3E51" w:rsidRPr="00E77A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6E8A" w:rsidRPr="00E77A8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605D4" w:rsidRPr="00E77A8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16E8A" w:rsidRPr="00E77A8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16E8A" w:rsidRPr="00E77A8A">
        <w:rPr>
          <w:rFonts w:ascii="Times New Roman" w:hAnsi="Times New Roman" w:cs="Times New Roman"/>
          <w:sz w:val="24"/>
          <w:szCs w:val="24"/>
        </w:rPr>
        <w:t xml:space="preserve"> Association between FI and mortality</w:t>
      </w:r>
    </w:p>
    <w:tbl>
      <w:tblPr>
        <w:tblW w:w="9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110"/>
        <w:gridCol w:w="1612"/>
        <w:gridCol w:w="1719"/>
        <w:gridCol w:w="2794"/>
      </w:tblGrid>
      <w:tr w:rsidR="00575236" w:rsidRPr="00E77A8A" w14:paraId="7B751822" w14:textId="77777777" w:rsidTr="00C21452">
        <w:trPr>
          <w:trHeight w:val="258"/>
        </w:trPr>
        <w:tc>
          <w:tcPr>
            <w:tcW w:w="3110" w:type="dxa"/>
            <w:noWrap/>
            <w:vAlign w:val="bottom"/>
            <w:hideMark/>
          </w:tcPr>
          <w:p w14:paraId="0E275673" w14:textId="378233D4" w:rsidR="00575236" w:rsidRPr="00E77A8A" w:rsidRDefault="00575236" w:rsidP="00C2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ailty category</w:t>
            </w:r>
          </w:p>
        </w:tc>
        <w:tc>
          <w:tcPr>
            <w:tcW w:w="1612" w:type="dxa"/>
            <w:noWrap/>
            <w:vAlign w:val="bottom"/>
            <w:hideMark/>
          </w:tcPr>
          <w:p w14:paraId="162C3739" w14:textId="49DB0DFC" w:rsidR="00575236" w:rsidRPr="00E77A8A" w:rsidRDefault="00575236" w:rsidP="0057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</w:t>
            </w:r>
          </w:p>
        </w:tc>
        <w:tc>
          <w:tcPr>
            <w:tcW w:w="1719" w:type="dxa"/>
            <w:noWrap/>
            <w:vAlign w:val="bottom"/>
            <w:hideMark/>
          </w:tcPr>
          <w:p w14:paraId="394F3716" w14:textId="4EF2F13F" w:rsidR="00575236" w:rsidRPr="00E77A8A" w:rsidRDefault="00575236" w:rsidP="0057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vents</w:t>
            </w:r>
          </w:p>
        </w:tc>
        <w:tc>
          <w:tcPr>
            <w:tcW w:w="2794" w:type="dxa"/>
            <w:noWrap/>
            <w:vAlign w:val="bottom"/>
            <w:hideMark/>
          </w:tcPr>
          <w:p w14:paraId="579D90D6" w14:textId="3C9B4DCF" w:rsidR="00575236" w:rsidRPr="00E77A8A" w:rsidRDefault="00575236" w:rsidP="00575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 (95% CI)</w:t>
            </w:r>
          </w:p>
        </w:tc>
      </w:tr>
      <w:tr w:rsidR="00575236" w:rsidRPr="00E77A8A" w14:paraId="61375C6F" w14:textId="77777777" w:rsidTr="00C21452">
        <w:trPr>
          <w:trHeight w:val="258"/>
        </w:trPr>
        <w:tc>
          <w:tcPr>
            <w:tcW w:w="3110" w:type="dxa"/>
            <w:noWrap/>
            <w:vAlign w:val="bottom"/>
            <w:hideMark/>
          </w:tcPr>
          <w:p w14:paraId="562BC982" w14:textId="77777777" w:rsidR="00575236" w:rsidRPr="00E77A8A" w:rsidRDefault="00575236" w:rsidP="0057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2" w:type="dxa"/>
            <w:noWrap/>
            <w:vAlign w:val="bottom"/>
            <w:hideMark/>
          </w:tcPr>
          <w:p w14:paraId="68DE757D" w14:textId="77777777" w:rsidR="00575236" w:rsidRPr="00E77A8A" w:rsidRDefault="00575236" w:rsidP="00575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noWrap/>
            <w:vAlign w:val="bottom"/>
            <w:hideMark/>
          </w:tcPr>
          <w:p w14:paraId="394E2084" w14:textId="77777777" w:rsidR="00575236" w:rsidRPr="00E77A8A" w:rsidRDefault="00575236" w:rsidP="00575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4" w:type="dxa"/>
            <w:noWrap/>
            <w:vAlign w:val="bottom"/>
            <w:hideMark/>
          </w:tcPr>
          <w:p w14:paraId="57FFF025" w14:textId="77777777" w:rsidR="00575236" w:rsidRPr="00E77A8A" w:rsidRDefault="00575236" w:rsidP="00575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75236" w:rsidRPr="00E77A8A" w14:paraId="617EFF59" w14:textId="77777777" w:rsidTr="00C21452">
        <w:trPr>
          <w:trHeight w:val="258"/>
        </w:trPr>
        <w:tc>
          <w:tcPr>
            <w:tcW w:w="3110" w:type="dxa"/>
            <w:noWrap/>
            <w:vAlign w:val="bottom"/>
            <w:hideMark/>
          </w:tcPr>
          <w:p w14:paraId="23E209A9" w14:textId="77777777" w:rsidR="00575236" w:rsidRPr="00E77A8A" w:rsidRDefault="00575236" w:rsidP="0057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ust (&lt;.1)</w:t>
            </w:r>
          </w:p>
        </w:tc>
        <w:tc>
          <w:tcPr>
            <w:tcW w:w="1612" w:type="dxa"/>
            <w:noWrap/>
            <w:vAlign w:val="bottom"/>
            <w:hideMark/>
          </w:tcPr>
          <w:p w14:paraId="31994B1F" w14:textId="4FDACA57" w:rsidR="00575236" w:rsidRPr="00E77A8A" w:rsidRDefault="008D3E51" w:rsidP="00575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8</w:t>
            </w:r>
          </w:p>
        </w:tc>
        <w:tc>
          <w:tcPr>
            <w:tcW w:w="1719" w:type="dxa"/>
            <w:noWrap/>
            <w:vAlign w:val="bottom"/>
            <w:hideMark/>
          </w:tcPr>
          <w:p w14:paraId="60E3BCFA" w14:textId="33A08D5F" w:rsidR="00575236" w:rsidRPr="00E77A8A" w:rsidRDefault="00575236" w:rsidP="00575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D3E51"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794" w:type="dxa"/>
            <w:noWrap/>
            <w:vAlign w:val="bottom"/>
            <w:hideMark/>
          </w:tcPr>
          <w:p w14:paraId="6D43CCED" w14:textId="4AFCE430" w:rsidR="00575236" w:rsidRPr="00E77A8A" w:rsidRDefault="00575236" w:rsidP="00575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 (1.32-1.71)</w:t>
            </w:r>
          </w:p>
        </w:tc>
      </w:tr>
      <w:tr w:rsidR="00575236" w:rsidRPr="00E77A8A" w14:paraId="720A403D" w14:textId="77777777" w:rsidTr="00C21452">
        <w:trPr>
          <w:trHeight w:val="258"/>
        </w:trPr>
        <w:tc>
          <w:tcPr>
            <w:tcW w:w="3110" w:type="dxa"/>
            <w:noWrap/>
            <w:vAlign w:val="bottom"/>
            <w:hideMark/>
          </w:tcPr>
          <w:p w14:paraId="6016E05B" w14:textId="77777777" w:rsidR="00575236" w:rsidRPr="00E77A8A" w:rsidRDefault="00575236" w:rsidP="0057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frail (&gt;=.1 and &lt;.2)</w:t>
            </w:r>
          </w:p>
        </w:tc>
        <w:tc>
          <w:tcPr>
            <w:tcW w:w="1612" w:type="dxa"/>
            <w:noWrap/>
            <w:vAlign w:val="bottom"/>
            <w:hideMark/>
          </w:tcPr>
          <w:p w14:paraId="68A9F9E5" w14:textId="19BB4BFE" w:rsidR="00575236" w:rsidRPr="00E77A8A" w:rsidRDefault="008D3E51" w:rsidP="00575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2</w:t>
            </w:r>
          </w:p>
        </w:tc>
        <w:tc>
          <w:tcPr>
            <w:tcW w:w="1719" w:type="dxa"/>
            <w:noWrap/>
            <w:vAlign w:val="bottom"/>
            <w:hideMark/>
          </w:tcPr>
          <w:p w14:paraId="5BE4A32D" w14:textId="10971B13" w:rsidR="00575236" w:rsidRPr="00E77A8A" w:rsidRDefault="00575236" w:rsidP="00575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8D3E51"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794" w:type="dxa"/>
            <w:noWrap/>
            <w:vAlign w:val="bottom"/>
            <w:hideMark/>
          </w:tcPr>
          <w:p w14:paraId="6C017A90" w14:textId="63777704" w:rsidR="00575236" w:rsidRPr="00E77A8A" w:rsidRDefault="00575236" w:rsidP="00575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  <w:r w:rsidR="008D3E51"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7</w:t>
            </w:r>
            <w:r w:rsidR="008D3E51"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</w:t>
            </w:r>
            <w:r w:rsidR="008D3E51"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75236" w:rsidRPr="00E77A8A" w14:paraId="31697EA7" w14:textId="77777777" w:rsidTr="00C21452">
        <w:trPr>
          <w:trHeight w:val="258"/>
        </w:trPr>
        <w:tc>
          <w:tcPr>
            <w:tcW w:w="3110" w:type="dxa"/>
            <w:noWrap/>
            <w:vAlign w:val="bottom"/>
            <w:hideMark/>
          </w:tcPr>
          <w:p w14:paraId="0E4F69C3" w14:textId="77777777" w:rsidR="00575236" w:rsidRPr="00E77A8A" w:rsidRDefault="00575236" w:rsidP="0057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il (&gt;=.2)</w:t>
            </w:r>
          </w:p>
        </w:tc>
        <w:tc>
          <w:tcPr>
            <w:tcW w:w="1612" w:type="dxa"/>
            <w:noWrap/>
            <w:vAlign w:val="bottom"/>
            <w:hideMark/>
          </w:tcPr>
          <w:p w14:paraId="17990C39" w14:textId="71BE80F4" w:rsidR="00575236" w:rsidRPr="00E77A8A" w:rsidRDefault="00575236" w:rsidP="00575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8D3E51"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19" w:type="dxa"/>
            <w:noWrap/>
            <w:vAlign w:val="bottom"/>
            <w:hideMark/>
          </w:tcPr>
          <w:p w14:paraId="6576AAE4" w14:textId="50EEF8FE" w:rsidR="00575236" w:rsidRPr="00E77A8A" w:rsidRDefault="00575236" w:rsidP="00575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8D3E51"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2794" w:type="dxa"/>
            <w:noWrap/>
            <w:vAlign w:val="bottom"/>
            <w:hideMark/>
          </w:tcPr>
          <w:p w14:paraId="132F8C66" w14:textId="445BEF35" w:rsidR="00575236" w:rsidRPr="00E77A8A" w:rsidRDefault="00575236" w:rsidP="00575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  <w:r w:rsidR="008D3E51"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.82-7.2</w:t>
            </w:r>
            <w:r w:rsidR="008D3E51"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5A072E5D" w14:textId="20CA629E" w:rsidR="00575236" w:rsidRPr="00E77A8A" w:rsidRDefault="00575236">
      <w:pPr>
        <w:rPr>
          <w:rFonts w:ascii="Times New Roman" w:hAnsi="Times New Roman" w:cs="Times New Roman"/>
          <w:sz w:val="24"/>
          <w:szCs w:val="24"/>
        </w:rPr>
      </w:pPr>
    </w:p>
    <w:p w14:paraId="4379B374" w14:textId="48631551" w:rsidR="0087320F" w:rsidRPr="00E77A8A" w:rsidRDefault="0087320F">
      <w:pPr>
        <w:rPr>
          <w:rFonts w:ascii="Times New Roman" w:hAnsi="Times New Roman" w:cs="Times New Roman"/>
          <w:sz w:val="24"/>
          <w:szCs w:val="24"/>
        </w:rPr>
      </w:pPr>
      <w:r w:rsidRPr="00E77A8A">
        <w:rPr>
          <w:rFonts w:ascii="Times New Roman" w:hAnsi="Times New Roman" w:cs="Times New Roman"/>
          <w:sz w:val="24"/>
          <w:szCs w:val="24"/>
        </w:rPr>
        <w:br w:type="page"/>
      </w:r>
    </w:p>
    <w:p w14:paraId="1C35A769" w14:textId="13628C39" w:rsidR="008D3E51" w:rsidRPr="00E77A8A" w:rsidRDefault="0087320F">
      <w:pPr>
        <w:rPr>
          <w:rFonts w:ascii="Times New Roman" w:hAnsi="Times New Roman" w:cs="Times New Roman"/>
          <w:sz w:val="24"/>
          <w:szCs w:val="24"/>
        </w:rPr>
      </w:pPr>
      <w:r w:rsidRPr="00E77A8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C605D4" w:rsidRPr="00E77A8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77A8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77A8A">
        <w:rPr>
          <w:rFonts w:ascii="Times New Roman" w:hAnsi="Times New Roman" w:cs="Times New Roman"/>
          <w:sz w:val="24"/>
          <w:szCs w:val="24"/>
        </w:rPr>
        <w:t xml:space="preserve"> Effect of canakinumab on incident frailty: Subgroup analyses</w:t>
      </w:r>
      <w:r w:rsidR="00C605D4" w:rsidRPr="00E77A8A">
        <w:rPr>
          <w:rFonts w:ascii="Times New Roman" w:hAnsi="Times New Roman" w:cs="Times New Roman"/>
          <w:sz w:val="24"/>
          <w:szCs w:val="24"/>
        </w:rPr>
        <w:t xml:space="preserve"> using proportional hazards models</w:t>
      </w:r>
    </w:p>
    <w:tbl>
      <w:tblPr>
        <w:tblW w:w="10891" w:type="dxa"/>
        <w:tblInd w:w="-815" w:type="dxa"/>
        <w:tblLook w:val="04A0" w:firstRow="1" w:lastRow="0" w:firstColumn="1" w:lastColumn="0" w:noHBand="0" w:noVBand="1"/>
      </w:tblPr>
      <w:tblGrid>
        <w:gridCol w:w="3415"/>
        <w:gridCol w:w="1003"/>
        <w:gridCol w:w="982"/>
        <w:gridCol w:w="1071"/>
        <w:gridCol w:w="990"/>
        <w:gridCol w:w="2009"/>
        <w:gridCol w:w="1421"/>
      </w:tblGrid>
      <w:tr w:rsidR="0087320F" w:rsidRPr="00E77A8A" w14:paraId="7EB1C416" w14:textId="77777777" w:rsidTr="0087320F">
        <w:trPr>
          <w:trHeight w:val="299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E76B" w14:textId="77777777" w:rsidR="0087320F" w:rsidRPr="00E77A8A" w:rsidRDefault="0087320F" w:rsidP="00873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AB8B" w14:textId="77777777" w:rsidR="0087320F" w:rsidRPr="00E77A8A" w:rsidRDefault="0087320F" w:rsidP="00873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 risk placebo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CBC3" w14:textId="77777777" w:rsidR="0087320F" w:rsidRPr="00E77A8A" w:rsidRDefault="0087320F" w:rsidP="00873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 risk active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D0A0" w14:textId="77777777" w:rsidR="0087320F" w:rsidRPr="00E77A8A" w:rsidRDefault="0087320F" w:rsidP="00873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vents placeb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93B3" w14:textId="77777777" w:rsidR="0087320F" w:rsidRPr="00E77A8A" w:rsidRDefault="0087320F" w:rsidP="00873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vents active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DA06" w14:textId="77777777" w:rsidR="0087320F" w:rsidRPr="00E77A8A" w:rsidRDefault="0087320F" w:rsidP="00873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E128" w14:textId="77777777" w:rsidR="0087320F" w:rsidRPr="00E77A8A" w:rsidRDefault="0087320F" w:rsidP="00873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interaction</w:t>
            </w:r>
          </w:p>
        </w:tc>
      </w:tr>
      <w:tr w:rsidR="0087320F" w:rsidRPr="00E77A8A" w14:paraId="4BEE2E2C" w14:textId="77777777" w:rsidTr="0087320F">
        <w:trPr>
          <w:trHeight w:val="299"/>
        </w:trPr>
        <w:tc>
          <w:tcPr>
            <w:tcW w:w="1089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6EAA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ilty Index</w:t>
            </w:r>
          </w:p>
        </w:tc>
      </w:tr>
      <w:tr w:rsidR="0087320F" w:rsidRPr="00E77A8A" w14:paraId="05609BA5" w14:textId="77777777" w:rsidTr="0087320F">
        <w:trPr>
          <w:trHeight w:val="299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3397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&lt;6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E706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8961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1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0A8E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CBE5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CFA7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71-1.07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341A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87320F" w:rsidRPr="00E77A8A" w14:paraId="3FF75DD4" w14:textId="77777777" w:rsidTr="0087320F">
        <w:trPr>
          <w:trHeight w:val="299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C661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≥6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7558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7F59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8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2CA9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1320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BA9F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(0.97-1.34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3351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320F" w:rsidRPr="00E77A8A" w14:paraId="65C9D4E7" w14:textId="77777777" w:rsidTr="0087320F">
        <w:trPr>
          <w:trHeight w:val="299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58B9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– male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685A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38EA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4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11EB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44F3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23A6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88-1.20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7D6F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</w:tr>
      <w:tr w:rsidR="0087320F" w:rsidRPr="00E77A8A" w14:paraId="67F535CB" w14:textId="77777777" w:rsidTr="0087320F">
        <w:trPr>
          <w:trHeight w:val="299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89FF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– female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BA94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896C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5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BCEB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3E30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A7D4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84-1.31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6714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320F" w:rsidRPr="00E77A8A" w14:paraId="05D4EE06" w14:textId="77777777" w:rsidTr="0087320F">
        <w:trPr>
          <w:trHeight w:val="299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8A2F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hsCRP below median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F3F6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D166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6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1643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EADF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4162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96-1.37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144E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</w:tr>
      <w:tr w:rsidR="0087320F" w:rsidRPr="00E77A8A" w14:paraId="39B4E6E1" w14:textId="77777777" w:rsidTr="0087320F">
        <w:trPr>
          <w:trHeight w:val="299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0F0E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hsCRP above median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72BD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90A8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4843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F3E7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BC48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(1.06-1.56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0E6A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320F" w:rsidRPr="00E77A8A" w14:paraId="0E035DE9" w14:textId="77777777" w:rsidTr="0087320F">
        <w:trPr>
          <w:trHeight w:val="299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0E91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Il-6 below median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BFCB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B6F9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4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3B55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13A8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DD76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 (1.02-2.10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D202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</w:tr>
      <w:tr w:rsidR="0087320F" w:rsidRPr="00E77A8A" w14:paraId="076A0F1C" w14:textId="77777777" w:rsidTr="0087320F">
        <w:trPr>
          <w:trHeight w:val="299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7C8D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Il-6 above median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FCF2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B3F2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3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1145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7369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59FD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 (1.05-1.82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0665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320F" w:rsidRPr="00E77A8A" w14:paraId="1829B9F4" w14:textId="77777777" w:rsidTr="0087320F">
        <w:trPr>
          <w:trHeight w:val="8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0AD2646A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4462F5AC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2377A60C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4029D6AD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201D8D28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28BCF6FF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745C68B4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320F" w:rsidRPr="00E77A8A" w14:paraId="1AE7743E" w14:textId="77777777" w:rsidTr="0087320F">
        <w:trPr>
          <w:trHeight w:val="299"/>
        </w:trPr>
        <w:tc>
          <w:tcPr>
            <w:tcW w:w="1089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8329" w14:textId="2B547C6B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 frailty</w:t>
            </w:r>
          </w:p>
        </w:tc>
      </w:tr>
      <w:tr w:rsidR="0087320F" w:rsidRPr="00E77A8A" w14:paraId="08330FC6" w14:textId="77777777" w:rsidTr="0087320F">
        <w:trPr>
          <w:trHeight w:val="299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38C7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&lt;6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045B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8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FDA3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233D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D0DF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E290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87-1.16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8959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</w:tr>
      <w:tr w:rsidR="0087320F" w:rsidRPr="00E77A8A" w14:paraId="0432192D" w14:textId="77777777" w:rsidTr="0087320F">
        <w:trPr>
          <w:trHeight w:val="299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DCE6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≥6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1F5A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7139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8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7404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B544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7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B631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91-1.14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2A06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320F" w:rsidRPr="00E77A8A" w14:paraId="7A10AC8F" w14:textId="77777777" w:rsidTr="0087320F">
        <w:trPr>
          <w:trHeight w:val="299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8388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– male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A404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FC5A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3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ECCC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41BA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3A76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85-1.05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9C0F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7320F" w:rsidRPr="00E77A8A" w14:paraId="466D5196" w14:textId="77777777" w:rsidTr="0087320F">
        <w:trPr>
          <w:trHeight w:val="299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E43B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– female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960F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8336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7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6637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1D47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09B5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1.03-1.43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2138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320F" w:rsidRPr="00E77A8A" w14:paraId="1B8418EC" w14:textId="77777777" w:rsidTr="0087320F">
        <w:trPr>
          <w:trHeight w:val="299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C513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hsCRP below median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6516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C825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4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1466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688C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6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6E05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93-1.18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8146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</w:tr>
      <w:tr w:rsidR="0087320F" w:rsidRPr="00E77A8A" w14:paraId="0119A182" w14:textId="77777777" w:rsidTr="0087320F">
        <w:trPr>
          <w:trHeight w:val="299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DBF1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hsCRP above median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8DF6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CEF0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6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AC58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A008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3AAE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1.05-1.41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1502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320F" w:rsidRPr="00E77A8A" w14:paraId="3CD29A01" w14:textId="77777777" w:rsidTr="0087320F">
        <w:trPr>
          <w:trHeight w:val="299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990B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Il-6 below median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2A45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4DE4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FFD8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B70C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F5F7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 (1.03-1.66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DDD1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</w:tr>
      <w:tr w:rsidR="0087320F" w:rsidRPr="0087320F" w14:paraId="6B726207" w14:textId="77777777" w:rsidTr="0087320F">
        <w:trPr>
          <w:trHeight w:val="299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F499" w14:textId="77777777" w:rsidR="0087320F" w:rsidRPr="00E77A8A" w:rsidRDefault="0087320F" w:rsidP="004A4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Il-6 above median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826E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585A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6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5CD9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C520" w14:textId="77777777" w:rsidR="0087320F" w:rsidRPr="00E77A8A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43B9" w14:textId="77777777" w:rsidR="0087320F" w:rsidRPr="0087320F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0.92-1.38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0E04" w14:textId="77777777" w:rsidR="0087320F" w:rsidRPr="0087320F" w:rsidRDefault="0087320F" w:rsidP="004A4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5492EB6" w14:textId="77777777" w:rsidR="0087320F" w:rsidRDefault="0087320F">
      <w:pPr>
        <w:rPr>
          <w:rFonts w:ascii="Times New Roman" w:hAnsi="Times New Roman" w:cs="Times New Roman"/>
          <w:sz w:val="24"/>
          <w:szCs w:val="24"/>
        </w:rPr>
      </w:pPr>
    </w:p>
    <w:sectPr w:rsidR="0087320F" w:rsidSect="001D03C8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6C0CD" w14:textId="77777777" w:rsidR="001915C5" w:rsidRDefault="001915C5" w:rsidP="00C85781">
      <w:pPr>
        <w:spacing w:after="0" w:line="240" w:lineRule="auto"/>
      </w:pPr>
      <w:r>
        <w:separator/>
      </w:r>
    </w:p>
  </w:endnote>
  <w:endnote w:type="continuationSeparator" w:id="0">
    <w:p w14:paraId="07FF5237" w14:textId="77777777" w:rsidR="001915C5" w:rsidRDefault="001915C5" w:rsidP="00C85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9FD12" w14:textId="77777777" w:rsidR="001915C5" w:rsidRDefault="001915C5" w:rsidP="00C85781">
      <w:pPr>
        <w:spacing w:after="0" w:line="240" w:lineRule="auto"/>
      </w:pPr>
      <w:r>
        <w:separator/>
      </w:r>
    </w:p>
  </w:footnote>
  <w:footnote w:type="continuationSeparator" w:id="0">
    <w:p w14:paraId="0CE5D1A0" w14:textId="77777777" w:rsidR="001915C5" w:rsidRDefault="001915C5" w:rsidP="00C857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E8A"/>
    <w:rsid w:val="000B1688"/>
    <w:rsid w:val="000E2C4C"/>
    <w:rsid w:val="00133EDE"/>
    <w:rsid w:val="0017163B"/>
    <w:rsid w:val="00177F02"/>
    <w:rsid w:val="001915C5"/>
    <w:rsid w:val="001D03C8"/>
    <w:rsid w:val="001F3384"/>
    <w:rsid w:val="00267821"/>
    <w:rsid w:val="00272371"/>
    <w:rsid w:val="00371AE2"/>
    <w:rsid w:val="004324A5"/>
    <w:rsid w:val="00457E05"/>
    <w:rsid w:val="004831D0"/>
    <w:rsid w:val="00575236"/>
    <w:rsid w:val="00592975"/>
    <w:rsid w:val="005F22E9"/>
    <w:rsid w:val="0065750F"/>
    <w:rsid w:val="006E4585"/>
    <w:rsid w:val="0070210D"/>
    <w:rsid w:val="00742489"/>
    <w:rsid w:val="00783EEE"/>
    <w:rsid w:val="007B3717"/>
    <w:rsid w:val="007E53A7"/>
    <w:rsid w:val="0087320F"/>
    <w:rsid w:val="008D3E51"/>
    <w:rsid w:val="00916E8A"/>
    <w:rsid w:val="009318D4"/>
    <w:rsid w:val="00964A80"/>
    <w:rsid w:val="009A4F93"/>
    <w:rsid w:val="00A2743D"/>
    <w:rsid w:val="00A57F1C"/>
    <w:rsid w:val="00AD407F"/>
    <w:rsid w:val="00B14BFC"/>
    <w:rsid w:val="00B447A7"/>
    <w:rsid w:val="00B85D2A"/>
    <w:rsid w:val="00BF18EC"/>
    <w:rsid w:val="00C21452"/>
    <w:rsid w:val="00C5568E"/>
    <w:rsid w:val="00C605D4"/>
    <w:rsid w:val="00C6224C"/>
    <w:rsid w:val="00C85781"/>
    <w:rsid w:val="00CA1838"/>
    <w:rsid w:val="00CB081E"/>
    <w:rsid w:val="00CC19BF"/>
    <w:rsid w:val="00CC6A54"/>
    <w:rsid w:val="00CE1D4B"/>
    <w:rsid w:val="00CE4D72"/>
    <w:rsid w:val="00D2279E"/>
    <w:rsid w:val="00D524FE"/>
    <w:rsid w:val="00D56AF6"/>
    <w:rsid w:val="00D71C36"/>
    <w:rsid w:val="00D9785E"/>
    <w:rsid w:val="00DE0395"/>
    <w:rsid w:val="00DF4219"/>
    <w:rsid w:val="00E70D20"/>
    <w:rsid w:val="00E77A8A"/>
    <w:rsid w:val="00F209E9"/>
    <w:rsid w:val="00F72060"/>
    <w:rsid w:val="00F96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3FC72"/>
  <w15:chartTrackingRefBased/>
  <w15:docId w15:val="{416B0BDC-B9F0-49B9-BDD3-6FE7F2DD5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6E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E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E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E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E8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324A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F338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85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781"/>
  </w:style>
  <w:style w:type="paragraph" w:styleId="Footer">
    <w:name w:val="footer"/>
    <w:basedOn w:val="Normal"/>
    <w:link w:val="FooterChar"/>
    <w:uiPriority w:val="99"/>
    <w:unhideWhenUsed/>
    <w:rsid w:val="00C85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781"/>
  </w:style>
  <w:style w:type="character" w:styleId="Hyperlink">
    <w:name w:val="Hyperlink"/>
    <w:basedOn w:val="DefaultParagraphFont"/>
    <w:uiPriority w:val="99"/>
    <w:semiHidden/>
    <w:unhideWhenUsed/>
    <w:rsid w:val="007E53A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53A7"/>
    <w:rPr>
      <w:color w:val="954F72"/>
      <w:u w:val="single"/>
    </w:rPr>
  </w:style>
  <w:style w:type="paragraph" w:customStyle="1" w:styleId="msonormal0">
    <w:name w:val="msonormal"/>
    <w:basedOn w:val="Normal"/>
    <w:rsid w:val="007E53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9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3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1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6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9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5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906</Words>
  <Characters>1087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kaby, Ariela</dc:creator>
  <cp:keywords/>
  <dc:description/>
  <cp:lastModifiedBy>Orkaby, Ariela</cp:lastModifiedBy>
  <cp:revision>3</cp:revision>
  <dcterms:created xsi:type="dcterms:W3CDTF">2023-10-19T17:35:00Z</dcterms:created>
  <dcterms:modified xsi:type="dcterms:W3CDTF">2023-10-19T18:04:00Z</dcterms:modified>
</cp:coreProperties>
</file>